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9FD0D" w14:textId="77777777" w:rsidR="00A32C11" w:rsidRDefault="00A32C11" w:rsidP="00A32C11">
      <w:pPr>
        <w:pStyle w:val="SupplementaryMaterial"/>
        <w:rPr>
          <w:b w:val="0"/>
        </w:rPr>
      </w:pPr>
      <w:r>
        <w:t>Supplementary Material</w:t>
      </w:r>
    </w:p>
    <w:p w14:paraId="000001DA" w14:textId="3CD4211F" w:rsidR="00D269DD" w:rsidRPr="009A191B" w:rsidRDefault="00E92B0D">
      <w:pPr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9A191B">
        <w:rPr>
          <w:rFonts w:ascii="Times New Roman" w:hAnsi="Times New Roman" w:cs="Times New Roman"/>
          <w:sz w:val="24"/>
          <w:szCs w:val="24"/>
        </w:rPr>
        <w:t xml:space="preserve">Primers and their product sizes for </w:t>
      </w:r>
      <w:r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Pr="009A191B">
        <w:rPr>
          <w:rFonts w:ascii="Times New Roman" w:hAnsi="Times New Roman" w:cs="Times New Roman"/>
          <w:sz w:val="24"/>
          <w:szCs w:val="24"/>
        </w:rPr>
        <w:t xml:space="preserve"> copy number variation determinatio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8"/>
        <w:gridCol w:w="4355"/>
        <w:gridCol w:w="1167"/>
        <w:gridCol w:w="1119"/>
        <w:gridCol w:w="6351"/>
      </w:tblGrid>
      <w:tr w:rsidR="00C1452D" w:rsidRPr="009A191B" w14:paraId="0BDE5500" w14:textId="77777777" w:rsidTr="00387FB7">
        <w:trPr>
          <w:trHeight w:val="6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1880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L-PCR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9F4B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 (5'-3'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F450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nealing 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Temp. (°C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D6266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plicon (kb)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CBE0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C1452D" w:rsidRPr="009A191B" w14:paraId="38129608" w14:textId="77777777" w:rsidTr="00726A5E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6FA7F4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B3C5E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TCACCCCCAGCGGACTTATCAAC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7BE63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FA672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12C0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ersal primers amplify the entire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C1452D" w:rsidRPr="009A191B" w14:paraId="46EBE66D" w14:textId="77777777" w:rsidTr="00726A5E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127F0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1273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GACTGAGCCCTGGGAGGTAGGTAG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6AF8E5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DB49B3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A7301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452D" w:rsidRPr="009A191B" w14:paraId="61929076" w14:textId="77777777" w:rsidTr="00387FB7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ACCD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B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201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CCATGGAAGCCCAGGACTGAG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2615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E1C6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433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plication (specific for intergenic region)</w:t>
            </w:r>
          </w:p>
        </w:tc>
      </w:tr>
      <w:tr w:rsidR="00C1452D" w:rsidRPr="009A191B" w14:paraId="77A9801A" w14:textId="77777777" w:rsidTr="00387FB7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E5E5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2AA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GGCAGTGGTCAGCTAATGA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20B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02D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1E69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452D" w:rsidRPr="009A191B" w14:paraId="421F03DE" w14:textId="77777777" w:rsidTr="00726A5E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A45D1B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94B1C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AGGAGGCAAGAAGGAGTGTCAG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5A28B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E99A9D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DD7D5B" w14:textId="74180541" w:rsidR="00C1452D" w:rsidRPr="009A191B" w:rsidRDefault="00BE664B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mplifies</w:t>
            </w:r>
            <w:r w:rsidR="00C1452D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intron 6 of the duplicated gene with a </w:t>
            </w:r>
            <w:r w:rsidR="00C1452D"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="00C1452D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-DUP region through intron 2 of the downstream gene</w:t>
            </w:r>
          </w:p>
        </w:tc>
      </w:tr>
      <w:tr w:rsidR="00C1452D" w:rsidRPr="009A191B" w14:paraId="0CF2DC66" w14:textId="77777777" w:rsidTr="00726A5E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E4469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74309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CGGATTCCAGCTGGGAAATGCG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79241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A5D46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914E2" w14:textId="0F65E882" w:rsidR="00C1452D" w:rsidRPr="009A191B" w:rsidRDefault="00BE664B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mplifies</w:t>
            </w:r>
            <w:r w:rsidR="00C1452D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intron 6 of the duplicated gene with a CYP2D7-like REP-DUP region through intron 2 of the downstream gene</w:t>
            </w:r>
          </w:p>
        </w:tc>
      </w:tr>
      <w:tr w:rsidR="00C1452D" w:rsidRPr="009A191B" w14:paraId="635C317E" w14:textId="77777777" w:rsidTr="00387FB7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F4AB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Fragment E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2621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AGGAGGCAAGAAGGAGTGTCAG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89F1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C71B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27A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YP2D6 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on 6 of the duplicated gene past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-DUP region</w:t>
            </w:r>
          </w:p>
        </w:tc>
      </w:tr>
      <w:tr w:rsidR="00C1452D" w:rsidRPr="009A191B" w14:paraId="7DCC563F" w14:textId="77777777" w:rsidTr="00387FB7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AA54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468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CTGTAGTGTCAGTGACTCAGAAGGCTG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DBF1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89E9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95E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ron 6 of the duplicated gene past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like REP-DUP region </w:t>
            </w:r>
          </w:p>
        </w:tc>
      </w:tr>
      <w:tr w:rsidR="00C1452D" w:rsidRPr="009A191B" w14:paraId="443E910D" w14:textId="77777777" w:rsidTr="00726A5E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15B516" w14:textId="28C69FC1" w:rsidR="00C1452D" w:rsidRPr="009A191B" w:rsidRDefault="00BE664B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</w:t>
            </w:r>
            <w:r w:rsidR="00C1452D"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0CCC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TCCGACCAGGCCTTTCTACCA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BF80E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81929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6A1F4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YP2D7-CYP2D6 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hybrid genes</w:t>
            </w:r>
          </w:p>
        </w:tc>
      </w:tr>
      <w:tr w:rsidR="00C1452D" w:rsidRPr="009A191B" w14:paraId="3228D5FD" w14:textId="77777777" w:rsidTr="00726A5E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8AA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6BD80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GACTGAGCCCTGGGAGGTAGGTAG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9E01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89A5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4D65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C1452D" w:rsidRPr="009A191B" w14:paraId="4E1FEB64" w14:textId="77777777" w:rsidTr="00387FB7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0A86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D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98A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CCAGAAGGCTTTGCAGGCTTCA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61E5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4C75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FC2C" w14:textId="6DD9363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entire duplicated gene with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-DUP region (</w:t>
            </w:r>
            <w:r w:rsidR="00BE664B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3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36+*10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ndem)</w:t>
            </w:r>
          </w:p>
        </w:tc>
      </w:tr>
      <w:tr w:rsidR="00C1452D" w:rsidRPr="009A191B" w14:paraId="07DC9BDC" w14:textId="77777777" w:rsidTr="00387FB7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3924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DD70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GGCAGTGGTCAGCTAATGA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F6D7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7830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9A5C" w14:textId="0D866266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entire duplicated gene with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-DUP region (</w:t>
            </w:r>
            <w:r w:rsidR="00BE664B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1x2, *2x2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C1452D" w:rsidRPr="009A191B" w14:paraId="68951961" w14:textId="77777777" w:rsidTr="00726A5E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53F1A2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 D (nested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99BDB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CAAAGGCCATCATCAGCTC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8D0FC1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A227DF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E057C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Nested PCR using 1:2000 dilutions of Fragment D as a template</w:t>
            </w:r>
          </w:p>
        </w:tc>
      </w:tr>
      <w:tr w:rsidR="00C1452D" w:rsidRPr="009A191B" w14:paraId="469C0EF4" w14:textId="77777777" w:rsidTr="00726A5E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B8A3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209A4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CTTCTGACTGACTCGGTGC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B21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050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CFA53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452D" w:rsidRPr="009A191B" w14:paraId="243E4345" w14:textId="77777777" w:rsidTr="00387FB7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8772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5 Gene Deleti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1453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CTCCAGCCTCCACCAGTCCA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B45A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D8CE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3732" w14:textId="5D82CD50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from the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spacer to downstream of the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cus (</w:t>
            </w:r>
            <w:r w:rsidR="00BE664B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5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 deletion)</w:t>
            </w:r>
          </w:p>
        </w:tc>
      </w:tr>
      <w:tr w:rsidR="00C1452D" w:rsidRPr="009A191B" w14:paraId="4DDC32C7" w14:textId="77777777" w:rsidTr="00387FB7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7A33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989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AGGCATGAGCTAAGGCACCCAGA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D809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CE0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A6A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452D" w:rsidRPr="009A191B" w14:paraId="5545FBBF" w14:textId="77777777" w:rsidTr="00726A5E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94DB88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Alternative *5]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B69EB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AGCCACTCTCGTGTCGTCAGCTT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F38FB3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C88DE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7B6106" w14:textId="7BFB5C6E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on 9 to downstream of the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cus (</w:t>
            </w:r>
            <w:r w:rsidR="00BE664B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5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 deletion or gene copy positioned at the 3' end of the gene locus with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 region)</w:t>
            </w:r>
          </w:p>
        </w:tc>
      </w:tr>
      <w:tr w:rsidR="00C1452D" w:rsidRPr="009A191B" w14:paraId="76695754" w14:textId="77777777" w:rsidTr="00726A5E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D7B3B0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556F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AGGCATGAGCTAAGGCACCCAGA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B5BDC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DA3A1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BB1D8D" w14:textId="408C1342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on 9 to downstream of the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cus (</w:t>
            </w:r>
            <w:r w:rsidR="00BE664B"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3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ngleton with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 region)</w:t>
            </w:r>
          </w:p>
        </w:tc>
      </w:tr>
      <w:tr w:rsidR="00C1452D" w:rsidRPr="009A191B" w14:paraId="52FD88D6" w14:textId="77777777" w:rsidTr="00387FB7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18B1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CYP2D6-REP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XL-PC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1CC9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GCCACCATGGTGTCTTTGCTTTCCTGG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26BA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BA5C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0F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mplifies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on 9 to downstream of gene locus with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 region</w:t>
            </w:r>
          </w:p>
        </w:tc>
      </w:tr>
      <w:tr w:rsidR="00C1452D" w:rsidRPr="009A191B" w14:paraId="16B4688F" w14:textId="77777777" w:rsidTr="00387FB7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5C9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3D47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CAGGCATGAGCTAAGGCACCCAGAC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D0BD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DDEA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529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on 9 to downstream of gene locus with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7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-like REP region</w:t>
            </w:r>
          </w:p>
        </w:tc>
      </w:tr>
      <w:tr w:rsidR="00C1452D" w:rsidRPr="009A191B" w14:paraId="27AC2ED7" w14:textId="77777777" w:rsidTr="00726A5E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1BEE4C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2D6-2D7E9Conv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1A3DE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TCACCCCCAGCGGACTTATCAAC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82F5A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D4FE9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FF6AAB" w14:textId="35BEA50A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ies from upstream CYP2D6 (universal forward primer) through a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P2D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derived exon 9 (e.g., </w:t>
            </w:r>
            <w:r w:rsidRPr="009A19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*36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452D" w:rsidRPr="009A191B" w14:paraId="3BFAB1F5" w14:textId="77777777" w:rsidTr="00726A5E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DA661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49A8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GGGGTCACCAGAAAGCTG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E4DD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0D87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03F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452D" w:rsidRPr="009A191B" w14:paraId="6AD64130" w14:textId="77777777" w:rsidTr="00387FB7">
        <w:trPr>
          <w:trHeight w:val="310"/>
        </w:trPr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E9AF" w14:textId="4604EB95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control</w:t>
            </w:r>
            <w:r w:rsidR="00775C02"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plic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A4B6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GCATGCACAGCTCAGCACTGC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8E32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D0DC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0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4059" w14:textId="5A4FCDBB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mplifies the IL-10 gene as an internal control (used in select XL-PCR reactions)</w:t>
            </w:r>
          </w:p>
        </w:tc>
      </w:tr>
      <w:tr w:rsidR="00C1452D" w:rsidRPr="009A191B" w14:paraId="1C1EC6DA" w14:textId="77777777" w:rsidTr="00387FB7">
        <w:trPr>
          <w:trHeight w:val="310"/>
        </w:trPr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CABF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C20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R: GCCACCCTGATGTCTCAGTTTCG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E3D32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844E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4F5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452D" w:rsidRPr="009A191B" w14:paraId="5CA61D07" w14:textId="77777777" w:rsidTr="00726A5E">
        <w:trPr>
          <w:trHeight w:val="3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F518A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1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80BC0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GAGGCAACCTGCTCGG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D79ED0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47823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B1CA2E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llele-specific XL-PCR using a forward primer to amplify the -2178G allele</w:t>
            </w:r>
          </w:p>
        </w:tc>
      </w:tr>
      <w:tr w:rsidR="00C1452D" w:rsidRPr="009A191B" w14:paraId="65891F3C" w14:textId="77777777" w:rsidTr="00387FB7">
        <w:trPr>
          <w:trHeight w:val="3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78F8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2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C3B9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CCTGGACAACTTGGAAGAACC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4CF9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D235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2EB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ele-specific XL-PCR using a forward primer to amplify the 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1584C allele</w:t>
            </w:r>
          </w:p>
        </w:tc>
      </w:tr>
      <w:tr w:rsidR="00C1452D" w:rsidRPr="009A191B" w14:paraId="5D96143B" w14:textId="77777777" w:rsidTr="00726A5E">
        <w:trPr>
          <w:trHeight w:val="3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802B32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3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05F44E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F: CCTGGACAACTTGGAAGAACC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A37B1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B75599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B8F53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llele-specific XL-PCR using a forward primer to amplify the -1584G allele</w:t>
            </w:r>
          </w:p>
        </w:tc>
      </w:tr>
      <w:tr w:rsidR="00C1452D" w:rsidRPr="009A191B" w14:paraId="6CEB0906" w14:textId="77777777" w:rsidTr="00387FB7">
        <w:trPr>
          <w:trHeight w:val="31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F44C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-4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F1C8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GCTCCCCGAGGCATGgA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6E42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A355" w14:textId="77777777" w:rsidR="00C1452D" w:rsidRPr="009A191B" w:rsidRDefault="00C1452D" w:rsidP="00C145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C70C" w14:textId="77777777" w:rsidR="00C1452D" w:rsidRPr="009A191B" w:rsidRDefault="00C1452D" w:rsidP="00C145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>Allele-specific XL-PCR using a reverse primer to amplify the 4046A allele</w:t>
            </w:r>
          </w:p>
        </w:tc>
      </w:tr>
    </w:tbl>
    <w:p w14:paraId="0000027D" w14:textId="2C26E70B" w:rsidR="00D269DD" w:rsidRPr="009A191B" w:rsidRDefault="00624E77">
      <w:pPr>
        <w:rPr>
          <w:rFonts w:ascii="Times New Roman" w:hAnsi="Times New Roman" w:cs="Times New Roman"/>
          <w:sz w:val="24"/>
          <w:szCs w:val="24"/>
        </w:rPr>
        <w:sectPr w:rsidR="00D269DD" w:rsidRPr="009A191B">
          <w:headerReference w:type="default" r:id="rId9"/>
          <w:footerReference w:type="default" r:id="rId10"/>
          <w:pgSz w:w="15840" w:h="12240" w:orient="landscape"/>
          <w:pgMar w:top="720" w:right="720" w:bottom="720" w:left="720" w:header="720" w:footer="720" w:gutter="0"/>
          <w:cols w:space="720"/>
        </w:sectPr>
      </w:pPr>
      <w:r w:rsidRPr="009A191B">
        <w:rPr>
          <w:rFonts w:ascii="Times New Roman" w:hAnsi="Times New Roman" w:cs="Times New Roman"/>
          <w:sz w:val="24"/>
          <w:szCs w:val="24"/>
        </w:rPr>
        <w:t>XL-PCR, long-range PCR</w:t>
      </w:r>
      <w:r w:rsidR="00DF21E3" w:rsidRPr="009A191B">
        <w:rPr>
          <w:rFonts w:ascii="Times New Roman" w:hAnsi="Times New Roman" w:cs="Times New Roman"/>
          <w:sz w:val="24"/>
          <w:szCs w:val="24"/>
        </w:rPr>
        <w:t>; XL-PCR shown in brackets “</w:t>
      </w:r>
      <w:proofErr w:type="gramStart"/>
      <w:r w:rsidR="00DF21E3" w:rsidRPr="009A191B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DF21E3" w:rsidRPr="009A191B">
        <w:rPr>
          <w:rFonts w:ascii="Times New Roman" w:hAnsi="Times New Roman" w:cs="Times New Roman"/>
          <w:sz w:val="24"/>
          <w:szCs w:val="24"/>
        </w:rPr>
        <w:t>” were duplex</w:t>
      </w:r>
      <w:r w:rsidR="00D0560A" w:rsidRPr="009A191B">
        <w:rPr>
          <w:rFonts w:ascii="Times New Roman" w:hAnsi="Times New Roman" w:cs="Times New Roman"/>
          <w:sz w:val="24"/>
          <w:szCs w:val="24"/>
        </w:rPr>
        <w:t>ed</w:t>
      </w:r>
      <w:r w:rsidR="00DF21E3" w:rsidRPr="009A191B">
        <w:rPr>
          <w:rFonts w:ascii="Times New Roman" w:hAnsi="Times New Roman" w:cs="Times New Roman"/>
          <w:sz w:val="24"/>
          <w:szCs w:val="24"/>
        </w:rPr>
        <w:t xml:space="preserve"> with </w:t>
      </w:r>
      <w:r w:rsidR="00D0560A" w:rsidRPr="009A191B">
        <w:rPr>
          <w:rFonts w:ascii="Times New Roman" w:hAnsi="Times New Roman" w:cs="Times New Roman"/>
          <w:sz w:val="24"/>
          <w:szCs w:val="24"/>
        </w:rPr>
        <w:t>an</w:t>
      </w:r>
      <w:r w:rsidR="00DF21E3" w:rsidRPr="009A191B">
        <w:rPr>
          <w:rFonts w:ascii="Times New Roman" w:hAnsi="Times New Roman" w:cs="Times New Roman"/>
          <w:sz w:val="24"/>
          <w:szCs w:val="24"/>
        </w:rPr>
        <w:t xml:space="preserve"> internal </w:t>
      </w:r>
      <w:r w:rsidR="00D0560A" w:rsidRPr="009A191B">
        <w:rPr>
          <w:rFonts w:ascii="Times New Roman" w:hAnsi="Times New Roman" w:cs="Times New Roman"/>
          <w:sz w:val="24"/>
          <w:szCs w:val="24"/>
        </w:rPr>
        <w:t xml:space="preserve">amplification </w:t>
      </w:r>
      <w:r w:rsidR="00DF21E3" w:rsidRPr="009A191B">
        <w:rPr>
          <w:rFonts w:ascii="Times New Roman" w:hAnsi="Times New Roman" w:cs="Times New Roman"/>
          <w:sz w:val="24"/>
          <w:szCs w:val="24"/>
        </w:rPr>
        <w:t>control</w:t>
      </w:r>
    </w:p>
    <w:p w14:paraId="0000027E" w14:textId="0F78D70E" w:rsidR="00D269DD" w:rsidRPr="009A191B" w:rsidRDefault="00E92B0D">
      <w:pPr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B04689" w:rsidRPr="009A191B">
        <w:rPr>
          <w:rFonts w:ascii="Times New Roman" w:hAnsi="Times New Roman" w:cs="Times New Roman"/>
          <w:sz w:val="24"/>
          <w:szCs w:val="24"/>
        </w:rPr>
        <w:t>single</w:t>
      </w:r>
      <w:r w:rsidR="00FD0CCF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B04689" w:rsidRPr="009A191B">
        <w:rPr>
          <w:rFonts w:ascii="Times New Roman" w:hAnsi="Times New Roman" w:cs="Times New Roman"/>
          <w:sz w:val="24"/>
          <w:szCs w:val="24"/>
        </w:rPr>
        <w:t xml:space="preserve">nucleotide </w:t>
      </w:r>
      <w:r w:rsidR="00FD0CCF" w:rsidRPr="009A191B">
        <w:rPr>
          <w:rFonts w:ascii="Times New Roman" w:hAnsi="Times New Roman" w:cs="Times New Roman"/>
          <w:sz w:val="24"/>
          <w:szCs w:val="24"/>
        </w:rPr>
        <w:t>polymorphisms</w:t>
      </w:r>
      <w:r w:rsidR="00B04689" w:rsidRPr="009A191B">
        <w:rPr>
          <w:rFonts w:ascii="Times New Roman" w:hAnsi="Times New Roman" w:cs="Times New Roman"/>
          <w:sz w:val="24"/>
          <w:szCs w:val="24"/>
        </w:rPr>
        <w:t xml:space="preserve"> (SN</w:t>
      </w:r>
      <w:r w:rsidR="00FD0CCF" w:rsidRPr="009A191B">
        <w:rPr>
          <w:rFonts w:ascii="Times New Roman" w:hAnsi="Times New Roman" w:cs="Times New Roman"/>
          <w:sz w:val="24"/>
          <w:szCs w:val="24"/>
        </w:rPr>
        <w:t>Ps</w:t>
      </w:r>
      <w:r w:rsidR="00B04689" w:rsidRPr="009A191B">
        <w:rPr>
          <w:rFonts w:ascii="Times New Roman" w:hAnsi="Times New Roman" w:cs="Times New Roman"/>
          <w:sz w:val="24"/>
          <w:szCs w:val="24"/>
        </w:rPr>
        <w:t>)</w:t>
      </w:r>
      <w:r w:rsidRPr="009A191B">
        <w:rPr>
          <w:rFonts w:ascii="Times New Roman" w:hAnsi="Times New Roman" w:cs="Times New Roman"/>
          <w:sz w:val="24"/>
          <w:szCs w:val="24"/>
        </w:rPr>
        <w:t xml:space="preserve"> tested by the commercial pharmacogenetic testing company (</w:t>
      </w:r>
      <w:proofErr w:type="spellStart"/>
      <w:r w:rsidRPr="009A191B">
        <w:rPr>
          <w:rFonts w:ascii="Times New Roman" w:hAnsi="Times New Roman" w:cs="Times New Roman"/>
          <w:sz w:val="24"/>
          <w:szCs w:val="24"/>
        </w:rPr>
        <w:t>RightMed</w:t>
      </w:r>
      <w:proofErr w:type="spellEnd"/>
      <w:r w:rsidR="00AA68F0" w:rsidRPr="009A191B">
        <w:rPr>
          <w:rFonts w:ascii="Times New Roman" w:hAnsi="Times New Roman" w:cs="Times New Roman"/>
          <w:sz w:val="24"/>
          <w:szCs w:val="24"/>
        </w:rPr>
        <w:t>® test</w:t>
      </w:r>
      <w:r w:rsidR="006C7112" w:rsidRPr="009A191B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6C7112" w:rsidRPr="009A191B">
        <w:rPr>
          <w:rFonts w:ascii="Times New Roman" w:hAnsi="Times New Roman" w:cs="Times New Roman"/>
          <w:sz w:val="24"/>
          <w:szCs w:val="24"/>
        </w:rPr>
        <w:t>OneOme</w:t>
      </w:r>
      <w:proofErr w:type="spellEnd"/>
      <w:r w:rsidR="006C7112" w:rsidRPr="009A191B">
        <w:rPr>
          <w:rFonts w:ascii="Times New Roman" w:hAnsi="Times New Roman" w:cs="Times New Roman"/>
          <w:sz w:val="24"/>
          <w:szCs w:val="24"/>
        </w:rPr>
        <w:t>, LLC</w:t>
      </w:r>
      <w:r w:rsidRPr="009A191B">
        <w:rPr>
          <w:rFonts w:ascii="Times New Roman" w:hAnsi="Times New Roman" w:cs="Times New Roman"/>
          <w:sz w:val="24"/>
          <w:szCs w:val="24"/>
        </w:rPr>
        <w:t>)</w:t>
      </w:r>
      <w:r w:rsidR="007851ED" w:rsidRPr="009A191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20" w:type="dxa"/>
        <w:tblLook w:val="04A0" w:firstRow="1" w:lastRow="0" w:firstColumn="1" w:lastColumn="0" w:noHBand="0" w:noVBand="1"/>
      </w:tblPr>
      <w:tblGrid>
        <w:gridCol w:w="1596"/>
        <w:gridCol w:w="1576"/>
        <w:gridCol w:w="1950"/>
        <w:gridCol w:w="4198"/>
      </w:tblGrid>
      <w:tr w:rsidR="00A87C57" w:rsidRPr="009A191B" w14:paraId="091BE84C" w14:textId="77777777" w:rsidTr="0056295A">
        <w:trPr>
          <w:trHeight w:val="665"/>
        </w:trPr>
        <w:tc>
          <w:tcPr>
            <w:tcW w:w="1450" w:type="dxa"/>
            <w:hideMark/>
          </w:tcPr>
          <w:p w14:paraId="4583A034" w14:textId="4E9AD8C9" w:rsidR="00A87C57" w:rsidRPr="009A191B" w:rsidRDefault="00A87C57" w:rsidP="00A8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</w:t>
            </w:r>
            <w:r w:rsidR="0049201A"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ition NG_008376.4</w:t>
            </w:r>
            <w:r w:rsidR="0049201A"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ATG start = 1</w:t>
            </w:r>
          </w:p>
        </w:tc>
        <w:tc>
          <w:tcPr>
            <w:tcW w:w="1594" w:type="dxa"/>
            <w:hideMark/>
          </w:tcPr>
          <w:p w14:paraId="262DCC71" w14:textId="7740F984" w:rsidR="00A87C57" w:rsidRPr="009A191B" w:rsidRDefault="00A87C57" w:rsidP="00A8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N</w:t>
            </w:r>
            <w:r w:rsidR="008B3253"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s</w:t>
            </w:r>
            <w:proofErr w:type="spellEnd"/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Ds</w:t>
            </w:r>
            <w:r w:rsidRPr="009A19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7" w:type="dxa"/>
            <w:hideMark/>
          </w:tcPr>
          <w:p w14:paraId="4608C259" w14:textId="7E6F4990" w:rsidR="00A87C57" w:rsidRPr="009A191B" w:rsidRDefault="00A87C57" w:rsidP="00A8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nt</w:t>
            </w: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 xml:space="preserve"> (SNV or structural)</w:t>
            </w:r>
          </w:p>
        </w:tc>
        <w:tc>
          <w:tcPr>
            <w:tcW w:w="4719" w:type="dxa"/>
            <w:hideMark/>
          </w:tcPr>
          <w:p w14:paraId="5914AC1E" w14:textId="63A5A1D0" w:rsidR="00A87C57" w:rsidRPr="009A191B" w:rsidRDefault="00A87C57" w:rsidP="00A87C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tar alleles </w:t>
            </w:r>
            <w:r w:rsidR="00C5697C"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</w:t>
            </w:r>
            <w:r w:rsidR="000D7BB0" w:rsidRPr="009A19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305F90" w:rsidRPr="009A191B" w14:paraId="4ABD4704" w14:textId="77777777" w:rsidTr="0056295A">
        <w:trPr>
          <w:trHeight w:val="215"/>
        </w:trPr>
        <w:tc>
          <w:tcPr>
            <w:tcW w:w="1450" w:type="dxa"/>
            <w:hideMark/>
          </w:tcPr>
          <w:p w14:paraId="0EAB6695" w14:textId="2FC2640A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-1584</w:t>
            </w:r>
          </w:p>
        </w:tc>
        <w:tc>
          <w:tcPr>
            <w:tcW w:w="1594" w:type="dxa"/>
            <w:hideMark/>
          </w:tcPr>
          <w:p w14:paraId="5280D036" w14:textId="2F1F96B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rs1080985</w:t>
            </w:r>
          </w:p>
        </w:tc>
        <w:tc>
          <w:tcPr>
            <w:tcW w:w="1557" w:type="dxa"/>
            <w:hideMark/>
          </w:tcPr>
          <w:p w14:paraId="32C09B4F" w14:textId="30C5B726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C&gt;G</w:t>
            </w:r>
          </w:p>
        </w:tc>
        <w:tc>
          <w:tcPr>
            <w:tcW w:w="4719" w:type="dxa"/>
            <w:hideMark/>
          </w:tcPr>
          <w:p w14:paraId="2212EA8F" w14:textId="7CAB075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2A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*11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4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31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35, *63</w:t>
            </w:r>
          </w:p>
        </w:tc>
      </w:tr>
      <w:tr w:rsidR="00305F90" w:rsidRPr="009A191B" w14:paraId="483B5700" w14:textId="77777777" w:rsidTr="0056295A">
        <w:trPr>
          <w:trHeight w:val="290"/>
        </w:trPr>
        <w:tc>
          <w:tcPr>
            <w:tcW w:w="1450" w:type="dxa"/>
            <w:hideMark/>
          </w:tcPr>
          <w:p w14:paraId="5A5A40D7" w14:textId="10140F6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94" w:type="dxa"/>
            <w:hideMark/>
          </w:tcPr>
          <w:p w14:paraId="7CFBE50A" w14:textId="4A27FD91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rs769258</w:t>
            </w:r>
          </w:p>
        </w:tc>
        <w:tc>
          <w:tcPr>
            <w:tcW w:w="1557" w:type="dxa"/>
            <w:hideMark/>
          </w:tcPr>
          <w:p w14:paraId="668EB1F5" w14:textId="1AF3C156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0B4DF1A1" w14:textId="5D18F134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35</w:t>
            </w:r>
          </w:p>
        </w:tc>
      </w:tr>
      <w:tr w:rsidR="00305F90" w:rsidRPr="009A191B" w14:paraId="3AF91B91" w14:textId="77777777" w:rsidTr="0056295A">
        <w:trPr>
          <w:trHeight w:val="290"/>
        </w:trPr>
        <w:tc>
          <w:tcPr>
            <w:tcW w:w="1450" w:type="dxa"/>
            <w:hideMark/>
          </w:tcPr>
          <w:p w14:paraId="2785669B" w14:textId="579EB545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94" w:type="dxa"/>
            <w:hideMark/>
          </w:tcPr>
          <w:p w14:paraId="6C066D74" w14:textId="69D5F676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065852</w:t>
            </w:r>
          </w:p>
        </w:tc>
        <w:tc>
          <w:tcPr>
            <w:tcW w:w="1557" w:type="dxa"/>
            <w:hideMark/>
          </w:tcPr>
          <w:p w14:paraId="4DA1F546" w14:textId="1D04BAA0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4719" w:type="dxa"/>
            <w:hideMark/>
          </w:tcPr>
          <w:p w14:paraId="594B5B44" w14:textId="7A00D101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4, *4J, *4N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10, *36, *64, *68, *69, *114</w:t>
            </w:r>
          </w:p>
        </w:tc>
      </w:tr>
      <w:tr w:rsidR="00305F90" w:rsidRPr="009A191B" w14:paraId="1BF0D80C" w14:textId="77777777" w:rsidTr="0056295A">
        <w:trPr>
          <w:trHeight w:val="290"/>
        </w:trPr>
        <w:tc>
          <w:tcPr>
            <w:tcW w:w="1450" w:type="dxa"/>
            <w:hideMark/>
          </w:tcPr>
          <w:p w14:paraId="01A357AE" w14:textId="355380E0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94" w:type="dxa"/>
            <w:hideMark/>
          </w:tcPr>
          <w:p w14:paraId="039CC8CB" w14:textId="5F1ABA3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5030862</w:t>
            </w:r>
          </w:p>
        </w:tc>
        <w:tc>
          <w:tcPr>
            <w:tcW w:w="1557" w:type="dxa"/>
            <w:hideMark/>
          </w:tcPr>
          <w:p w14:paraId="30CFD8C2" w14:textId="5E63375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30BB491E" w14:textId="32FD0774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2</w:t>
            </w:r>
          </w:p>
        </w:tc>
      </w:tr>
      <w:tr w:rsidR="00305F90" w:rsidRPr="009A191B" w14:paraId="35E5E720" w14:textId="77777777" w:rsidTr="0056295A">
        <w:trPr>
          <w:trHeight w:val="290"/>
        </w:trPr>
        <w:tc>
          <w:tcPr>
            <w:tcW w:w="1450" w:type="dxa"/>
            <w:hideMark/>
          </w:tcPr>
          <w:p w14:paraId="019CF72A" w14:textId="0035CED6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94" w:type="dxa"/>
            <w:hideMark/>
          </w:tcPr>
          <w:p w14:paraId="333C68E2" w14:textId="3475AA5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774671100</w:t>
            </w:r>
          </w:p>
        </w:tc>
        <w:tc>
          <w:tcPr>
            <w:tcW w:w="1557" w:type="dxa"/>
            <w:hideMark/>
          </w:tcPr>
          <w:p w14:paraId="2F907C7F" w14:textId="1207128E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insT</w:t>
            </w:r>
            <w:proofErr w:type="spellEnd"/>
          </w:p>
        </w:tc>
        <w:tc>
          <w:tcPr>
            <w:tcW w:w="4719" w:type="dxa"/>
            <w:hideMark/>
          </w:tcPr>
          <w:p w14:paraId="5504D82C" w14:textId="4E30379D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*13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5</w:t>
            </w:r>
          </w:p>
        </w:tc>
      </w:tr>
      <w:tr w:rsidR="00305F90" w:rsidRPr="009A191B" w14:paraId="0CF6484B" w14:textId="77777777" w:rsidTr="0056295A">
        <w:trPr>
          <w:trHeight w:val="60"/>
        </w:trPr>
        <w:tc>
          <w:tcPr>
            <w:tcW w:w="1450" w:type="dxa"/>
            <w:hideMark/>
          </w:tcPr>
          <w:p w14:paraId="4FE099FB" w14:textId="664EAD30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594" w:type="dxa"/>
            <w:hideMark/>
          </w:tcPr>
          <w:p w14:paraId="28855D6C" w14:textId="69A550C3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rs201377835</w:t>
            </w:r>
          </w:p>
        </w:tc>
        <w:tc>
          <w:tcPr>
            <w:tcW w:w="1557" w:type="dxa"/>
            <w:hideMark/>
          </w:tcPr>
          <w:p w14:paraId="1F5DCFAE" w14:textId="69AEDF95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C</w:t>
            </w:r>
          </w:p>
        </w:tc>
        <w:tc>
          <w:tcPr>
            <w:tcW w:w="4719" w:type="dxa"/>
            <w:hideMark/>
          </w:tcPr>
          <w:p w14:paraId="6CF4F8B6" w14:textId="2B4BAA1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11</w:t>
            </w:r>
          </w:p>
        </w:tc>
      </w:tr>
      <w:tr w:rsidR="00305F90" w:rsidRPr="009A191B" w14:paraId="63B073BF" w14:textId="77777777" w:rsidTr="0056295A">
        <w:trPr>
          <w:trHeight w:val="290"/>
        </w:trPr>
        <w:tc>
          <w:tcPr>
            <w:tcW w:w="1450" w:type="dxa"/>
            <w:hideMark/>
          </w:tcPr>
          <w:p w14:paraId="5F40278E" w14:textId="6C20D730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1594" w:type="dxa"/>
            <w:hideMark/>
          </w:tcPr>
          <w:p w14:paraId="4AE5717B" w14:textId="7D08CF8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28371706</w:t>
            </w:r>
          </w:p>
        </w:tc>
        <w:tc>
          <w:tcPr>
            <w:tcW w:w="1557" w:type="dxa"/>
            <w:hideMark/>
          </w:tcPr>
          <w:p w14:paraId="5F3F475C" w14:textId="1F52CE64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4719" w:type="dxa"/>
            <w:hideMark/>
          </w:tcPr>
          <w:p w14:paraId="19A17FCC" w14:textId="008F707F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17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64</w:t>
            </w:r>
          </w:p>
        </w:tc>
      </w:tr>
      <w:tr w:rsidR="00305F90" w:rsidRPr="009A191B" w14:paraId="7C79F257" w14:textId="77777777" w:rsidTr="0056295A">
        <w:trPr>
          <w:trHeight w:val="290"/>
        </w:trPr>
        <w:tc>
          <w:tcPr>
            <w:tcW w:w="1450" w:type="dxa"/>
            <w:hideMark/>
          </w:tcPr>
          <w:p w14:paraId="035560E6" w14:textId="1351857A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708</w:t>
            </w:r>
          </w:p>
        </w:tc>
        <w:tc>
          <w:tcPr>
            <w:tcW w:w="1594" w:type="dxa"/>
            <w:hideMark/>
          </w:tcPr>
          <w:p w14:paraId="416124BF" w14:textId="24B1666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5030656</w:t>
            </w:r>
          </w:p>
        </w:tc>
        <w:tc>
          <w:tcPr>
            <w:tcW w:w="1557" w:type="dxa"/>
            <w:hideMark/>
          </w:tcPr>
          <w:p w14:paraId="46CB7C24" w14:textId="0CD24239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delT</w:t>
            </w:r>
            <w:proofErr w:type="spellEnd"/>
          </w:p>
        </w:tc>
        <w:tc>
          <w:tcPr>
            <w:tcW w:w="4719" w:type="dxa"/>
            <w:hideMark/>
          </w:tcPr>
          <w:p w14:paraId="0766593B" w14:textId="253EF8AF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9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109</w:t>
            </w:r>
          </w:p>
        </w:tc>
      </w:tr>
      <w:tr w:rsidR="00305F90" w:rsidRPr="009A191B" w14:paraId="22F12C47" w14:textId="77777777" w:rsidTr="0056295A">
        <w:trPr>
          <w:trHeight w:val="290"/>
        </w:trPr>
        <w:tc>
          <w:tcPr>
            <w:tcW w:w="1450" w:type="dxa"/>
            <w:hideMark/>
          </w:tcPr>
          <w:p w14:paraId="6D52DF80" w14:textId="06D1E865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759</w:t>
            </w:r>
          </w:p>
        </w:tc>
        <w:tc>
          <w:tcPr>
            <w:tcW w:w="1594" w:type="dxa"/>
            <w:hideMark/>
          </w:tcPr>
          <w:p w14:paraId="1FDCB51C" w14:textId="7ECC432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5030865</w:t>
            </w:r>
          </w:p>
        </w:tc>
        <w:tc>
          <w:tcPr>
            <w:tcW w:w="1557" w:type="dxa"/>
            <w:hideMark/>
          </w:tcPr>
          <w:p w14:paraId="711CAF90" w14:textId="1892C1F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4719" w:type="dxa"/>
            <w:hideMark/>
          </w:tcPr>
          <w:p w14:paraId="74881095" w14:textId="01077B4A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8</w:t>
            </w:r>
          </w:p>
        </w:tc>
      </w:tr>
      <w:tr w:rsidR="00305F90" w:rsidRPr="009A191B" w14:paraId="5E0B77D3" w14:textId="77777777" w:rsidTr="0056295A">
        <w:trPr>
          <w:trHeight w:val="300"/>
        </w:trPr>
        <w:tc>
          <w:tcPr>
            <w:tcW w:w="1450" w:type="dxa"/>
            <w:hideMark/>
          </w:tcPr>
          <w:p w14:paraId="193C54EB" w14:textId="1640FAE3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759</w:t>
            </w:r>
          </w:p>
        </w:tc>
        <w:tc>
          <w:tcPr>
            <w:tcW w:w="1594" w:type="dxa"/>
            <w:hideMark/>
          </w:tcPr>
          <w:p w14:paraId="2333F8A5" w14:textId="65C517C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5030865</w:t>
            </w:r>
          </w:p>
        </w:tc>
        <w:tc>
          <w:tcPr>
            <w:tcW w:w="1557" w:type="dxa"/>
            <w:hideMark/>
          </w:tcPr>
          <w:p w14:paraId="1BD6A869" w14:textId="01F4630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15078F27" w14:textId="4A88436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4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114</w:t>
            </w:r>
          </w:p>
        </w:tc>
      </w:tr>
      <w:tr w:rsidR="00305F90" w:rsidRPr="009A191B" w14:paraId="3FC9C8B6" w14:textId="77777777" w:rsidTr="0056295A">
        <w:trPr>
          <w:trHeight w:val="290"/>
        </w:trPr>
        <w:tc>
          <w:tcPr>
            <w:tcW w:w="1450" w:type="dxa"/>
            <w:hideMark/>
          </w:tcPr>
          <w:p w14:paraId="7900BD61" w14:textId="239DBB1B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594" w:type="dxa"/>
            <w:hideMark/>
          </w:tcPr>
          <w:p w14:paraId="19361A86" w14:textId="609DFC71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3892097</w:t>
            </w:r>
          </w:p>
        </w:tc>
        <w:tc>
          <w:tcPr>
            <w:tcW w:w="1557" w:type="dxa"/>
            <w:hideMark/>
          </w:tcPr>
          <w:p w14:paraId="4BA44791" w14:textId="65D868B4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785A6B0D" w14:textId="36D8A95D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4, *4J, *4M, *4N</w:t>
            </w:r>
          </w:p>
        </w:tc>
      </w:tr>
      <w:tr w:rsidR="00305F90" w:rsidRPr="009A191B" w14:paraId="2A41C565" w14:textId="77777777" w:rsidTr="0056295A">
        <w:trPr>
          <w:trHeight w:val="290"/>
        </w:trPr>
        <w:tc>
          <w:tcPr>
            <w:tcW w:w="1450" w:type="dxa"/>
            <w:hideMark/>
          </w:tcPr>
          <w:p w14:paraId="3B25B2AD" w14:textId="081C12DF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2540</w:t>
            </w:r>
          </w:p>
        </w:tc>
        <w:tc>
          <w:tcPr>
            <w:tcW w:w="1594" w:type="dxa"/>
            <w:hideMark/>
          </w:tcPr>
          <w:p w14:paraId="4DCBF44A" w14:textId="599FC9F5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rs72549353</w:t>
            </w:r>
          </w:p>
        </w:tc>
        <w:tc>
          <w:tcPr>
            <w:tcW w:w="1557" w:type="dxa"/>
            <w:hideMark/>
          </w:tcPr>
          <w:p w14:paraId="246791CD" w14:textId="28B81F7B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delAACT</w:t>
            </w:r>
            <w:proofErr w:type="spellEnd"/>
          </w:p>
        </w:tc>
        <w:tc>
          <w:tcPr>
            <w:tcW w:w="4719" w:type="dxa"/>
            <w:hideMark/>
          </w:tcPr>
          <w:p w14:paraId="345133EC" w14:textId="212036AF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19</w:t>
            </w:r>
          </w:p>
        </w:tc>
      </w:tr>
      <w:tr w:rsidR="00305F90" w:rsidRPr="009A191B" w14:paraId="1DD562A9" w14:textId="77777777" w:rsidTr="0056295A">
        <w:trPr>
          <w:trHeight w:val="290"/>
        </w:trPr>
        <w:tc>
          <w:tcPr>
            <w:tcW w:w="1450" w:type="dxa"/>
            <w:hideMark/>
          </w:tcPr>
          <w:p w14:paraId="383E734E" w14:textId="55BCAA0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  <w:tc>
          <w:tcPr>
            <w:tcW w:w="1594" w:type="dxa"/>
            <w:hideMark/>
          </w:tcPr>
          <w:p w14:paraId="29A24EED" w14:textId="0C52425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35742686</w:t>
            </w:r>
          </w:p>
        </w:tc>
        <w:tc>
          <w:tcPr>
            <w:tcW w:w="1557" w:type="dxa"/>
            <w:hideMark/>
          </w:tcPr>
          <w:p w14:paraId="52BA984A" w14:textId="6D3A161B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delA</w:t>
            </w:r>
            <w:proofErr w:type="spellEnd"/>
          </w:p>
        </w:tc>
        <w:tc>
          <w:tcPr>
            <w:tcW w:w="4719" w:type="dxa"/>
            <w:hideMark/>
          </w:tcPr>
          <w:p w14:paraId="5B711F94" w14:textId="0467834B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3</w:t>
            </w:r>
          </w:p>
        </w:tc>
      </w:tr>
      <w:tr w:rsidR="00305F90" w:rsidRPr="009A191B" w14:paraId="7DD132F6" w14:textId="77777777" w:rsidTr="0056295A">
        <w:trPr>
          <w:trHeight w:val="290"/>
        </w:trPr>
        <w:tc>
          <w:tcPr>
            <w:tcW w:w="1450" w:type="dxa"/>
            <w:hideMark/>
          </w:tcPr>
          <w:p w14:paraId="1E36A478" w14:textId="1D5542F1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2616</w:t>
            </w:r>
          </w:p>
        </w:tc>
        <w:tc>
          <w:tcPr>
            <w:tcW w:w="1594" w:type="dxa"/>
            <w:hideMark/>
          </w:tcPr>
          <w:p w14:paraId="721259B6" w14:textId="774BC5BB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5030655</w:t>
            </w:r>
          </w:p>
        </w:tc>
        <w:tc>
          <w:tcPr>
            <w:tcW w:w="1557" w:type="dxa"/>
            <w:hideMark/>
          </w:tcPr>
          <w:p w14:paraId="4508A1B0" w14:textId="2541F1A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delAAG</w:t>
            </w:r>
            <w:proofErr w:type="spellEnd"/>
          </w:p>
        </w:tc>
        <w:tc>
          <w:tcPr>
            <w:tcW w:w="4719" w:type="dxa"/>
            <w:hideMark/>
          </w:tcPr>
          <w:p w14:paraId="772FBF77" w14:textId="6EB4E770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6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6C</w:t>
            </w:r>
          </w:p>
        </w:tc>
      </w:tr>
      <w:tr w:rsidR="00305F90" w:rsidRPr="009A191B" w14:paraId="37494CFE" w14:textId="77777777" w:rsidTr="0056295A">
        <w:trPr>
          <w:trHeight w:val="290"/>
        </w:trPr>
        <w:tc>
          <w:tcPr>
            <w:tcW w:w="1450" w:type="dxa"/>
            <w:hideMark/>
          </w:tcPr>
          <w:p w14:paraId="5D9CF596" w14:textId="348FC03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2851</w:t>
            </w:r>
          </w:p>
        </w:tc>
        <w:tc>
          <w:tcPr>
            <w:tcW w:w="1594" w:type="dxa"/>
            <w:hideMark/>
          </w:tcPr>
          <w:p w14:paraId="62A3E29E" w14:textId="35486E3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6947</w:t>
            </w:r>
          </w:p>
        </w:tc>
        <w:tc>
          <w:tcPr>
            <w:tcW w:w="1557" w:type="dxa"/>
            <w:hideMark/>
          </w:tcPr>
          <w:p w14:paraId="4439AAAE" w14:textId="75CC9204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4719" w:type="dxa"/>
            <w:hideMark/>
          </w:tcPr>
          <w:p w14:paraId="7355A289" w14:textId="66B99B43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2, *2A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8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*11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2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4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17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*19, *29, *31, *35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41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42, *63, *69, *91, *114</w:t>
            </w:r>
          </w:p>
        </w:tc>
      </w:tr>
      <w:tr w:rsidR="00305F90" w:rsidRPr="009A191B" w14:paraId="2DA90139" w14:textId="77777777" w:rsidTr="0056295A">
        <w:trPr>
          <w:trHeight w:val="290"/>
        </w:trPr>
        <w:tc>
          <w:tcPr>
            <w:tcW w:w="1450" w:type="dxa"/>
            <w:hideMark/>
          </w:tcPr>
          <w:p w14:paraId="121B836B" w14:textId="2FE4352A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2936</w:t>
            </w:r>
          </w:p>
        </w:tc>
        <w:tc>
          <w:tcPr>
            <w:tcW w:w="1594" w:type="dxa"/>
            <w:hideMark/>
          </w:tcPr>
          <w:p w14:paraId="7E305E93" w14:textId="666A7A6D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5030867</w:t>
            </w:r>
          </w:p>
        </w:tc>
        <w:tc>
          <w:tcPr>
            <w:tcW w:w="1557" w:type="dxa"/>
            <w:hideMark/>
          </w:tcPr>
          <w:p w14:paraId="20A93ADF" w14:textId="5AFAB6B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A&gt;C</w:t>
            </w:r>
          </w:p>
        </w:tc>
        <w:tc>
          <w:tcPr>
            <w:tcW w:w="4719" w:type="dxa"/>
            <w:hideMark/>
          </w:tcPr>
          <w:p w14:paraId="17442E18" w14:textId="292EE82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7</w:t>
            </w:r>
          </w:p>
        </w:tc>
      </w:tr>
      <w:tr w:rsidR="00305F90" w:rsidRPr="009A191B" w14:paraId="1D4F8703" w14:textId="77777777" w:rsidTr="0056295A">
        <w:trPr>
          <w:trHeight w:val="290"/>
        </w:trPr>
        <w:tc>
          <w:tcPr>
            <w:tcW w:w="1450" w:type="dxa"/>
            <w:hideMark/>
          </w:tcPr>
          <w:p w14:paraId="47A0AB84" w14:textId="6197B6E9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2989</w:t>
            </w:r>
          </w:p>
        </w:tc>
        <w:tc>
          <w:tcPr>
            <w:tcW w:w="1594" w:type="dxa"/>
            <w:hideMark/>
          </w:tcPr>
          <w:p w14:paraId="408743F1" w14:textId="017D1926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28371725</w:t>
            </w:r>
          </w:p>
        </w:tc>
        <w:tc>
          <w:tcPr>
            <w:tcW w:w="1557" w:type="dxa"/>
            <w:hideMark/>
          </w:tcPr>
          <w:p w14:paraId="204647CC" w14:textId="5A1E661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433D2F61" w14:textId="0ACC7764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41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69, *91</w:t>
            </w:r>
          </w:p>
        </w:tc>
      </w:tr>
      <w:tr w:rsidR="00305F90" w:rsidRPr="009A191B" w14:paraId="093B731C" w14:textId="77777777" w:rsidTr="0056295A">
        <w:trPr>
          <w:trHeight w:val="290"/>
        </w:trPr>
        <w:tc>
          <w:tcPr>
            <w:tcW w:w="1450" w:type="dxa"/>
            <w:hideMark/>
          </w:tcPr>
          <w:p w14:paraId="0EFB51B7" w14:textId="45CFA71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3184</w:t>
            </w:r>
          </w:p>
        </w:tc>
        <w:tc>
          <w:tcPr>
            <w:tcW w:w="1594" w:type="dxa"/>
            <w:hideMark/>
          </w:tcPr>
          <w:p w14:paraId="28D4F7D1" w14:textId="7642F161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59421388</w:t>
            </w:r>
          </w:p>
        </w:tc>
        <w:tc>
          <w:tcPr>
            <w:tcW w:w="1557" w:type="dxa"/>
            <w:hideMark/>
          </w:tcPr>
          <w:p w14:paraId="0D33E26C" w14:textId="21410F9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1A820661" w14:textId="12B8A709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29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70, *109</w:t>
            </w:r>
          </w:p>
        </w:tc>
      </w:tr>
      <w:tr w:rsidR="00305F90" w:rsidRPr="009A191B" w14:paraId="777C356A" w14:textId="77777777" w:rsidTr="0056295A">
        <w:trPr>
          <w:trHeight w:val="290"/>
        </w:trPr>
        <w:tc>
          <w:tcPr>
            <w:tcW w:w="1450" w:type="dxa"/>
            <w:hideMark/>
          </w:tcPr>
          <w:p w14:paraId="48BBB1AB" w14:textId="25E739D3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3260</w:t>
            </w:r>
          </w:p>
        </w:tc>
        <w:tc>
          <w:tcPr>
            <w:tcW w:w="1594" w:type="dxa"/>
            <w:hideMark/>
          </w:tcPr>
          <w:p w14:paraId="69ED5FE2" w14:textId="11CF36EC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72549346</w:t>
            </w:r>
          </w:p>
        </w:tc>
        <w:tc>
          <w:tcPr>
            <w:tcW w:w="1557" w:type="dxa"/>
            <w:hideMark/>
          </w:tcPr>
          <w:p w14:paraId="5284486D" w14:textId="62972EA3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insGT</w:t>
            </w:r>
            <w:proofErr w:type="spellEnd"/>
          </w:p>
        </w:tc>
        <w:tc>
          <w:tcPr>
            <w:tcW w:w="4719" w:type="dxa"/>
            <w:hideMark/>
          </w:tcPr>
          <w:p w14:paraId="37DB69F2" w14:textId="58316F3B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42</w:t>
            </w:r>
          </w:p>
        </w:tc>
      </w:tr>
      <w:tr w:rsidR="00305F90" w:rsidRPr="009A191B" w14:paraId="365611CE" w14:textId="77777777" w:rsidTr="0056295A">
        <w:trPr>
          <w:trHeight w:val="290"/>
        </w:trPr>
        <w:tc>
          <w:tcPr>
            <w:tcW w:w="1450" w:type="dxa"/>
            <w:hideMark/>
          </w:tcPr>
          <w:p w14:paraId="731A0ECD" w14:textId="3A5213F9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4043</w:t>
            </w:r>
          </w:p>
        </w:tc>
        <w:tc>
          <w:tcPr>
            <w:tcW w:w="1594" w:type="dxa"/>
            <w:hideMark/>
          </w:tcPr>
          <w:p w14:paraId="05C48D5B" w14:textId="7AB2888F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267608319</w:t>
            </w:r>
          </w:p>
        </w:tc>
        <w:tc>
          <w:tcPr>
            <w:tcW w:w="1557" w:type="dxa"/>
            <w:hideMark/>
          </w:tcPr>
          <w:p w14:paraId="606F9574" w14:textId="2E46F5E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  <w:hideMark/>
          </w:tcPr>
          <w:p w14:paraId="33C5623A" w14:textId="6C9A765A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31</w:t>
            </w:r>
          </w:p>
        </w:tc>
      </w:tr>
      <w:tr w:rsidR="00305F90" w:rsidRPr="009A191B" w14:paraId="379B8BB0" w14:textId="77777777" w:rsidTr="0056295A">
        <w:trPr>
          <w:trHeight w:val="60"/>
        </w:trPr>
        <w:tc>
          <w:tcPr>
            <w:tcW w:w="1450" w:type="dxa"/>
            <w:hideMark/>
          </w:tcPr>
          <w:p w14:paraId="1EF5D14C" w14:textId="3811588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4134</w:t>
            </w:r>
          </w:p>
        </w:tc>
        <w:tc>
          <w:tcPr>
            <w:tcW w:w="1594" w:type="dxa"/>
            <w:hideMark/>
          </w:tcPr>
          <w:p w14:paraId="41B91872" w14:textId="5D562E0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rs765776661</w:t>
            </w:r>
          </w:p>
        </w:tc>
        <w:tc>
          <w:tcPr>
            <w:tcW w:w="1557" w:type="dxa"/>
            <w:hideMark/>
          </w:tcPr>
          <w:p w14:paraId="74EBA8D3" w14:textId="3B8A1AA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insGTGCCCACT</w:t>
            </w:r>
            <w:proofErr w:type="spellEnd"/>
          </w:p>
        </w:tc>
        <w:tc>
          <w:tcPr>
            <w:tcW w:w="4719" w:type="dxa"/>
            <w:hideMark/>
          </w:tcPr>
          <w:p w14:paraId="0FB89793" w14:textId="2EFFF6B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18</w:t>
            </w:r>
          </w:p>
        </w:tc>
      </w:tr>
      <w:tr w:rsidR="00305F90" w:rsidRPr="009A191B" w14:paraId="72314F53" w14:textId="77777777" w:rsidTr="0056295A">
        <w:trPr>
          <w:trHeight w:val="60"/>
        </w:trPr>
        <w:tc>
          <w:tcPr>
            <w:tcW w:w="1450" w:type="dxa"/>
          </w:tcPr>
          <w:p w14:paraId="11284F6D" w14:textId="5956564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4181</w:t>
            </w:r>
          </w:p>
        </w:tc>
        <w:tc>
          <w:tcPr>
            <w:tcW w:w="1594" w:type="dxa"/>
          </w:tcPr>
          <w:p w14:paraId="527BB002" w14:textId="6000845F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135840</w:t>
            </w:r>
          </w:p>
        </w:tc>
        <w:tc>
          <w:tcPr>
            <w:tcW w:w="1557" w:type="dxa"/>
          </w:tcPr>
          <w:p w14:paraId="6E1C2B65" w14:textId="380DE4FD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C</w:t>
            </w:r>
          </w:p>
        </w:tc>
        <w:tc>
          <w:tcPr>
            <w:tcW w:w="4719" w:type="dxa"/>
          </w:tcPr>
          <w:p w14:paraId="49B9A665" w14:textId="631C5133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2, *2A, *4, *4N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6C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8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10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*11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2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14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17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*19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29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*31, *35 *36, </w:t>
            </w:r>
            <w:r w:rsidRPr="009A191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*41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42</w:t>
            </w: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*64, *69, *70, *114</w:t>
            </w:r>
          </w:p>
        </w:tc>
      </w:tr>
      <w:tr w:rsidR="00305F90" w:rsidRPr="009A191B" w14:paraId="089264F1" w14:textId="77777777" w:rsidTr="0056295A">
        <w:trPr>
          <w:trHeight w:val="60"/>
        </w:trPr>
        <w:tc>
          <w:tcPr>
            <w:tcW w:w="1450" w:type="dxa"/>
          </w:tcPr>
          <w:p w14:paraId="19AF299C" w14:textId="506400A5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7959</w:t>
            </w:r>
          </w:p>
        </w:tc>
        <w:tc>
          <w:tcPr>
            <w:tcW w:w="1594" w:type="dxa"/>
          </w:tcPr>
          <w:p w14:paraId="6FDC065F" w14:textId="2779A218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79292917</w:t>
            </w:r>
          </w:p>
        </w:tc>
        <w:tc>
          <w:tcPr>
            <w:tcW w:w="1557" w:type="dxa"/>
          </w:tcPr>
          <w:p w14:paraId="66ED51A6" w14:textId="004C38A2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91B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4719" w:type="dxa"/>
          </w:tcPr>
          <w:p w14:paraId="39623B86" w14:textId="07253E07" w:rsidR="00305F90" w:rsidRPr="009A191B" w:rsidRDefault="00305F90" w:rsidP="00305F9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9A191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*59</w:t>
            </w:r>
          </w:p>
        </w:tc>
      </w:tr>
    </w:tbl>
    <w:p w14:paraId="00000284" w14:textId="57CEE301" w:rsidR="00D269DD" w:rsidRPr="009A191B" w:rsidRDefault="00123D21">
      <w:pPr>
        <w:rPr>
          <w:rFonts w:ascii="Times New Roman" w:hAnsi="Times New Roman" w:cs="Times New Roman"/>
          <w:b/>
          <w:sz w:val="24"/>
          <w:szCs w:val="24"/>
        </w:rPr>
      </w:pPr>
      <w:r w:rsidRPr="009A191B">
        <w:rPr>
          <w:rFonts w:ascii="Times New Roman" w:hAnsi="Times New Roman" w:cs="Times New Roman"/>
          <w:sz w:val="24"/>
          <w:szCs w:val="24"/>
        </w:rPr>
        <w:t xml:space="preserve">Bolded </w:t>
      </w:r>
      <w:r w:rsidR="00FF245B" w:rsidRPr="009A191B">
        <w:rPr>
          <w:rFonts w:ascii="Times New Roman" w:hAnsi="Times New Roman" w:cs="Times New Roman"/>
          <w:sz w:val="24"/>
          <w:szCs w:val="24"/>
        </w:rPr>
        <w:t xml:space="preserve">and </w:t>
      </w:r>
      <w:r w:rsidR="00DB2329" w:rsidRPr="009A191B">
        <w:rPr>
          <w:rFonts w:ascii="Times New Roman" w:hAnsi="Times New Roman" w:cs="Times New Roman"/>
          <w:sz w:val="24"/>
          <w:szCs w:val="24"/>
        </w:rPr>
        <w:t>underscore</w:t>
      </w:r>
      <w:r w:rsidR="00FD0CCF" w:rsidRPr="009A191B">
        <w:rPr>
          <w:rFonts w:ascii="Times New Roman" w:hAnsi="Times New Roman" w:cs="Times New Roman"/>
          <w:sz w:val="24"/>
          <w:szCs w:val="24"/>
        </w:rPr>
        <w:t>d</w:t>
      </w:r>
      <w:r w:rsidR="00FF245B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Pr="009A191B">
        <w:rPr>
          <w:rFonts w:ascii="Times New Roman" w:hAnsi="Times New Roman" w:cs="Times New Roman"/>
          <w:sz w:val="24"/>
          <w:szCs w:val="24"/>
        </w:rPr>
        <w:t xml:space="preserve">star alleles are the Tier 1 </w:t>
      </w:r>
      <w:r w:rsidR="00FF245B" w:rsidRPr="009A191B">
        <w:rPr>
          <w:rFonts w:ascii="Times New Roman" w:hAnsi="Times New Roman" w:cs="Times New Roman"/>
          <w:sz w:val="24"/>
          <w:szCs w:val="24"/>
        </w:rPr>
        <w:t xml:space="preserve">and Tier 2 </w:t>
      </w:r>
      <w:r w:rsidRPr="009A191B">
        <w:rPr>
          <w:rFonts w:ascii="Times New Roman" w:hAnsi="Times New Roman" w:cs="Times New Roman"/>
          <w:sz w:val="24"/>
          <w:szCs w:val="24"/>
        </w:rPr>
        <w:t xml:space="preserve">variant alleles recommended for testing by </w:t>
      </w:r>
      <w:r w:rsidR="0056618B" w:rsidRPr="009A191B">
        <w:rPr>
          <w:rFonts w:ascii="Times New Roman" w:hAnsi="Times New Roman" w:cs="Times New Roman"/>
          <w:sz w:val="24"/>
          <w:szCs w:val="24"/>
        </w:rPr>
        <w:t>the</w:t>
      </w:r>
      <w:r w:rsidR="008B2B72" w:rsidRPr="009A191B">
        <w:rPr>
          <w:rFonts w:ascii="Times New Roman" w:hAnsi="Times New Roman" w:cs="Times New Roman"/>
          <w:sz w:val="24"/>
          <w:szCs w:val="24"/>
        </w:rPr>
        <w:t xml:space="preserve"> Association for Molecular Pathology</w:t>
      </w:r>
      <w:r w:rsidR="0056618B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8B2B72" w:rsidRPr="009A191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mF0dDwvQXV0aG9yPjxZZWFyPjIwMjE8L1llYXI+PFJl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=
</w:fldData>
        </w:fldChar>
      </w:r>
      <w:r w:rsidR="008B2B72" w:rsidRPr="009A191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B2B72" w:rsidRPr="009A191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cmF0dDwvQXV0aG9yPjxZZWFyPjIwMjE8L1llYXI+PFJl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=
</w:fldData>
        </w:fldChar>
      </w:r>
      <w:r w:rsidR="008B2B72" w:rsidRPr="009A191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B2B72" w:rsidRPr="009A191B">
        <w:rPr>
          <w:rFonts w:ascii="Times New Roman" w:hAnsi="Times New Roman" w:cs="Times New Roman"/>
          <w:sz w:val="24"/>
          <w:szCs w:val="24"/>
        </w:rPr>
      </w:r>
      <w:r w:rsidR="008B2B72" w:rsidRPr="009A191B">
        <w:rPr>
          <w:rFonts w:ascii="Times New Roman" w:hAnsi="Times New Roman" w:cs="Times New Roman"/>
          <w:sz w:val="24"/>
          <w:szCs w:val="24"/>
        </w:rPr>
        <w:fldChar w:fldCharType="end"/>
      </w:r>
      <w:r w:rsidR="008B2B72" w:rsidRPr="009A191B">
        <w:rPr>
          <w:rFonts w:ascii="Times New Roman" w:hAnsi="Times New Roman" w:cs="Times New Roman"/>
          <w:sz w:val="24"/>
          <w:szCs w:val="24"/>
        </w:rPr>
      </w:r>
      <w:r w:rsidR="008B2B72" w:rsidRPr="009A191B">
        <w:rPr>
          <w:rFonts w:ascii="Times New Roman" w:hAnsi="Times New Roman" w:cs="Times New Roman"/>
          <w:sz w:val="24"/>
          <w:szCs w:val="24"/>
        </w:rPr>
        <w:fldChar w:fldCharType="separate"/>
      </w:r>
      <w:r w:rsidR="008B2B72" w:rsidRPr="009A191B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2" w:tooltip="Pratt, 2021 #2307" w:history="1">
        <w:r w:rsidR="00CC1CF5" w:rsidRPr="009A191B">
          <w:rPr>
            <w:rFonts w:ascii="Times New Roman" w:hAnsi="Times New Roman" w:cs="Times New Roman"/>
            <w:noProof/>
            <w:sz w:val="24"/>
            <w:szCs w:val="24"/>
          </w:rPr>
          <w:t>Pratt et al., 2021</w:t>
        </w:r>
      </w:hyperlink>
      <w:r w:rsidR="008B2B72" w:rsidRPr="009A191B">
        <w:rPr>
          <w:rFonts w:ascii="Times New Roman" w:hAnsi="Times New Roman" w:cs="Times New Roman"/>
          <w:noProof/>
          <w:sz w:val="24"/>
          <w:szCs w:val="24"/>
        </w:rPr>
        <w:t>)</w:t>
      </w:r>
      <w:r w:rsidR="008B2B72" w:rsidRPr="009A191B">
        <w:rPr>
          <w:rFonts w:ascii="Times New Roman" w:hAnsi="Times New Roman" w:cs="Times New Roman"/>
          <w:sz w:val="24"/>
          <w:szCs w:val="24"/>
        </w:rPr>
        <w:fldChar w:fldCharType="end"/>
      </w:r>
      <w:r w:rsidRPr="009A191B">
        <w:rPr>
          <w:rFonts w:ascii="Times New Roman" w:hAnsi="Times New Roman" w:cs="Times New Roman"/>
          <w:sz w:val="24"/>
          <w:szCs w:val="24"/>
        </w:rPr>
        <w:t xml:space="preserve">. </w:t>
      </w:r>
      <w:r w:rsidR="00C5697C" w:rsidRPr="009A191B">
        <w:rPr>
          <w:rFonts w:ascii="Times New Roman" w:hAnsi="Times New Roman" w:cs="Times New Roman"/>
          <w:sz w:val="24"/>
          <w:szCs w:val="24"/>
        </w:rPr>
        <w:t>Tested SN</w:t>
      </w:r>
      <w:r w:rsidR="00FD0CCF" w:rsidRPr="009A191B">
        <w:rPr>
          <w:rFonts w:ascii="Times New Roman" w:hAnsi="Times New Roman" w:cs="Times New Roman"/>
          <w:sz w:val="24"/>
          <w:szCs w:val="24"/>
        </w:rPr>
        <w:t>P</w:t>
      </w:r>
      <w:r w:rsidR="00C5697C" w:rsidRPr="009A19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697C" w:rsidRPr="009A191B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="00C5697C" w:rsidRPr="009A191B">
        <w:rPr>
          <w:rFonts w:ascii="Times New Roman" w:hAnsi="Times New Roman" w:cs="Times New Roman"/>
          <w:sz w:val="24"/>
          <w:szCs w:val="24"/>
        </w:rPr>
        <w:t xml:space="preserve"> IDs and reported star alleles </w:t>
      </w:r>
      <w:r w:rsidR="00FD0CCF" w:rsidRPr="009A191B">
        <w:rPr>
          <w:rFonts w:ascii="Times New Roman" w:hAnsi="Times New Roman" w:cs="Times New Roman"/>
          <w:sz w:val="24"/>
          <w:szCs w:val="24"/>
        </w:rPr>
        <w:t xml:space="preserve">were </w:t>
      </w:r>
      <w:r w:rsidR="00C5697C" w:rsidRPr="009A191B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="00C5697C" w:rsidRPr="009A191B">
        <w:rPr>
          <w:rFonts w:ascii="Times New Roman" w:hAnsi="Times New Roman" w:cs="Times New Roman"/>
          <w:sz w:val="24"/>
          <w:szCs w:val="24"/>
        </w:rPr>
        <w:t>OneOme</w:t>
      </w:r>
      <w:proofErr w:type="spellEnd"/>
      <w:r w:rsidR="00C5697C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C22DDA" w:rsidRPr="009A191B">
        <w:rPr>
          <w:rFonts w:ascii="Times New Roman" w:hAnsi="Times New Roman" w:cs="Times New Roman"/>
          <w:sz w:val="24"/>
          <w:szCs w:val="24"/>
        </w:rPr>
        <w:t xml:space="preserve">Gene details: Additional test information at </w:t>
      </w:r>
      <w:r w:rsidR="002E7941" w:rsidRPr="009A191B">
        <w:rPr>
          <w:rFonts w:ascii="Times New Roman" w:hAnsi="Times New Roman" w:cs="Times New Roman"/>
          <w:sz w:val="24"/>
          <w:szCs w:val="24"/>
        </w:rPr>
        <w:t>https://oneome.com/gene-details/</w:t>
      </w:r>
      <w:r w:rsidR="006971AB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C5697C" w:rsidRPr="009A191B">
        <w:rPr>
          <w:rFonts w:ascii="Times New Roman" w:hAnsi="Times New Roman" w:cs="Times New Roman"/>
          <w:sz w:val="24"/>
          <w:szCs w:val="24"/>
        </w:rPr>
        <w:t>(Accessed October 5, 2021). SN</w:t>
      </w:r>
      <w:r w:rsidR="00FD0CCF" w:rsidRPr="009A191B">
        <w:rPr>
          <w:rFonts w:ascii="Times New Roman" w:hAnsi="Times New Roman" w:cs="Times New Roman"/>
          <w:sz w:val="24"/>
          <w:szCs w:val="24"/>
        </w:rPr>
        <w:t>P</w:t>
      </w:r>
      <w:r w:rsidR="00C5697C" w:rsidRPr="009A191B">
        <w:rPr>
          <w:rFonts w:ascii="Times New Roman" w:hAnsi="Times New Roman" w:cs="Times New Roman"/>
          <w:sz w:val="24"/>
          <w:szCs w:val="24"/>
        </w:rPr>
        <w:t xml:space="preserve"> position</w:t>
      </w:r>
      <w:r w:rsidR="00FD0CCF" w:rsidRPr="009A191B">
        <w:rPr>
          <w:rFonts w:ascii="Times New Roman" w:hAnsi="Times New Roman" w:cs="Times New Roman"/>
          <w:sz w:val="24"/>
          <w:szCs w:val="24"/>
        </w:rPr>
        <w:t>s</w:t>
      </w:r>
      <w:r w:rsidR="00C5697C" w:rsidRPr="009A191B">
        <w:rPr>
          <w:rFonts w:ascii="Times New Roman" w:hAnsi="Times New Roman" w:cs="Times New Roman"/>
          <w:sz w:val="24"/>
          <w:szCs w:val="24"/>
        </w:rPr>
        <w:t xml:space="preserve"> and variant definition</w:t>
      </w:r>
      <w:r w:rsidR="00FD0CCF" w:rsidRPr="009A191B">
        <w:rPr>
          <w:rFonts w:ascii="Times New Roman" w:hAnsi="Times New Roman" w:cs="Times New Roman"/>
          <w:sz w:val="24"/>
          <w:szCs w:val="24"/>
        </w:rPr>
        <w:t>s</w:t>
      </w:r>
      <w:r w:rsidR="00C5697C" w:rsidRPr="009A191B">
        <w:rPr>
          <w:rFonts w:ascii="Times New Roman" w:hAnsi="Times New Roman" w:cs="Times New Roman"/>
          <w:sz w:val="24"/>
          <w:szCs w:val="24"/>
        </w:rPr>
        <w:t xml:space="preserve"> were based on information on </w:t>
      </w:r>
      <w:proofErr w:type="spellStart"/>
      <w:r w:rsidR="001509AE" w:rsidRPr="009A191B">
        <w:rPr>
          <w:rFonts w:ascii="Times New Roman" w:hAnsi="Times New Roman" w:cs="Times New Roman"/>
          <w:sz w:val="24"/>
          <w:szCs w:val="24"/>
        </w:rPr>
        <w:t>PharmVar</w:t>
      </w:r>
      <w:proofErr w:type="spellEnd"/>
      <w:r w:rsidR="001509AE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1509AE" w:rsidRPr="009A191B">
        <w:rPr>
          <w:rFonts w:ascii="Times New Roman" w:hAnsi="Times New Roman" w:cs="Times New Roman"/>
          <w:i/>
          <w:iCs/>
          <w:sz w:val="24"/>
          <w:szCs w:val="24"/>
        </w:rPr>
        <w:t>CYP2D</w:t>
      </w:r>
      <w:r w:rsidR="001509AE" w:rsidRPr="009A191B">
        <w:rPr>
          <w:rFonts w:ascii="Times New Roman" w:hAnsi="Times New Roman" w:cs="Times New Roman"/>
          <w:sz w:val="24"/>
          <w:szCs w:val="24"/>
        </w:rPr>
        <w:t xml:space="preserve">6 gene page at </w:t>
      </w:r>
      <w:hyperlink r:id="rId11" w:history="1">
        <w:r w:rsidR="001509AE" w:rsidRPr="009A191B">
          <w:rPr>
            <w:rStyle w:val="Hyperlink"/>
            <w:rFonts w:ascii="Times New Roman" w:hAnsi="Times New Roman" w:cs="Times New Roman"/>
            <w:sz w:val="24"/>
            <w:szCs w:val="24"/>
          </w:rPr>
          <w:t>https://www.pharmvar.org/gene/CYP2D6</w:t>
        </w:r>
      </w:hyperlink>
      <w:r w:rsidR="001509AE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C5697C" w:rsidRPr="009A191B">
        <w:rPr>
          <w:rFonts w:ascii="Times New Roman" w:hAnsi="Times New Roman" w:cs="Times New Roman"/>
          <w:sz w:val="24"/>
          <w:szCs w:val="24"/>
        </w:rPr>
        <w:t xml:space="preserve">(Accessed October 5, 2021). </w:t>
      </w:r>
      <w:r w:rsidR="002E7941" w:rsidRPr="009A191B">
        <w:rPr>
          <w:rFonts w:ascii="Times New Roman" w:hAnsi="Times New Roman" w:cs="Times New Roman"/>
          <w:sz w:val="24"/>
          <w:szCs w:val="24"/>
        </w:rPr>
        <w:br/>
      </w:r>
      <w:r w:rsidR="002E7941" w:rsidRPr="009A191B">
        <w:rPr>
          <w:rFonts w:ascii="Times New Roman" w:hAnsi="Times New Roman" w:cs="Times New Roman"/>
          <w:sz w:val="24"/>
          <w:szCs w:val="24"/>
        </w:rPr>
        <w:br/>
      </w:r>
      <w:r w:rsidR="000D7BB0" w:rsidRPr="009A19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E7941" w:rsidRPr="009A191B">
        <w:rPr>
          <w:rFonts w:ascii="Times New Roman" w:hAnsi="Times New Roman" w:cs="Times New Roman"/>
          <w:sz w:val="24"/>
          <w:szCs w:val="24"/>
        </w:rPr>
        <w:t>The delta-delta Ct (</w:t>
      </w:r>
      <w:proofErr w:type="spellStart"/>
      <w:r w:rsidR="002E7941" w:rsidRPr="009A191B">
        <w:rPr>
          <w:rFonts w:ascii="Times New Roman" w:hAnsi="Times New Roman" w:cs="Times New Roman"/>
          <w:sz w:val="24"/>
          <w:szCs w:val="24"/>
        </w:rPr>
        <w:t>ddCt</w:t>
      </w:r>
      <w:proofErr w:type="spellEnd"/>
      <w:r w:rsidR="002E7941" w:rsidRPr="009A191B">
        <w:rPr>
          <w:rFonts w:ascii="Times New Roman" w:hAnsi="Times New Roman" w:cs="Times New Roman"/>
          <w:sz w:val="24"/>
          <w:szCs w:val="24"/>
        </w:rPr>
        <w:t xml:space="preserve">) method was used to quantify </w:t>
      </w:r>
      <w:r w:rsidR="002E7941"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="002E7941" w:rsidRPr="009A191B">
        <w:rPr>
          <w:rFonts w:ascii="Times New Roman" w:hAnsi="Times New Roman" w:cs="Times New Roman"/>
          <w:sz w:val="24"/>
          <w:szCs w:val="24"/>
        </w:rPr>
        <w:t xml:space="preserve"> copy number relative to </w:t>
      </w:r>
      <w:proofErr w:type="spellStart"/>
      <w:r w:rsidR="002E7941" w:rsidRPr="009A191B">
        <w:rPr>
          <w:rFonts w:ascii="Times New Roman" w:hAnsi="Times New Roman" w:cs="Times New Roman"/>
          <w:sz w:val="24"/>
          <w:szCs w:val="24"/>
        </w:rPr>
        <w:t>RNaseP</w:t>
      </w:r>
      <w:proofErr w:type="spellEnd"/>
      <w:r w:rsidR="002E7941" w:rsidRPr="009A191B">
        <w:rPr>
          <w:rFonts w:ascii="Times New Roman" w:hAnsi="Times New Roman" w:cs="Times New Roman"/>
          <w:sz w:val="24"/>
          <w:szCs w:val="24"/>
        </w:rPr>
        <w:t xml:space="preserve">, which is always present in two copies. For duplicated and multiplied alleles, the variant </w:t>
      </w:r>
      <w:r w:rsidR="002E7941" w:rsidRPr="009A191B">
        <w:rPr>
          <w:rFonts w:ascii="Times New Roman" w:hAnsi="Times New Roman" w:cs="Times New Roman"/>
          <w:sz w:val="24"/>
          <w:szCs w:val="24"/>
        </w:rPr>
        <w:lastRenderedPageBreak/>
        <w:t>to wild-type ratios of any variants present was used to identify which allele has been duplicated</w:t>
      </w:r>
      <w:r w:rsidR="0017169A" w:rsidRPr="009A191B">
        <w:rPr>
          <w:rFonts w:ascii="Times New Roman" w:hAnsi="Times New Roman" w:cs="Times New Roman"/>
          <w:sz w:val="24"/>
          <w:szCs w:val="24"/>
        </w:rPr>
        <w:t>. Gene deletion was detected using PCR with allele</w:t>
      </w:r>
      <w:r w:rsidR="00FD0CCF" w:rsidRPr="009A191B">
        <w:rPr>
          <w:rFonts w:ascii="Times New Roman" w:hAnsi="Times New Roman" w:cs="Times New Roman"/>
          <w:sz w:val="24"/>
          <w:szCs w:val="24"/>
        </w:rPr>
        <w:t>-</w:t>
      </w:r>
      <w:r w:rsidR="0017169A" w:rsidRPr="009A191B">
        <w:rPr>
          <w:rFonts w:ascii="Times New Roman" w:hAnsi="Times New Roman" w:cs="Times New Roman"/>
          <w:sz w:val="24"/>
          <w:szCs w:val="24"/>
        </w:rPr>
        <w:t xml:space="preserve">specific hybridization </w:t>
      </w:r>
      <w:r w:rsidR="002E7941" w:rsidRPr="009A191B">
        <w:rPr>
          <w:rFonts w:ascii="Times New Roman" w:hAnsi="Times New Roman" w:cs="Times New Roman"/>
          <w:sz w:val="24"/>
          <w:szCs w:val="24"/>
        </w:rPr>
        <w:t xml:space="preserve">(personal communication with the scientists at </w:t>
      </w:r>
      <w:proofErr w:type="spellStart"/>
      <w:r w:rsidR="002E7941" w:rsidRPr="009A191B">
        <w:rPr>
          <w:rFonts w:ascii="Times New Roman" w:hAnsi="Times New Roman" w:cs="Times New Roman"/>
          <w:sz w:val="24"/>
          <w:szCs w:val="24"/>
        </w:rPr>
        <w:t>OneOme</w:t>
      </w:r>
      <w:proofErr w:type="spellEnd"/>
      <w:r w:rsidR="00257CB1" w:rsidRPr="009A191B">
        <w:rPr>
          <w:rFonts w:ascii="Times New Roman" w:hAnsi="Times New Roman" w:cs="Times New Roman"/>
          <w:sz w:val="24"/>
          <w:szCs w:val="24"/>
        </w:rPr>
        <w:t>, LLC</w:t>
      </w:r>
      <w:r w:rsidR="002E7941" w:rsidRPr="009A191B">
        <w:rPr>
          <w:rFonts w:ascii="Times New Roman" w:hAnsi="Times New Roman" w:cs="Times New Roman"/>
          <w:sz w:val="24"/>
          <w:szCs w:val="24"/>
        </w:rPr>
        <w:t>)</w:t>
      </w:r>
      <w:r w:rsidR="007D58F0" w:rsidRPr="009A19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F0591D" w14:textId="77777777" w:rsidR="00F15D76" w:rsidRDefault="00F15D7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000285" w14:textId="68767842" w:rsidR="00D269DD" w:rsidRPr="009A191B" w:rsidRDefault="00E92B0D">
      <w:pPr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3C5A0A" w:rsidRPr="009A191B">
        <w:rPr>
          <w:rFonts w:ascii="Times New Roman" w:hAnsi="Times New Roman" w:cs="Times New Roman"/>
          <w:sz w:val="24"/>
          <w:szCs w:val="24"/>
        </w:rPr>
        <w:t>diplotype</w:t>
      </w:r>
      <w:r w:rsidRPr="009A191B">
        <w:rPr>
          <w:rFonts w:ascii="Times New Roman" w:hAnsi="Times New Roman" w:cs="Times New Roman"/>
          <w:sz w:val="24"/>
          <w:szCs w:val="24"/>
        </w:rPr>
        <w:t xml:space="preserve"> assignment</w:t>
      </w:r>
      <w:r w:rsidR="002E6CFE" w:rsidRPr="009A191B">
        <w:rPr>
          <w:rFonts w:ascii="Times New Roman" w:hAnsi="Times New Roman" w:cs="Times New Roman"/>
          <w:sz w:val="24"/>
          <w:szCs w:val="24"/>
        </w:rPr>
        <w:t xml:space="preserve">, </w:t>
      </w:r>
      <w:r w:rsidR="003C0569" w:rsidRPr="009A191B">
        <w:rPr>
          <w:rFonts w:ascii="Times New Roman" w:hAnsi="Times New Roman" w:cs="Times New Roman"/>
          <w:sz w:val="24"/>
          <w:szCs w:val="24"/>
        </w:rPr>
        <w:t>activity score</w:t>
      </w:r>
      <w:r w:rsidR="002E6CFE" w:rsidRPr="009A191B">
        <w:rPr>
          <w:rFonts w:ascii="Times New Roman" w:hAnsi="Times New Roman" w:cs="Times New Roman"/>
          <w:sz w:val="24"/>
          <w:szCs w:val="24"/>
        </w:rPr>
        <w:t>, and predicted phenotype</w:t>
      </w:r>
      <w:r w:rsidR="003C0569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Pr="009A191B">
        <w:rPr>
          <w:rFonts w:ascii="Times New Roman" w:hAnsi="Times New Roman" w:cs="Times New Roman"/>
          <w:sz w:val="24"/>
          <w:szCs w:val="24"/>
        </w:rPr>
        <w:t xml:space="preserve">using </w:t>
      </w:r>
      <w:r w:rsidR="00422101" w:rsidRPr="009A191B">
        <w:rPr>
          <w:rFonts w:ascii="Times New Roman" w:hAnsi="Times New Roman" w:cs="Times New Roman"/>
          <w:sz w:val="24"/>
          <w:szCs w:val="24"/>
        </w:rPr>
        <w:t xml:space="preserve">consensus and </w:t>
      </w:r>
      <w:r w:rsidR="00111B7D" w:rsidRPr="009A191B">
        <w:rPr>
          <w:rFonts w:ascii="Times New Roman" w:hAnsi="Times New Roman" w:cs="Times New Roman"/>
          <w:sz w:val="24"/>
          <w:szCs w:val="24"/>
        </w:rPr>
        <w:t xml:space="preserve">commercial ‘clinal-grade’ testing </w:t>
      </w:r>
      <w:r w:rsidR="00B02A0E" w:rsidRPr="009A191B">
        <w:rPr>
          <w:rFonts w:ascii="Times New Roman" w:hAnsi="Times New Roman" w:cs="Times New Roman"/>
          <w:sz w:val="24"/>
          <w:szCs w:val="24"/>
        </w:rPr>
        <w:t xml:space="preserve">approach </w:t>
      </w:r>
      <w:r w:rsidRPr="009A191B">
        <w:rPr>
          <w:rFonts w:ascii="Times New Roman" w:hAnsi="Times New Roman" w:cs="Times New Roman"/>
          <w:sz w:val="24"/>
          <w:szCs w:val="24"/>
        </w:rPr>
        <w:t>for 48 Hmong participants.</w:t>
      </w:r>
    </w:p>
    <w:tbl>
      <w:tblPr>
        <w:tblStyle w:val="3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7"/>
        <w:gridCol w:w="2412"/>
        <w:gridCol w:w="1457"/>
        <w:gridCol w:w="1440"/>
        <w:gridCol w:w="1692"/>
        <w:gridCol w:w="583"/>
        <w:gridCol w:w="1229"/>
      </w:tblGrid>
      <w:tr w:rsidR="00ED5DC1" w:rsidRPr="00A32C11" w14:paraId="37DA7D33" w14:textId="1AD6CE9C" w:rsidTr="00A32C11">
        <w:trPr>
          <w:trHeight w:val="290"/>
        </w:trPr>
        <w:tc>
          <w:tcPr>
            <w:tcW w:w="287" w:type="pct"/>
            <w:vAlign w:val="center"/>
          </w:tcPr>
          <w:p w14:paraId="00B7A05A" w14:textId="77777777" w:rsidR="00ED5DC1" w:rsidRPr="00A32C11" w:rsidRDefault="00ED5DC1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9" w:type="pct"/>
            <w:gridSpan w:val="3"/>
            <w:vAlign w:val="center"/>
          </w:tcPr>
          <w:p w14:paraId="185214D3" w14:textId="0B4A17AF" w:rsidR="00ED5DC1" w:rsidRPr="00A32C11" w:rsidRDefault="00ED5DC1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Consensus</w:t>
            </w:r>
          </w:p>
        </w:tc>
        <w:tc>
          <w:tcPr>
            <w:tcW w:w="1874" w:type="pct"/>
            <w:gridSpan w:val="3"/>
            <w:vAlign w:val="center"/>
          </w:tcPr>
          <w:p w14:paraId="3DC0E49A" w14:textId="4BE568BE" w:rsidR="00ED5DC1" w:rsidRPr="00A32C11" w:rsidRDefault="00ED5DC1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Commercial</w:t>
            </w:r>
          </w:p>
        </w:tc>
      </w:tr>
      <w:tr w:rsidR="002E6CFE" w:rsidRPr="00A32C11" w14:paraId="08A37148" w14:textId="2C0ECF0C" w:rsidTr="00A32C11">
        <w:trPr>
          <w:trHeight w:val="290"/>
        </w:trPr>
        <w:tc>
          <w:tcPr>
            <w:tcW w:w="287" w:type="pct"/>
            <w:vAlign w:val="center"/>
          </w:tcPr>
          <w:p w14:paraId="00000286" w14:textId="77777777" w:rsidR="002E6CFE" w:rsidRPr="00A32C11" w:rsidRDefault="002E6CFE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1290" w:type="pct"/>
            <w:vAlign w:val="center"/>
          </w:tcPr>
          <w:p w14:paraId="00000287" w14:textId="1DD2ED86" w:rsidR="002E6CFE" w:rsidRPr="00A32C11" w:rsidRDefault="003C5A0A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Diplotype</w:t>
            </w:r>
          </w:p>
        </w:tc>
        <w:tc>
          <w:tcPr>
            <w:tcW w:w="779" w:type="pct"/>
          </w:tcPr>
          <w:p w14:paraId="2B7B1934" w14:textId="5DE53A55" w:rsidR="002E6CFE" w:rsidRPr="00A32C11" w:rsidRDefault="002E6CFE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AS</w:t>
            </w:r>
            <w:r w:rsidRPr="00A32C11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70" w:type="pct"/>
          </w:tcPr>
          <w:p w14:paraId="2FF40EF7" w14:textId="5137708E" w:rsidR="002E6CFE" w:rsidRPr="00A32C11" w:rsidRDefault="002E6CFE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Phenotype</w:t>
            </w:r>
            <w:r w:rsidR="00B01C21" w:rsidRPr="00A32C1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05" w:type="pct"/>
            <w:vAlign w:val="center"/>
          </w:tcPr>
          <w:p w14:paraId="6AB5701F" w14:textId="03638EC5" w:rsidR="002E6CFE" w:rsidRPr="00A32C11" w:rsidRDefault="003C5A0A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Diplotype</w:t>
            </w:r>
          </w:p>
        </w:tc>
        <w:tc>
          <w:tcPr>
            <w:tcW w:w="312" w:type="pct"/>
            <w:vAlign w:val="center"/>
          </w:tcPr>
          <w:p w14:paraId="0000028B" w14:textId="57C1144C" w:rsidR="002E6CFE" w:rsidRPr="00A32C11" w:rsidRDefault="002E6CFE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AS</w:t>
            </w:r>
            <w:r w:rsidRPr="00A32C11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657" w:type="pct"/>
          </w:tcPr>
          <w:p w14:paraId="4F29D6CD" w14:textId="4AA8896C" w:rsidR="002E6CFE" w:rsidRPr="00A32C11" w:rsidRDefault="002E6CFE" w:rsidP="00177D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b/>
              </w:rPr>
              <w:t>Phenotype</w:t>
            </w:r>
            <w:r w:rsidR="00B01C21" w:rsidRPr="00A32C1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4C1A39" w:rsidRPr="00A32C11" w14:paraId="013D999F" w14:textId="13224F57" w:rsidTr="00A32C11">
        <w:trPr>
          <w:trHeight w:val="290"/>
        </w:trPr>
        <w:tc>
          <w:tcPr>
            <w:tcW w:w="287" w:type="pct"/>
            <w:vAlign w:val="center"/>
          </w:tcPr>
          <w:p w14:paraId="0000028C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0" w:type="pct"/>
            <w:vAlign w:val="center"/>
          </w:tcPr>
          <w:p w14:paraId="0000028D" w14:textId="4CBB0E2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[REP7]</w:t>
            </w:r>
            <w:r w:rsidR="001A5A4D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2AF450F3" w14:textId="6268BFF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2950C1BB" w14:textId="4DF6B49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572B35F1" w14:textId="40EEEEE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291" w14:textId="4D9B3AC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  <w:vAlign w:val="center"/>
          </w:tcPr>
          <w:p w14:paraId="264A806B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333B20A9" w14:textId="132D4B1C" w:rsidTr="00A32C11">
        <w:trPr>
          <w:trHeight w:val="290"/>
        </w:trPr>
        <w:tc>
          <w:tcPr>
            <w:tcW w:w="287" w:type="pct"/>
            <w:vAlign w:val="center"/>
          </w:tcPr>
          <w:p w14:paraId="0000029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0" w:type="pct"/>
            <w:vAlign w:val="center"/>
          </w:tcPr>
          <w:p w14:paraId="00000293" w14:textId="409AE15A" w:rsidR="004C1A39" w:rsidRPr="00A32C11" w:rsidRDefault="00CB0AEE" w:rsidP="00CB0AE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32C11">
              <w:rPr>
                <w:rFonts w:ascii="Times New Roman" w:hAnsi="Times New Roman" w:cs="Times New Roman"/>
                <w:i/>
                <w:iCs/>
                <w:color w:val="000000"/>
              </w:rPr>
              <w:t>*1/*1x2</w:t>
            </w:r>
          </w:p>
        </w:tc>
        <w:tc>
          <w:tcPr>
            <w:tcW w:w="779" w:type="pct"/>
            <w:vAlign w:val="center"/>
          </w:tcPr>
          <w:p w14:paraId="1031EB47" w14:textId="67987B2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0" w:type="pct"/>
            <w:vAlign w:val="center"/>
          </w:tcPr>
          <w:p w14:paraId="15FCA0E2" w14:textId="0C79F7C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UM</w:t>
            </w:r>
          </w:p>
        </w:tc>
        <w:tc>
          <w:tcPr>
            <w:tcW w:w="905" w:type="pct"/>
            <w:vAlign w:val="center"/>
          </w:tcPr>
          <w:p w14:paraId="23F056BE" w14:textId="1A24EF4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297" w14:textId="2FC1413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  <w:vAlign w:val="center"/>
          </w:tcPr>
          <w:p w14:paraId="4BA73A8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7E60BA33" w14:textId="697D2036" w:rsidTr="00A32C11">
        <w:trPr>
          <w:trHeight w:val="290"/>
        </w:trPr>
        <w:tc>
          <w:tcPr>
            <w:tcW w:w="287" w:type="pct"/>
            <w:vAlign w:val="center"/>
          </w:tcPr>
          <w:p w14:paraId="0000029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0" w:type="pct"/>
            <w:vAlign w:val="center"/>
          </w:tcPr>
          <w:p w14:paraId="0000029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2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52A4AA49" w14:textId="5FB8A77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0BEA76F9" w14:textId="3E22F2E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689A6D7A" w14:textId="17B4BE0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2A/*10x2</w:t>
            </w:r>
          </w:p>
        </w:tc>
        <w:tc>
          <w:tcPr>
            <w:tcW w:w="312" w:type="pct"/>
            <w:vAlign w:val="bottom"/>
          </w:tcPr>
          <w:p w14:paraId="0000029D" w14:textId="276DE36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657" w:type="pct"/>
            <w:vAlign w:val="center"/>
          </w:tcPr>
          <w:p w14:paraId="0049A94A" w14:textId="7DB897C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</w:tr>
      <w:tr w:rsidR="004C1A39" w:rsidRPr="00A32C11" w14:paraId="5FD434D1" w14:textId="24F01E0D" w:rsidTr="00A32C11">
        <w:trPr>
          <w:trHeight w:val="290"/>
        </w:trPr>
        <w:tc>
          <w:tcPr>
            <w:tcW w:w="287" w:type="pct"/>
            <w:vAlign w:val="center"/>
          </w:tcPr>
          <w:p w14:paraId="0000029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0" w:type="pct"/>
            <w:vAlign w:val="center"/>
          </w:tcPr>
          <w:p w14:paraId="0000029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</w:t>
            </w:r>
          </w:p>
        </w:tc>
        <w:tc>
          <w:tcPr>
            <w:tcW w:w="779" w:type="pct"/>
            <w:vAlign w:val="center"/>
          </w:tcPr>
          <w:p w14:paraId="47919F8E" w14:textId="49FE1B9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67E85526" w14:textId="5DCDFD9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0FC1708C" w14:textId="3CE2E7E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A3" w14:textId="0766D9E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2ABDABF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6AFB28F0" w14:textId="497B29C0" w:rsidTr="00A32C11">
        <w:trPr>
          <w:trHeight w:val="290"/>
        </w:trPr>
        <w:tc>
          <w:tcPr>
            <w:tcW w:w="287" w:type="pct"/>
            <w:vAlign w:val="center"/>
          </w:tcPr>
          <w:p w14:paraId="000002A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0" w:type="pct"/>
            <w:vAlign w:val="center"/>
          </w:tcPr>
          <w:p w14:paraId="000002A5" w14:textId="1CB4D2C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="004337BA" w:rsidRPr="00A32C11">
              <w:rPr>
                <w:rFonts w:ascii="Times New Roman" w:hAnsi="Times New Roman" w:cs="Times New Roman"/>
              </w:rPr>
              <w:t>+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5EA5DE4D" w14:textId="3476082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3AF46D7D" w14:textId="4287142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346A5E89" w14:textId="57177BC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+*10</w:t>
            </w:r>
          </w:p>
        </w:tc>
        <w:tc>
          <w:tcPr>
            <w:tcW w:w="312" w:type="pct"/>
            <w:vAlign w:val="bottom"/>
          </w:tcPr>
          <w:p w14:paraId="000002A9" w14:textId="3DBA90D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57" w:type="pct"/>
            <w:vAlign w:val="center"/>
          </w:tcPr>
          <w:p w14:paraId="14FD90BB" w14:textId="2F7A57D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  <w:r w:rsidR="00583895" w:rsidRPr="00A32C11">
              <w:rPr>
                <w:rFonts w:ascii="Times New Roman" w:hAnsi="Times New Roman" w:cs="Times New Roman"/>
                <w:color w:val="000000"/>
              </w:rPr>
              <w:t xml:space="preserve"> to </w:t>
            </w: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</w:tr>
      <w:tr w:rsidR="004C1A39" w:rsidRPr="00A32C11" w14:paraId="405E786C" w14:textId="5EA61193" w:rsidTr="00A32C11">
        <w:trPr>
          <w:trHeight w:val="290"/>
        </w:trPr>
        <w:tc>
          <w:tcPr>
            <w:tcW w:w="287" w:type="pct"/>
            <w:vAlign w:val="center"/>
          </w:tcPr>
          <w:p w14:paraId="000002A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0" w:type="pct"/>
            <w:vAlign w:val="center"/>
          </w:tcPr>
          <w:p w14:paraId="000002AB" w14:textId="7551660F" w:rsidR="004C1A39" w:rsidRPr="00A32C11" w:rsidRDefault="004337BA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4C1A39" w:rsidRPr="00A32C11">
              <w:rPr>
                <w:rFonts w:ascii="Times New Roman" w:hAnsi="Times New Roman" w:cs="Times New Roman"/>
                <w:i/>
                <w:iCs/>
              </w:rPr>
              <w:t>/*41</w:t>
            </w:r>
          </w:p>
        </w:tc>
        <w:tc>
          <w:tcPr>
            <w:tcW w:w="779" w:type="pct"/>
            <w:vAlign w:val="center"/>
          </w:tcPr>
          <w:p w14:paraId="786E0725" w14:textId="2F23FA9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70" w:type="pct"/>
            <w:vAlign w:val="center"/>
          </w:tcPr>
          <w:p w14:paraId="38B98BC8" w14:textId="531CE4C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3B8E7D9A" w14:textId="4E19395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+*10/*41</w:t>
            </w:r>
          </w:p>
        </w:tc>
        <w:tc>
          <w:tcPr>
            <w:tcW w:w="312" w:type="pct"/>
            <w:vAlign w:val="bottom"/>
          </w:tcPr>
          <w:p w14:paraId="000002AF" w14:textId="39540D9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57" w:type="pct"/>
            <w:vAlign w:val="center"/>
          </w:tcPr>
          <w:p w14:paraId="23FD24B9" w14:textId="7F5CE39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</w:tr>
      <w:tr w:rsidR="004C1A39" w:rsidRPr="00A32C11" w14:paraId="033E9D2E" w14:textId="41768B66" w:rsidTr="00A32C11">
        <w:trPr>
          <w:trHeight w:val="290"/>
        </w:trPr>
        <w:tc>
          <w:tcPr>
            <w:tcW w:w="287" w:type="pct"/>
            <w:vAlign w:val="center"/>
          </w:tcPr>
          <w:p w14:paraId="000002B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0" w:type="pct"/>
            <w:vAlign w:val="center"/>
          </w:tcPr>
          <w:p w14:paraId="000002B1" w14:textId="68FCE4D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0/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="004337BA" w:rsidRPr="00A32C11">
              <w:rPr>
                <w:rFonts w:ascii="Times New Roman" w:hAnsi="Times New Roman" w:cs="Times New Roman"/>
              </w:rPr>
              <w:t>+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347A0509" w14:textId="125149B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0FAB80DD" w14:textId="16815A2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05BA213F" w14:textId="413454F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0/*36+*10</w:t>
            </w:r>
          </w:p>
        </w:tc>
        <w:tc>
          <w:tcPr>
            <w:tcW w:w="312" w:type="pct"/>
            <w:vAlign w:val="bottom"/>
          </w:tcPr>
          <w:p w14:paraId="000002B5" w14:textId="689ACA4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57" w:type="pct"/>
            <w:vAlign w:val="center"/>
          </w:tcPr>
          <w:p w14:paraId="7BCE98C0" w14:textId="299482A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</w:tr>
      <w:tr w:rsidR="004C1A39" w:rsidRPr="00A32C11" w14:paraId="1420AE4D" w14:textId="3FC6EFA4" w:rsidTr="00A32C11">
        <w:trPr>
          <w:trHeight w:val="290"/>
        </w:trPr>
        <w:tc>
          <w:tcPr>
            <w:tcW w:w="287" w:type="pct"/>
            <w:vAlign w:val="center"/>
          </w:tcPr>
          <w:p w14:paraId="000002B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0" w:type="pct"/>
            <w:vAlign w:val="center"/>
          </w:tcPr>
          <w:p w14:paraId="000002B7" w14:textId="1D91945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="004337BA" w:rsidRPr="00A32C11">
              <w:rPr>
                <w:rFonts w:ascii="Times New Roman" w:hAnsi="Times New Roman" w:cs="Times New Roman"/>
              </w:rPr>
              <w:t>+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0B484604" w14:textId="53851F8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33417469" w14:textId="7B6C0B9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42F08A9D" w14:textId="417B538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BB" w14:textId="509A1A5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4DE44403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44CB897B" w14:textId="49121456" w:rsidTr="00A32C11">
        <w:trPr>
          <w:trHeight w:val="290"/>
        </w:trPr>
        <w:tc>
          <w:tcPr>
            <w:tcW w:w="287" w:type="pct"/>
            <w:vAlign w:val="center"/>
          </w:tcPr>
          <w:p w14:paraId="000002BC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0" w:type="pct"/>
            <w:vAlign w:val="center"/>
          </w:tcPr>
          <w:p w14:paraId="000002B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2</w:t>
            </w:r>
          </w:p>
        </w:tc>
        <w:tc>
          <w:tcPr>
            <w:tcW w:w="779" w:type="pct"/>
            <w:vAlign w:val="center"/>
          </w:tcPr>
          <w:p w14:paraId="5BAB57C2" w14:textId="3516A30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4C56B146" w14:textId="7B058B0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78E2175A" w14:textId="711BA35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C1" w14:textId="2102862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5A2FAA3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4F66056E" w14:textId="68761F6C" w:rsidTr="00A32C11">
        <w:trPr>
          <w:trHeight w:val="290"/>
        </w:trPr>
        <w:tc>
          <w:tcPr>
            <w:tcW w:w="287" w:type="pct"/>
            <w:vAlign w:val="center"/>
          </w:tcPr>
          <w:p w14:paraId="000002C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0" w:type="pct"/>
            <w:vAlign w:val="center"/>
          </w:tcPr>
          <w:p w14:paraId="000002C3" w14:textId="585E3BF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.001/</w:t>
            </w:r>
            <w:r w:rsidR="00E71640" w:rsidRPr="00A32C11">
              <w:rPr>
                <w:rFonts w:ascii="Times New Roman" w:hAnsi="Times New Roman" w:cs="Times New Roman"/>
                <w:b/>
                <w:bCs/>
                <w:i/>
                <w:iCs/>
              </w:rPr>
              <w:t>*75.002</w:t>
            </w:r>
          </w:p>
        </w:tc>
        <w:tc>
          <w:tcPr>
            <w:tcW w:w="779" w:type="pct"/>
            <w:vAlign w:val="center"/>
          </w:tcPr>
          <w:p w14:paraId="1673E533" w14:textId="48EC9FCA" w:rsidR="004C1A39" w:rsidRPr="00A32C11" w:rsidRDefault="003D6908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ndeterminate</w:t>
            </w:r>
          </w:p>
        </w:tc>
        <w:tc>
          <w:tcPr>
            <w:tcW w:w="770" w:type="pct"/>
            <w:vAlign w:val="center"/>
          </w:tcPr>
          <w:p w14:paraId="6BB22049" w14:textId="0CAF7711" w:rsidR="004C1A39" w:rsidRPr="00A32C11" w:rsidRDefault="00583895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ndeterminate</w:t>
            </w:r>
          </w:p>
        </w:tc>
        <w:tc>
          <w:tcPr>
            <w:tcW w:w="905" w:type="pct"/>
            <w:vAlign w:val="center"/>
          </w:tcPr>
          <w:p w14:paraId="613692F8" w14:textId="34DBB4C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C7" w14:textId="14A6E1F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16A054C5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17EB2D52" w14:textId="1FE0B793" w:rsidTr="00A32C11">
        <w:trPr>
          <w:trHeight w:val="290"/>
        </w:trPr>
        <w:tc>
          <w:tcPr>
            <w:tcW w:w="287" w:type="pct"/>
            <w:vAlign w:val="center"/>
          </w:tcPr>
          <w:p w14:paraId="000002C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0" w:type="pct"/>
            <w:vAlign w:val="center"/>
          </w:tcPr>
          <w:p w14:paraId="000002C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5</w:t>
            </w:r>
          </w:p>
        </w:tc>
        <w:tc>
          <w:tcPr>
            <w:tcW w:w="779" w:type="pct"/>
            <w:vAlign w:val="center"/>
          </w:tcPr>
          <w:p w14:paraId="0645525D" w14:textId="60ADE34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pct"/>
            <w:vAlign w:val="center"/>
          </w:tcPr>
          <w:p w14:paraId="6D4145A1" w14:textId="3F56D03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78E58827" w14:textId="2B8D77F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5</w:t>
            </w:r>
          </w:p>
        </w:tc>
        <w:tc>
          <w:tcPr>
            <w:tcW w:w="312" w:type="pct"/>
            <w:vAlign w:val="bottom"/>
          </w:tcPr>
          <w:p w14:paraId="000002CD" w14:textId="154FC16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57" w:type="pct"/>
            <w:vAlign w:val="center"/>
          </w:tcPr>
          <w:p w14:paraId="0AEF4A1D" w14:textId="4166313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</w:tr>
      <w:tr w:rsidR="004C1A39" w:rsidRPr="00A32C11" w14:paraId="34366CE5" w14:textId="18FAE77F" w:rsidTr="00A32C11">
        <w:trPr>
          <w:trHeight w:val="290"/>
        </w:trPr>
        <w:tc>
          <w:tcPr>
            <w:tcW w:w="287" w:type="pct"/>
            <w:vAlign w:val="center"/>
          </w:tcPr>
          <w:p w14:paraId="000002C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0" w:type="pct"/>
            <w:vAlign w:val="center"/>
          </w:tcPr>
          <w:p w14:paraId="000002CF" w14:textId="7537590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="004337BA" w:rsidRPr="00A32C11">
              <w:rPr>
                <w:rFonts w:ascii="Times New Roman" w:hAnsi="Times New Roman" w:cs="Times New Roman"/>
              </w:rPr>
              <w:t>+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2D471389" w14:textId="09F4398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6B639E30" w14:textId="007DBE9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12DA99EB" w14:textId="7C19231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+*10</w:t>
            </w:r>
          </w:p>
        </w:tc>
        <w:tc>
          <w:tcPr>
            <w:tcW w:w="312" w:type="pct"/>
            <w:vAlign w:val="bottom"/>
          </w:tcPr>
          <w:p w14:paraId="000002D3" w14:textId="2FBAF5D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57" w:type="pct"/>
            <w:vAlign w:val="center"/>
          </w:tcPr>
          <w:p w14:paraId="6C8FA603" w14:textId="087BDDC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PM to IM</w:t>
            </w:r>
          </w:p>
        </w:tc>
      </w:tr>
      <w:tr w:rsidR="004C1A39" w:rsidRPr="00A32C11" w14:paraId="26FC5952" w14:textId="5DE0A7BD" w:rsidTr="00A32C11">
        <w:trPr>
          <w:trHeight w:val="290"/>
        </w:trPr>
        <w:tc>
          <w:tcPr>
            <w:tcW w:w="287" w:type="pct"/>
            <w:vAlign w:val="center"/>
          </w:tcPr>
          <w:p w14:paraId="000002D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0" w:type="pct"/>
            <w:vAlign w:val="center"/>
          </w:tcPr>
          <w:p w14:paraId="000002D5" w14:textId="27B7252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="004337BA" w:rsidRPr="00A32C11">
              <w:rPr>
                <w:rFonts w:ascii="Times New Roman" w:hAnsi="Times New Roman" w:cs="Times New Roman"/>
              </w:rPr>
              <w:t>+</w:t>
            </w:r>
            <w:r w:rsidR="004337BA"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19B3C60F" w14:textId="79501F7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2F424477" w14:textId="7304A78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7315F4E7" w14:textId="67B8953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+*10</w:t>
            </w:r>
          </w:p>
        </w:tc>
        <w:tc>
          <w:tcPr>
            <w:tcW w:w="312" w:type="pct"/>
            <w:vAlign w:val="bottom"/>
          </w:tcPr>
          <w:p w14:paraId="000002D9" w14:textId="327705A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57" w:type="pct"/>
            <w:vAlign w:val="center"/>
          </w:tcPr>
          <w:p w14:paraId="0E8FF82C" w14:textId="12F9103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 to NM</w:t>
            </w:r>
          </w:p>
        </w:tc>
      </w:tr>
      <w:tr w:rsidR="004C1A39" w:rsidRPr="00A32C11" w14:paraId="39FB673F" w14:textId="443062C9" w:rsidTr="00A32C11">
        <w:trPr>
          <w:trHeight w:val="290"/>
        </w:trPr>
        <w:tc>
          <w:tcPr>
            <w:tcW w:w="287" w:type="pct"/>
            <w:vAlign w:val="center"/>
          </w:tcPr>
          <w:p w14:paraId="000002D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0" w:type="pct"/>
            <w:vAlign w:val="center"/>
          </w:tcPr>
          <w:p w14:paraId="000002DB" w14:textId="5409EA9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x2/*36x2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DA0A43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4A93A21D" w14:textId="775F3341" w:rsidR="004C1A39" w:rsidRPr="00A32C11" w:rsidRDefault="00424D4F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70" w:type="pct"/>
            <w:vAlign w:val="center"/>
          </w:tcPr>
          <w:p w14:paraId="4428B535" w14:textId="5EDABA97" w:rsidR="004C1A39" w:rsidRPr="00A32C11" w:rsidRDefault="00424D4F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IM</w:t>
            </w:r>
          </w:p>
        </w:tc>
        <w:tc>
          <w:tcPr>
            <w:tcW w:w="905" w:type="pct"/>
            <w:vAlign w:val="center"/>
          </w:tcPr>
          <w:p w14:paraId="27D3EC39" w14:textId="1C49540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xN+*10</w:t>
            </w:r>
          </w:p>
        </w:tc>
        <w:tc>
          <w:tcPr>
            <w:tcW w:w="312" w:type="pct"/>
            <w:vAlign w:val="bottom"/>
          </w:tcPr>
          <w:p w14:paraId="000002DF" w14:textId="1B201CB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657" w:type="pct"/>
            <w:vAlign w:val="center"/>
          </w:tcPr>
          <w:p w14:paraId="0F4A98B5" w14:textId="77EFC26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PM to IM</w:t>
            </w:r>
          </w:p>
        </w:tc>
      </w:tr>
      <w:tr w:rsidR="004C1A39" w:rsidRPr="00A32C11" w14:paraId="7CB4A829" w14:textId="3BD10982" w:rsidTr="00A32C11">
        <w:trPr>
          <w:trHeight w:val="290"/>
        </w:trPr>
        <w:tc>
          <w:tcPr>
            <w:tcW w:w="287" w:type="pct"/>
            <w:vAlign w:val="center"/>
          </w:tcPr>
          <w:p w14:paraId="000002E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0" w:type="pct"/>
            <w:vAlign w:val="center"/>
          </w:tcPr>
          <w:p w14:paraId="000002E1" w14:textId="1AEADF1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x2</w:t>
            </w:r>
            <w:r w:rsidR="00BE36C5" w:rsidRPr="00A32C11">
              <w:rPr>
                <w:rFonts w:ascii="Times New Roman" w:hAnsi="Times New Roman" w:cs="Times New Roman"/>
                <w:i/>
                <w:iCs/>
              </w:rPr>
              <w:t>/*5</w:t>
            </w:r>
          </w:p>
        </w:tc>
        <w:tc>
          <w:tcPr>
            <w:tcW w:w="779" w:type="pct"/>
            <w:vAlign w:val="center"/>
          </w:tcPr>
          <w:p w14:paraId="6656670C" w14:textId="7540487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21ED4233" w14:textId="5ADD570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6B62A36B" w14:textId="68BC7BF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5</w:t>
            </w:r>
          </w:p>
        </w:tc>
        <w:tc>
          <w:tcPr>
            <w:tcW w:w="312" w:type="pct"/>
            <w:vAlign w:val="bottom"/>
          </w:tcPr>
          <w:p w14:paraId="000002E5" w14:textId="39F9DAB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57" w:type="pct"/>
            <w:vAlign w:val="center"/>
          </w:tcPr>
          <w:p w14:paraId="5D668B14" w14:textId="4402D57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</w:tr>
      <w:tr w:rsidR="004C1A39" w:rsidRPr="00A32C11" w14:paraId="39A429A7" w14:textId="41F269B7" w:rsidTr="00A32C11">
        <w:trPr>
          <w:trHeight w:val="290"/>
        </w:trPr>
        <w:tc>
          <w:tcPr>
            <w:tcW w:w="287" w:type="pct"/>
            <w:vAlign w:val="center"/>
          </w:tcPr>
          <w:p w14:paraId="000002E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0" w:type="pct"/>
            <w:vAlign w:val="center"/>
          </w:tcPr>
          <w:p w14:paraId="000002E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</w:t>
            </w:r>
          </w:p>
        </w:tc>
        <w:tc>
          <w:tcPr>
            <w:tcW w:w="779" w:type="pct"/>
            <w:vAlign w:val="center"/>
          </w:tcPr>
          <w:p w14:paraId="1CD4F632" w14:textId="3E28849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01FF5C7A" w14:textId="78608F8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03BDCA73" w14:textId="2611553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EB" w14:textId="4224402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0BCE571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69DEAFC7" w14:textId="05EFDD62" w:rsidTr="00A32C11">
        <w:trPr>
          <w:trHeight w:val="290"/>
        </w:trPr>
        <w:tc>
          <w:tcPr>
            <w:tcW w:w="287" w:type="pct"/>
            <w:vAlign w:val="center"/>
          </w:tcPr>
          <w:p w14:paraId="000002EC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0" w:type="pct"/>
            <w:vAlign w:val="center"/>
          </w:tcPr>
          <w:p w14:paraId="000002E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5B0F7028" w14:textId="3372CDC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4D391657" w14:textId="2B6FA5D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29E6A42D" w14:textId="3C8B75F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F1" w14:textId="230C4CA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E0CABC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1F0A4368" w14:textId="2726CD75" w:rsidTr="00A32C11">
        <w:trPr>
          <w:trHeight w:val="290"/>
        </w:trPr>
        <w:tc>
          <w:tcPr>
            <w:tcW w:w="287" w:type="pct"/>
            <w:vAlign w:val="center"/>
          </w:tcPr>
          <w:p w14:paraId="000002F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0" w:type="pct"/>
            <w:vAlign w:val="center"/>
          </w:tcPr>
          <w:p w14:paraId="000002F3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35C648A9" w14:textId="564C0A2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7DEB5133" w14:textId="7539AA3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60497D80" w14:textId="221AEC6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F7" w14:textId="10351A9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16A4C50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67C8A5A6" w14:textId="4A26F72E" w:rsidTr="00A32C11">
        <w:trPr>
          <w:trHeight w:val="290"/>
        </w:trPr>
        <w:tc>
          <w:tcPr>
            <w:tcW w:w="287" w:type="pct"/>
            <w:vAlign w:val="center"/>
          </w:tcPr>
          <w:p w14:paraId="000002F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0" w:type="pct"/>
            <w:vAlign w:val="center"/>
          </w:tcPr>
          <w:p w14:paraId="000002F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0</w:t>
            </w:r>
          </w:p>
        </w:tc>
        <w:tc>
          <w:tcPr>
            <w:tcW w:w="779" w:type="pct"/>
            <w:vAlign w:val="center"/>
          </w:tcPr>
          <w:p w14:paraId="77812491" w14:textId="3E2D637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0B507082" w14:textId="404468B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563EF8E3" w14:textId="47971D6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2FD" w14:textId="7E607A4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3E5798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1787CC57" w14:textId="2574E7E5" w:rsidTr="00A32C11">
        <w:trPr>
          <w:trHeight w:val="290"/>
        </w:trPr>
        <w:tc>
          <w:tcPr>
            <w:tcW w:w="287" w:type="pct"/>
            <w:vAlign w:val="center"/>
          </w:tcPr>
          <w:p w14:paraId="000002F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0" w:type="pct"/>
            <w:vAlign w:val="center"/>
          </w:tcPr>
          <w:p w14:paraId="000002FF" w14:textId="0D4EF29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/*36x2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DA0A43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26FC9881" w14:textId="6E4E818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13E2F5C7" w14:textId="1B71C87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2DCC924D" w14:textId="27F8EE8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03" w14:textId="48DEFE3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10F1159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4FB6E2D2" w14:textId="0BD5C35C" w:rsidTr="00A32C11">
        <w:trPr>
          <w:trHeight w:val="290"/>
        </w:trPr>
        <w:tc>
          <w:tcPr>
            <w:tcW w:w="287" w:type="pct"/>
            <w:vAlign w:val="center"/>
          </w:tcPr>
          <w:p w14:paraId="0000030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0" w:type="pct"/>
            <w:vAlign w:val="center"/>
          </w:tcPr>
          <w:p w14:paraId="00000305" w14:textId="653E8D4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.010</w:t>
            </w:r>
            <w:r w:rsidR="008276E3" w:rsidRPr="00A32C11">
              <w:rPr>
                <w:rFonts w:ascii="Times New Roman" w:hAnsi="Times New Roman" w:cs="Times New Roman"/>
                <w:i/>
                <w:iCs/>
              </w:rPr>
              <w:t>/</w:t>
            </w:r>
            <w:r w:rsidR="008276E3" w:rsidRPr="00A32C11">
              <w:rPr>
                <w:rFonts w:ascii="Times New Roman" w:hAnsi="Times New Roman" w:cs="Times New Roman"/>
                <w:b/>
                <w:bCs/>
                <w:i/>
                <w:iCs/>
              </w:rPr>
              <w:t>*</w:t>
            </w:r>
            <w:r w:rsidR="000738F7" w:rsidRPr="00A32C11">
              <w:rPr>
                <w:rFonts w:ascii="Times New Roman" w:hAnsi="Times New Roman" w:cs="Times New Roman"/>
                <w:b/>
                <w:bCs/>
                <w:i/>
                <w:iCs/>
              </w:rPr>
              <w:t>36.004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 xml:space="preserve"> *10.002</w:t>
            </w:r>
          </w:p>
        </w:tc>
        <w:tc>
          <w:tcPr>
            <w:tcW w:w="779" w:type="pct"/>
            <w:vAlign w:val="center"/>
          </w:tcPr>
          <w:p w14:paraId="399762D6" w14:textId="73CBDE71" w:rsidR="004C1A39" w:rsidRPr="00A32C11" w:rsidRDefault="00D12EC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42484FE6" w14:textId="5FEEE210" w:rsidR="004C1A39" w:rsidRPr="00A32C11" w:rsidRDefault="00D12EC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7AD8309D" w14:textId="04FB932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+*10</w:t>
            </w:r>
          </w:p>
        </w:tc>
        <w:tc>
          <w:tcPr>
            <w:tcW w:w="312" w:type="pct"/>
            <w:vAlign w:val="bottom"/>
          </w:tcPr>
          <w:p w14:paraId="00000309" w14:textId="41496B1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657" w:type="pct"/>
            <w:vAlign w:val="center"/>
          </w:tcPr>
          <w:p w14:paraId="22B445D0" w14:textId="3BC5336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 to NM</w:t>
            </w:r>
          </w:p>
        </w:tc>
      </w:tr>
      <w:tr w:rsidR="004C1A39" w:rsidRPr="00A32C11" w14:paraId="36287B7D" w14:textId="78E70889" w:rsidTr="00A32C11">
        <w:trPr>
          <w:trHeight w:val="290"/>
        </w:trPr>
        <w:tc>
          <w:tcPr>
            <w:tcW w:w="287" w:type="pct"/>
            <w:vAlign w:val="center"/>
          </w:tcPr>
          <w:p w14:paraId="0000030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0" w:type="pct"/>
            <w:vAlign w:val="center"/>
          </w:tcPr>
          <w:p w14:paraId="0000030B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5</w:t>
            </w:r>
          </w:p>
        </w:tc>
        <w:tc>
          <w:tcPr>
            <w:tcW w:w="779" w:type="pct"/>
            <w:vAlign w:val="center"/>
          </w:tcPr>
          <w:p w14:paraId="3CBDAB9F" w14:textId="3976C4D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pct"/>
            <w:vAlign w:val="center"/>
          </w:tcPr>
          <w:p w14:paraId="60EF76E7" w14:textId="67C8D32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4202F760" w14:textId="6B2E0E8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0F" w14:textId="52CDF37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23F770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4A164526" w14:textId="67C5A90C" w:rsidTr="00A32C11">
        <w:trPr>
          <w:trHeight w:val="290"/>
        </w:trPr>
        <w:tc>
          <w:tcPr>
            <w:tcW w:w="287" w:type="pct"/>
            <w:vAlign w:val="center"/>
          </w:tcPr>
          <w:p w14:paraId="0000031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0" w:type="pct"/>
            <w:vAlign w:val="center"/>
          </w:tcPr>
          <w:p w14:paraId="00000311" w14:textId="1E066B8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DA0A43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37F2AEBD" w14:textId="1C6A0BB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7A0264D0" w14:textId="1E59964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4A00778B" w14:textId="5DB1687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15" w14:textId="06D8E61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24F30DF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53679B5E" w14:textId="1B6BD06B" w:rsidTr="00A32C11">
        <w:trPr>
          <w:trHeight w:val="290"/>
        </w:trPr>
        <w:tc>
          <w:tcPr>
            <w:tcW w:w="287" w:type="pct"/>
            <w:vAlign w:val="center"/>
          </w:tcPr>
          <w:p w14:paraId="0000031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0" w:type="pct"/>
            <w:vAlign w:val="center"/>
          </w:tcPr>
          <w:p w14:paraId="00000317" w14:textId="490D9C1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4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7B9E4835" w14:textId="2B50AB1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70" w:type="pct"/>
            <w:vAlign w:val="center"/>
          </w:tcPr>
          <w:p w14:paraId="350FCB28" w14:textId="6DE7C99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32B86A86" w14:textId="48E284D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4/*36+*10</w:t>
            </w:r>
          </w:p>
        </w:tc>
        <w:tc>
          <w:tcPr>
            <w:tcW w:w="312" w:type="pct"/>
            <w:vAlign w:val="bottom"/>
          </w:tcPr>
          <w:p w14:paraId="0000031B" w14:textId="389E107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57" w:type="pct"/>
            <w:vAlign w:val="center"/>
          </w:tcPr>
          <w:p w14:paraId="12274CE0" w14:textId="17515D6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</w:tr>
      <w:tr w:rsidR="004C1A39" w:rsidRPr="00A32C11" w14:paraId="48C059D0" w14:textId="08BCE31A" w:rsidTr="00A32C11">
        <w:trPr>
          <w:trHeight w:val="290"/>
        </w:trPr>
        <w:tc>
          <w:tcPr>
            <w:tcW w:w="287" w:type="pct"/>
            <w:vAlign w:val="center"/>
          </w:tcPr>
          <w:p w14:paraId="0000031C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0" w:type="pct"/>
            <w:vAlign w:val="center"/>
          </w:tcPr>
          <w:p w14:paraId="0000031D" w14:textId="58CBAED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0[REP7]x2/*10</w:t>
            </w:r>
          </w:p>
        </w:tc>
        <w:tc>
          <w:tcPr>
            <w:tcW w:w="779" w:type="pct"/>
            <w:vAlign w:val="center"/>
          </w:tcPr>
          <w:p w14:paraId="31475FBC" w14:textId="50BFBCD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70" w:type="pct"/>
            <w:vAlign w:val="center"/>
          </w:tcPr>
          <w:p w14:paraId="0382921C" w14:textId="702E440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69A64268" w14:textId="39F1923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21" w14:textId="67DB786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16118F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16425349" w14:textId="150872C3" w:rsidTr="00A32C11">
        <w:trPr>
          <w:trHeight w:val="290"/>
        </w:trPr>
        <w:tc>
          <w:tcPr>
            <w:tcW w:w="287" w:type="pct"/>
            <w:vAlign w:val="center"/>
          </w:tcPr>
          <w:p w14:paraId="0000032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0" w:type="pct"/>
            <w:vAlign w:val="center"/>
          </w:tcPr>
          <w:p w14:paraId="00000323" w14:textId="028B110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DA0A43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4EE53C1C" w14:textId="66BC3BC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09E2CA78" w14:textId="39F3CE9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214A3B7E" w14:textId="432BFF0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27" w14:textId="2A4E84D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002755F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0981DF61" w14:textId="0018D3C0" w:rsidTr="00A32C11">
        <w:trPr>
          <w:trHeight w:val="290"/>
        </w:trPr>
        <w:tc>
          <w:tcPr>
            <w:tcW w:w="287" w:type="pct"/>
            <w:vAlign w:val="center"/>
          </w:tcPr>
          <w:p w14:paraId="0000032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90" w:type="pct"/>
            <w:vAlign w:val="center"/>
          </w:tcPr>
          <w:p w14:paraId="0000032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6D8DA2E5" w14:textId="5E4E198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6B30D368" w14:textId="5948D31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1B7C3D50" w14:textId="5C7E0FC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2D" w14:textId="37D9040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3800E05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56634722" w14:textId="72A6B08A" w:rsidTr="00A32C11">
        <w:trPr>
          <w:trHeight w:val="290"/>
        </w:trPr>
        <w:tc>
          <w:tcPr>
            <w:tcW w:w="287" w:type="pct"/>
            <w:vAlign w:val="center"/>
          </w:tcPr>
          <w:p w14:paraId="0000032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0" w:type="pct"/>
            <w:vAlign w:val="center"/>
          </w:tcPr>
          <w:p w14:paraId="0000032F" w14:textId="086C88C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</w:t>
            </w:r>
            <w:r w:rsidR="00F66069" w:rsidRPr="00A32C11">
              <w:rPr>
                <w:rFonts w:ascii="Times New Roman" w:hAnsi="Times New Roman" w:cs="Times New Roman"/>
                <w:i/>
                <w:iCs/>
              </w:rPr>
              <w:t>/*10</w:t>
            </w:r>
          </w:p>
        </w:tc>
        <w:tc>
          <w:tcPr>
            <w:tcW w:w="779" w:type="pct"/>
            <w:vAlign w:val="center"/>
          </w:tcPr>
          <w:p w14:paraId="71467449" w14:textId="75375BB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53BE4D81" w14:textId="59D7E71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6F97603D" w14:textId="4B2B35D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33" w14:textId="0848E57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7FCF96B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39ACB45A" w14:textId="59D4E82E" w:rsidTr="00A32C11">
        <w:trPr>
          <w:trHeight w:val="290"/>
        </w:trPr>
        <w:tc>
          <w:tcPr>
            <w:tcW w:w="287" w:type="pct"/>
            <w:vAlign w:val="center"/>
          </w:tcPr>
          <w:p w14:paraId="0000033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0" w:type="pct"/>
            <w:vAlign w:val="center"/>
          </w:tcPr>
          <w:p w14:paraId="00000335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7D50B2E7" w14:textId="67C744D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700C8942" w14:textId="4AC911E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3AB11B89" w14:textId="46B02F1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39" w14:textId="1D5400D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7DC0B7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318FA1BC" w14:textId="2FB1D85C" w:rsidTr="00A32C11">
        <w:trPr>
          <w:trHeight w:val="290"/>
        </w:trPr>
        <w:tc>
          <w:tcPr>
            <w:tcW w:w="287" w:type="pct"/>
            <w:vAlign w:val="center"/>
          </w:tcPr>
          <w:p w14:paraId="0000033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0" w:type="pct"/>
            <w:vAlign w:val="center"/>
          </w:tcPr>
          <w:p w14:paraId="0000033B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52C87CBC" w14:textId="62A9BF0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4681A631" w14:textId="1EBFCB3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65DE3FE2" w14:textId="2BFA906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3F" w14:textId="377A320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54C6175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6E3C763F" w14:textId="4E7B31BC" w:rsidTr="00A32C11">
        <w:trPr>
          <w:trHeight w:val="290"/>
        </w:trPr>
        <w:tc>
          <w:tcPr>
            <w:tcW w:w="287" w:type="pct"/>
            <w:vAlign w:val="center"/>
          </w:tcPr>
          <w:p w14:paraId="0000034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0" w:type="pct"/>
            <w:vAlign w:val="center"/>
          </w:tcPr>
          <w:p w14:paraId="00000341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17C12FA8" w14:textId="251178B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5B7CC662" w14:textId="3EE4CF9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00C80281" w14:textId="76D16E2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45" w14:textId="1A45BF4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672FE92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20913DA2" w14:textId="3410D15E" w:rsidTr="00A32C11">
        <w:trPr>
          <w:trHeight w:val="290"/>
        </w:trPr>
        <w:tc>
          <w:tcPr>
            <w:tcW w:w="287" w:type="pct"/>
            <w:vAlign w:val="center"/>
          </w:tcPr>
          <w:p w14:paraId="0000034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1290" w:type="pct"/>
            <w:vAlign w:val="center"/>
          </w:tcPr>
          <w:p w14:paraId="0000034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x2</w:t>
            </w:r>
          </w:p>
        </w:tc>
        <w:tc>
          <w:tcPr>
            <w:tcW w:w="779" w:type="pct"/>
            <w:vAlign w:val="center"/>
          </w:tcPr>
          <w:p w14:paraId="6EF0CEFB" w14:textId="2A508E7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0" w:type="pct"/>
            <w:vAlign w:val="center"/>
          </w:tcPr>
          <w:p w14:paraId="37B6BA6E" w14:textId="6AFC5A9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UM</w:t>
            </w:r>
          </w:p>
        </w:tc>
        <w:tc>
          <w:tcPr>
            <w:tcW w:w="905" w:type="pct"/>
            <w:vAlign w:val="center"/>
          </w:tcPr>
          <w:p w14:paraId="7ACC7CA6" w14:textId="5CD3783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4B" w14:textId="1414BE1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043CC63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7EF6354E" w14:textId="2A8CCEE6" w:rsidTr="00A32C11">
        <w:trPr>
          <w:trHeight w:val="290"/>
        </w:trPr>
        <w:tc>
          <w:tcPr>
            <w:tcW w:w="287" w:type="pct"/>
            <w:vAlign w:val="center"/>
          </w:tcPr>
          <w:p w14:paraId="0000034C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90" w:type="pct"/>
            <w:vAlign w:val="center"/>
          </w:tcPr>
          <w:p w14:paraId="0000034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+*10</w:t>
            </w:r>
          </w:p>
        </w:tc>
        <w:tc>
          <w:tcPr>
            <w:tcW w:w="779" w:type="pct"/>
            <w:vAlign w:val="center"/>
          </w:tcPr>
          <w:p w14:paraId="146A74EC" w14:textId="6F758B5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3ABCFAD6" w14:textId="6E2C86C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79D95FED" w14:textId="781AE48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51" w14:textId="11D6D5E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Align w:val="center"/>
          </w:tcPr>
          <w:p w14:paraId="76EA19C1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A39" w:rsidRPr="00A32C11" w14:paraId="46680026" w14:textId="0DEAF6E7" w:rsidTr="00A32C11">
        <w:trPr>
          <w:trHeight w:val="290"/>
        </w:trPr>
        <w:tc>
          <w:tcPr>
            <w:tcW w:w="287" w:type="pct"/>
            <w:vAlign w:val="center"/>
          </w:tcPr>
          <w:p w14:paraId="0000035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0" w:type="pct"/>
            <w:vAlign w:val="center"/>
          </w:tcPr>
          <w:p w14:paraId="00000353" w14:textId="4622AED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DA0A43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4B2A34B1" w14:textId="0B6EB5D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4CAAE16C" w14:textId="3D3A9EF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340E2A1A" w14:textId="7EEFB2C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+*10/*36+*10</w:t>
            </w:r>
          </w:p>
        </w:tc>
        <w:tc>
          <w:tcPr>
            <w:tcW w:w="312" w:type="pct"/>
            <w:vAlign w:val="bottom"/>
          </w:tcPr>
          <w:p w14:paraId="00000357" w14:textId="22E9BD0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57" w:type="pct"/>
            <w:vAlign w:val="center"/>
          </w:tcPr>
          <w:p w14:paraId="0A0EC414" w14:textId="2778ABE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</w:tr>
      <w:tr w:rsidR="004C1A39" w:rsidRPr="00A32C11" w14:paraId="1EDA93BD" w14:textId="7384E3AB" w:rsidTr="00A32C11">
        <w:trPr>
          <w:trHeight w:val="290"/>
        </w:trPr>
        <w:tc>
          <w:tcPr>
            <w:tcW w:w="287" w:type="pct"/>
            <w:vAlign w:val="center"/>
          </w:tcPr>
          <w:p w14:paraId="0000035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0" w:type="pct"/>
            <w:vAlign w:val="center"/>
          </w:tcPr>
          <w:p w14:paraId="0000035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496EC784" w14:textId="3141AB2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7FDFFA0D" w14:textId="0CF11F2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  <w:vAlign w:val="center"/>
          </w:tcPr>
          <w:p w14:paraId="14CDD488" w14:textId="5296D7C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312" w:type="pct"/>
            <w:vAlign w:val="bottom"/>
          </w:tcPr>
          <w:p w14:paraId="0000035D" w14:textId="1E71F4E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  <w:vAlign w:val="center"/>
          </w:tcPr>
          <w:p w14:paraId="4C1EFDF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42627CA5" w14:textId="5C03089C" w:rsidTr="00A32C11">
        <w:trPr>
          <w:trHeight w:val="290"/>
        </w:trPr>
        <w:tc>
          <w:tcPr>
            <w:tcW w:w="287" w:type="pct"/>
            <w:vAlign w:val="center"/>
          </w:tcPr>
          <w:p w14:paraId="0000035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0" w:type="pct"/>
            <w:vAlign w:val="center"/>
          </w:tcPr>
          <w:p w14:paraId="0000035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398E8560" w14:textId="3F4EDE2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6DE0E1E6" w14:textId="1945089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5A639891" w14:textId="4E88B6F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63" w14:textId="375F343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7B6E34DD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5754AE9D" w14:textId="4DEF0D94" w:rsidTr="00A32C11">
        <w:trPr>
          <w:trHeight w:val="290"/>
        </w:trPr>
        <w:tc>
          <w:tcPr>
            <w:tcW w:w="287" w:type="pct"/>
            <w:vAlign w:val="center"/>
          </w:tcPr>
          <w:p w14:paraId="0000036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0" w:type="pct"/>
            <w:vAlign w:val="center"/>
          </w:tcPr>
          <w:p w14:paraId="00000365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5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1F3E02FF" w14:textId="4FADCE8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770" w:type="pct"/>
            <w:vAlign w:val="center"/>
          </w:tcPr>
          <w:p w14:paraId="2CDD6068" w14:textId="08665DA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048DA207" w14:textId="6747142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69" w14:textId="39E0EA6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66E8B40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66BBB3B8" w14:textId="084EE1B6" w:rsidTr="00A32C11">
        <w:trPr>
          <w:trHeight w:val="290"/>
        </w:trPr>
        <w:tc>
          <w:tcPr>
            <w:tcW w:w="287" w:type="pct"/>
            <w:vAlign w:val="center"/>
          </w:tcPr>
          <w:p w14:paraId="0000036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0" w:type="pct"/>
            <w:vAlign w:val="center"/>
          </w:tcPr>
          <w:p w14:paraId="0000036B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5</w:t>
            </w:r>
          </w:p>
        </w:tc>
        <w:tc>
          <w:tcPr>
            <w:tcW w:w="779" w:type="pct"/>
            <w:vAlign w:val="center"/>
          </w:tcPr>
          <w:p w14:paraId="5AC8C36F" w14:textId="59D989C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pct"/>
            <w:vAlign w:val="center"/>
          </w:tcPr>
          <w:p w14:paraId="75028B2F" w14:textId="5A235AE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7C155B14" w14:textId="43C844C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6F" w14:textId="488D9EE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5535B7F1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49EA8F42" w14:textId="08DE7491" w:rsidTr="00A32C11">
        <w:trPr>
          <w:trHeight w:val="290"/>
        </w:trPr>
        <w:tc>
          <w:tcPr>
            <w:tcW w:w="287" w:type="pct"/>
            <w:vAlign w:val="center"/>
          </w:tcPr>
          <w:p w14:paraId="0000037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0" w:type="pct"/>
            <w:vAlign w:val="center"/>
          </w:tcPr>
          <w:p w14:paraId="00000371" w14:textId="5963764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  <w:r w:rsidR="00DA0A43" w:rsidRPr="00A32C11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  <w:tc>
          <w:tcPr>
            <w:tcW w:w="779" w:type="pct"/>
            <w:vAlign w:val="center"/>
          </w:tcPr>
          <w:p w14:paraId="561BF223" w14:textId="09887F7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70" w:type="pct"/>
            <w:vAlign w:val="center"/>
          </w:tcPr>
          <w:p w14:paraId="5D1E944E" w14:textId="1963599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  <w:vAlign w:val="center"/>
          </w:tcPr>
          <w:p w14:paraId="65C48307" w14:textId="7DA2799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75" w14:textId="5A540EB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592A944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4686A2A7" w14:textId="51863038" w:rsidTr="00A32C11">
        <w:trPr>
          <w:trHeight w:val="290"/>
        </w:trPr>
        <w:tc>
          <w:tcPr>
            <w:tcW w:w="287" w:type="pct"/>
            <w:vAlign w:val="center"/>
          </w:tcPr>
          <w:p w14:paraId="0000037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0" w:type="pct"/>
            <w:vAlign w:val="center"/>
          </w:tcPr>
          <w:p w14:paraId="0000037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</w:t>
            </w:r>
          </w:p>
        </w:tc>
        <w:tc>
          <w:tcPr>
            <w:tcW w:w="779" w:type="pct"/>
            <w:vAlign w:val="center"/>
          </w:tcPr>
          <w:p w14:paraId="6F80497C" w14:textId="548F246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336F69A4" w14:textId="136FB6A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38790856" w14:textId="792C4C1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7B" w14:textId="3EE37E8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23F4AD6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361ACC0B" w14:textId="7CAE5409" w:rsidTr="00A32C11">
        <w:trPr>
          <w:trHeight w:val="290"/>
        </w:trPr>
        <w:tc>
          <w:tcPr>
            <w:tcW w:w="287" w:type="pct"/>
            <w:vAlign w:val="center"/>
          </w:tcPr>
          <w:p w14:paraId="0000037C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0" w:type="pct"/>
            <w:vAlign w:val="center"/>
          </w:tcPr>
          <w:p w14:paraId="0000037D" w14:textId="43E57EA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2.001/*36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b/>
                <w:bCs/>
                <w:i/>
                <w:iCs/>
              </w:rPr>
              <w:t>*10</w:t>
            </w:r>
            <w:r w:rsidR="008040F0" w:rsidRPr="00A32C11">
              <w:rPr>
                <w:rFonts w:ascii="Times New Roman" w:hAnsi="Times New Roman" w:cs="Times New Roman"/>
                <w:b/>
                <w:bCs/>
                <w:i/>
                <w:iCs/>
              </w:rPr>
              <w:t>.007</w:t>
            </w:r>
          </w:p>
        </w:tc>
        <w:tc>
          <w:tcPr>
            <w:tcW w:w="779" w:type="pct"/>
            <w:vAlign w:val="center"/>
          </w:tcPr>
          <w:p w14:paraId="5A3869DE" w14:textId="1274E016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7FE1E48A" w14:textId="3FBE767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6BD1F18E" w14:textId="5434926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81" w14:textId="16418D2F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46DADFD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3D1280A3" w14:textId="55CB3890" w:rsidTr="00A32C11">
        <w:trPr>
          <w:trHeight w:val="290"/>
        </w:trPr>
        <w:tc>
          <w:tcPr>
            <w:tcW w:w="287" w:type="pct"/>
            <w:vAlign w:val="center"/>
          </w:tcPr>
          <w:p w14:paraId="0000038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90" w:type="pct"/>
            <w:vAlign w:val="center"/>
          </w:tcPr>
          <w:p w14:paraId="00000383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x2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260A053F" w14:textId="28C55CD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3FC8AFC4" w14:textId="08D27DC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7EA4EC79" w14:textId="180981E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87" w14:textId="702CB83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7045E23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09DDC15D" w14:textId="44058758" w:rsidTr="00A32C11">
        <w:trPr>
          <w:trHeight w:val="290"/>
        </w:trPr>
        <w:tc>
          <w:tcPr>
            <w:tcW w:w="287" w:type="pct"/>
            <w:vAlign w:val="center"/>
          </w:tcPr>
          <w:p w14:paraId="00000388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90" w:type="pct"/>
            <w:vAlign w:val="center"/>
          </w:tcPr>
          <w:p w14:paraId="0000038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5</w:t>
            </w:r>
          </w:p>
        </w:tc>
        <w:tc>
          <w:tcPr>
            <w:tcW w:w="779" w:type="pct"/>
            <w:vAlign w:val="center"/>
          </w:tcPr>
          <w:p w14:paraId="3F8A6338" w14:textId="3687B4CB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0" w:type="pct"/>
            <w:vAlign w:val="center"/>
          </w:tcPr>
          <w:p w14:paraId="0B8E7FF5" w14:textId="0E2F318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IM</w:t>
            </w:r>
          </w:p>
        </w:tc>
        <w:tc>
          <w:tcPr>
            <w:tcW w:w="905" w:type="pct"/>
          </w:tcPr>
          <w:p w14:paraId="5BC58A04" w14:textId="110BC4E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8D" w14:textId="1810E8F4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23260992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1B4FBF97" w14:textId="0549EE46" w:rsidTr="00A32C11">
        <w:trPr>
          <w:trHeight w:val="290"/>
        </w:trPr>
        <w:tc>
          <w:tcPr>
            <w:tcW w:w="287" w:type="pct"/>
            <w:vAlign w:val="center"/>
          </w:tcPr>
          <w:p w14:paraId="0000038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90" w:type="pct"/>
            <w:vAlign w:val="center"/>
          </w:tcPr>
          <w:p w14:paraId="0000038F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</w:t>
            </w:r>
          </w:p>
        </w:tc>
        <w:tc>
          <w:tcPr>
            <w:tcW w:w="779" w:type="pct"/>
            <w:vAlign w:val="center"/>
          </w:tcPr>
          <w:p w14:paraId="01A1E193" w14:textId="0F2F9FE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5A900C8D" w14:textId="438AD3EA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4D10217D" w14:textId="74CF94E5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93" w14:textId="444CB03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0046AAC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5D75BD2D" w14:textId="32135D3B" w:rsidTr="00A32C11">
        <w:trPr>
          <w:trHeight w:val="290"/>
        </w:trPr>
        <w:tc>
          <w:tcPr>
            <w:tcW w:w="287" w:type="pct"/>
            <w:vAlign w:val="center"/>
          </w:tcPr>
          <w:p w14:paraId="00000394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90" w:type="pct"/>
            <w:vAlign w:val="center"/>
          </w:tcPr>
          <w:p w14:paraId="00000395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</w:t>
            </w:r>
          </w:p>
        </w:tc>
        <w:tc>
          <w:tcPr>
            <w:tcW w:w="779" w:type="pct"/>
            <w:vAlign w:val="center"/>
          </w:tcPr>
          <w:p w14:paraId="4726355A" w14:textId="3116E1D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6BA9FAF2" w14:textId="3FF09EBC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312436DC" w14:textId="633E64B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99" w14:textId="7EE1A28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2BEC6359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08E73F78" w14:textId="26AC1710" w:rsidTr="00A32C11">
        <w:trPr>
          <w:trHeight w:val="290"/>
        </w:trPr>
        <w:tc>
          <w:tcPr>
            <w:tcW w:w="287" w:type="pct"/>
            <w:vAlign w:val="center"/>
          </w:tcPr>
          <w:p w14:paraId="0000039A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90" w:type="pct"/>
            <w:vAlign w:val="center"/>
          </w:tcPr>
          <w:p w14:paraId="0000039B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1</w:t>
            </w:r>
          </w:p>
        </w:tc>
        <w:tc>
          <w:tcPr>
            <w:tcW w:w="779" w:type="pct"/>
            <w:vAlign w:val="center"/>
          </w:tcPr>
          <w:p w14:paraId="7BA81CA4" w14:textId="55E315C0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0" w:type="pct"/>
            <w:vAlign w:val="center"/>
          </w:tcPr>
          <w:p w14:paraId="54DA73E4" w14:textId="0D066D4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6149F2B8" w14:textId="730D008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9F" w14:textId="55596379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32FD907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2A7A8316" w14:textId="449BDBEE" w:rsidTr="00A32C11">
        <w:trPr>
          <w:trHeight w:val="290"/>
        </w:trPr>
        <w:tc>
          <w:tcPr>
            <w:tcW w:w="287" w:type="pct"/>
            <w:vAlign w:val="center"/>
          </w:tcPr>
          <w:p w14:paraId="000003A0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0" w:type="pct"/>
            <w:vAlign w:val="center"/>
          </w:tcPr>
          <w:p w14:paraId="000003A1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2/*36x2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2494DEA9" w14:textId="03C65161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29DF298D" w14:textId="4A9A6A7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05126129" w14:textId="5B9CCFDD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A5" w14:textId="6CF16DE8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2A5103DE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C1A39" w:rsidRPr="00A32C11" w14:paraId="3903A814" w14:textId="010E1D4A" w:rsidTr="00A32C11">
        <w:trPr>
          <w:trHeight w:val="290"/>
        </w:trPr>
        <w:tc>
          <w:tcPr>
            <w:tcW w:w="287" w:type="pct"/>
            <w:vAlign w:val="center"/>
          </w:tcPr>
          <w:p w14:paraId="000003A6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</w:rPr>
            </w:pPr>
            <w:r w:rsidRPr="00A32C1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90" w:type="pct"/>
            <w:vAlign w:val="center"/>
          </w:tcPr>
          <w:p w14:paraId="000003A7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32C11">
              <w:rPr>
                <w:rFonts w:ascii="Times New Roman" w:hAnsi="Times New Roman" w:cs="Times New Roman"/>
                <w:i/>
                <w:iCs/>
              </w:rPr>
              <w:t>*1/*36x2</w:t>
            </w:r>
            <w:r w:rsidRPr="00A32C11">
              <w:rPr>
                <w:rFonts w:ascii="Times New Roman" w:hAnsi="Times New Roman" w:cs="Times New Roman"/>
              </w:rPr>
              <w:t>+</w:t>
            </w:r>
            <w:r w:rsidRPr="00A32C11">
              <w:rPr>
                <w:rFonts w:ascii="Times New Roman" w:hAnsi="Times New Roman" w:cs="Times New Roman"/>
                <w:i/>
                <w:iCs/>
              </w:rPr>
              <w:t>*10</w:t>
            </w:r>
          </w:p>
        </w:tc>
        <w:tc>
          <w:tcPr>
            <w:tcW w:w="779" w:type="pct"/>
            <w:vAlign w:val="center"/>
          </w:tcPr>
          <w:p w14:paraId="64FD3B62" w14:textId="6A2C958E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70" w:type="pct"/>
            <w:vAlign w:val="center"/>
          </w:tcPr>
          <w:p w14:paraId="39FD594C" w14:textId="20F27FB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2C11">
              <w:rPr>
                <w:rFonts w:ascii="Times New Roman" w:hAnsi="Times New Roman" w:cs="Times New Roman"/>
                <w:color w:val="000000"/>
              </w:rPr>
              <w:t>NM</w:t>
            </w:r>
          </w:p>
        </w:tc>
        <w:tc>
          <w:tcPr>
            <w:tcW w:w="905" w:type="pct"/>
          </w:tcPr>
          <w:p w14:paraId="2742C3E1" w14:textId="7149DF03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2" w:type="pct"/>
            <w:vAlign w:val="bottom"/>
          </w:tcPr>
          <w:p w14:paraId="000003AB" w14:textId="2D260962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</w:tcPr>
          <w:p w14:paraId="158657DB" w14:textId="77777777" w:rsidR="004C1A39" w:rsidRPr="00A32C11" w:rsidRDefault="004C1A39" w:rsidP="004C1A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004A5187" w14:textId="172DD24D" w:rsidR="00A86CCF" w:rsidRPr="009A191B" w:rsidRDefault="001D30AE" w:rsidP="00DD66DA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sz w:val="24"/>
          <w:szCs w:val="24"/>
        </w:rPr>
        <w:t xml:space="preserve">AS, activity score; </w:t>
      </w:r>
      <w:proofErr w:type="spellStart"/>
      <w:r w:rsidR="00A86CCF" w:rsidRPr="009A191B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="00A86CCF" w:rsidRPr="009A191B">
        <w:rPr>
          <w:rFonts w:ascii="Times New Roman" w:hAnsi="Times New Roman" w:cs="Times New Roman"/>
          <w:sz w:val="24"/>
          <w:szCs w:val="24"/>
        </w:rPr>
        <w:t>, digital droplet</w:t>
      </w:r>
      <w:r w:rsidR="00ED3E78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A86CCF" w:rsidRPr="009A191B">
        <w:rPr>
          <w:rFonts w:ascii="Times New Roman" w:hAnsi="Times New Roman" w:cs="Times New Roman"/>
          <w:sz w:val="24"/>
          <w:szCs w:val="24"/>
        </w:rPr>
        <w:t xml:space="preserve">PCR; IM, intermediate metabolizer; NM, normal metabolizer; PM, poor metabolizer; UM, </w:t>
      </w:r>
      <w:r w:rsidR="00ED3E78" w:rsidRPr="009A191B">
        <w:rPr>
          <w:rFonts w:ascii="Times New Roman" w:hAnsi="Times New Roman" w:cs="Times New Roman"/>
          <w:sz w:val="24"/>
          <w:szCs w:val="24"/>
        </w:rPr>
        <w:t>ultrarapid</w:t>
      </w:r>
      <w:r w:rsidR="00A86CCF" w:rsidRPr="009A191B">
        <w:rPr>
          <w:rFonts w:ascii="Times New Roman" w:hAnsi="Times New Roman" w:cs="Times New Roman"/>
          <w:sz w:val="24"/>
          <w:szCs w:val="24"/>
        </w:rPr>
        <w:t xml:space="preserve"> metabolizer; XL-PCR, long-range PCR</w:t>
      </w:r>
      <w:r w:rsidR="00C556C4" w:rsidRPr="009A191B">
        <w:rPr>
          <w:rFonts w:ascii="Times New Roman" w:hAnsi="Times New Roman" w:cs="Times New Roman"/>
          <w:sz w:val="24"/>
          <w:szCs w:val="24"/>
        </w:rPr>
        <w:t>. Bold</w:t>
      </w:r>
      <w:r w:rsidR="00ED3E78" w:rsidRPr="009A191B">
        <w:rPr>
          <w:rFonts w:ascii="Times New Roman" w:hAnsi="Times New Roman" w:cs="Times New Roman"/>
          <w:sz w:val="24"/>
          <w:szCs w:val="24"/>
        </w:rPr>
        <w:t>ed</w:t>
      </w:r>
      <w:r w:rsidR="00C556C4" w:rsidRPr="009A191B">
        <w:rPr>
          <w:rFonts w:ascii="Times New Roman" w:hAnsi="Times New Roman" w:cs="Times New Roman"/>
          <w:sz w:val="24"/>
          <w:szCs w:val="24"/>
        </w:rPr>
        <w:t xml:space="preserve"> alleles indicate novel </w:t>
      </w:r>
      <w:r w:rsidR="00775C02" w:rsidRPr="009A191B">
        <w:rPr>
          <w:rFonts w:ascii="Times New Roman" w:hAnsi="Times New Roman" w:cs="Times New Roman"/>
          <w:sz w:val="24"/>
          <w:szCs w:val="24"/>
        </w:rPr>
        <w:t xml:space="preserve">haplotypes (star alleles) </w:t>
      </w:r>
      <w:r w:rsidR="00C556C4" w:rsidRPr="009A191B">
        <w:rPr>
          <w:rFonts w:ascii="Times New Roman" w:hAnsi="Times New Roman" w:cs="Times New Roman"/>
          <w:sz w:val="24"/>
          <w:szCs w:val="24"/>
        </w:rPr>
        <w:t xml:space="preserve">identified in the study. </w:t>
      </w:r>
    </w:p>
    <w:p w14:paraId="4D1D050E" w14:textId="16964169" w:rsidR="00637418" w:rsidRPr="009A191B" w:rsidRDefault="00637418" w:rsidP="001A5A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A191B">
        <w:rPr>
          <w:rFonts w:ascii="Times New Roman" w:hAnsi="Times New Roman" w:cs="Times New Roman"/>
          <w:sz w:val="24"/>
          <w:szCs w:val="24"/>
        </w:rPr>
        <w:t xml:space="preserve">Activity scores were calculated from individual </w:t>
      </w:r>
      <w:r w:rsidR="00ED3E78" w:rsidRPr="009A191B">
        <w:rPr>
          <w:rFonts w:ascii="Times New Roman" w:hAnsi="Times New Roman" w:cs="Times New Roman"/>
          <w:sz w:val="24"/>
          <w:szCs w:val="24"/>
        </w:rPr>
        <w:t xml:space="preserve">diplotypes </w:t>
      </w:r>
      <w:r w:rsidRPr="009A191B">
        <w:rPr>
          <w:rFonts w:ascii="Times New Roman" w:hAnsi="Times New Roman" w:cs="Times New Roman"/>
          <w:sz w:val="24"/>
          <w:szCs w:val="24"/>
        </w:rPr>
        <w:t xml:space="preserve">presented in Supplemental Table 3 according to the </w:t>
      </w:r>
      <w:r w:rsidR="00ED3E78" w:rsidRPr="009A191B">
        <w:rPr>
          <w:rFonts w:ascii="Times New Roman" w:hAnsi="Times New Roman" w:cs="Times New Roman"/>
          <w:sz w:val="24"/>
          <w:szCs w:val="24"/>
        </w:rPr>
        <w:t>“</w:t>
      </w:r>
      <w:r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Pr="009A191B">
        <w:rPr>
          <w:rFonts w:ascii="Times New Roman" w:hAnsi="Times New Roman" w:cs="Times New Roman"/>
          <w:sz w:val="24"/>
          <w:szCs w:val="24"/>
        </w:rPr>
        <w:t xml:space="preserve"> allele functionality table</w:t>
      </w:r>
      <w:r w:rsidR="00ED3E78" w:rsidRPr="009A191B">
        <w:rPr>
          <w:rFonts w:ascii="Times New Roman" w:hAnsi="Times New Roman" w:cs="Times New Roman"/>
          <w:sz w:val="24"/>
          <w:szCs w:val="24"/>
        </w:rPr>
        <w:t xml:space="preserve">” available at </w:t>
      </w:r>
      <w:proofErr w:type="spellStart"/>
      <w:r w:rsidR="00ED3E78" w:rsidRPr="009A191B">
        <w:rPr>
          <w:rFonts w:ascii="Times New Roman" w:hAnsi="Times New Roman" w:cs="Times New Roman"/>
          <w:sz w:val="24"/>
          <w:szCs w:val="24"/>
        </w:rPr>
        <w:t>PharmGKB</w:t>
      </w:r>
      <w:proofErr w:type="spellEnd"/>
      <w:r w:rsidRPr="009A191B">
        <w:rPr>
          <w:rFonts w:ascii="Times New Roman" w:hAnsi="Times New Roman" w:cs="Times New Roman"/>
          <w:sz w:val="24"/>
          <w:szCs w:val="24"/>
        </w:rPr>
        <w:t>.</w:t>
      </w:r>
    </w:p>
    <w:p w14:paraId="40BBF178" w14:textId="57FCE7B7" w:rsidR="00E71640" w:rsidRPr="009A191B" w:rsidRDefault="00E71640" w:rsidP="001A5A4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9A191B">
        <w:rPr>
          <w:rFonts w:ascii="Times New Roman" w:hAnsi="Times New Roman" w:cs="Times New Roman"/>
          <w:sz w:val="24"/>
          <w:szCs w:val="24"/>
        </w:rPr>
        <w:t xml:space="preserve">Phenotype for the consensus </w:t>
      </w:r>
      <w:r w:rsidR="00ED3E78" w:rsidRPr="009A191B">
        <w:rPr>
          <w:rFonts w:ascii="Times New Roman" w:hAnsi="Times New Roman" w:cs="Times New Roman"/>
          <w:sz w:val="24"/>
          <w:szCs w:val="24"/>
        </w:rPr>
        <w:t>calls were determined per the</w:t>
      </w:r>
      <w:r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="00ED3E78" w:rsidRPr="009A191B">
        <w:rPr>
          <w:rFonts w:ascii="Times New Roman" w:hAnsi="Times New Roman" w:cs="Times New Roman"/>
          <w:sz w:val="24"/>
          <w:szCs w:val="24"/>
        </w:rPr>
        <w:t>“</w:t>
      </w:r>
      <w:r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Pr="009A191B">
        <w:rPr>
          <w:rFonts w:ascii="Times New Roman" w:hAnsi="Times New Roman" w:cs="Times New Roman"/>
          <w:sz w:val="24"/>
          <w:szCs w:val="24"/>
        </w:rPr>
        <w:t xml:space="preserve"> diplotype-phenotype table</w:t>
      </w:r>
      <w:r w:rsidR="00ED3E78" w:rsidRPr="009A191B">
        <w:rPr>
          <w:rFonts w:ascii="Times New Roman" w:hAnsi="Times New Roman" w:cs="Times New Roman"/>
          <w:sz w:val="24"/>
          <w:szCs w:val="24"/>
        </w:rPr>
        <w:t xml:space="preserve">” available at </w:t>
      </w:r>
      <w:proofErr w:type="spellStart"/>
      <w:r w:rsidR="00ED3E78" w:rsidRPr="009A191B">
        <w:rPr>
          <w:rFonts w:ascii="Times New Roman" w:hAnsi="Times New Roman" w:cs="Times New Roman"/>
          <w:sz w:val="24"/>
          <w:szCs w:val="24"/>
        </w:rPr>
        <w:t>PharmGKB</w:t>
      </w:r>
      <w:proofErr w:type="spellEnd"/>
      <w:r w:rsidRPr="009A191B">
        <w:rPr>
          <w:rFonts w:ascii="Times New Roman" w:hAnsi="Times New Roman" w:cs="Times New Roman"/>
          <w:sz w:val="24"/>
          <w:szCs w:val="24"/>
        </w:rPr>
        <w:t xml:space="preserve">. </w:t>
      </w:r>
      <w:r w:rsidR="00ED3E78" w:rsidRPr="009A191B">
        <w:rPr>
          <w:rFonts w:ascii="Times New Roman" w:hAnsi="Times New Roman" w:cs="Times New Roman"/>
          <w:sz w:val="24"/>
          <w:szCs w:val="24"/>
        </w:rPr>
        <w:t>P</w:t>
      </w:r>
      <w:r w:rsidRPr="009A191B">
        <w:rPr>
          <w:rFonts w:ascii="Times New Roman" w:hAnsi="Times New Roman" w:cs="Times New Roman"/>
          <w:sz w:val="24"/>
          <w:szCs w:val="24"/>
        </w:rPr>
        <w:t xml:space="preserve">henotypes for the commercial test </w:t>
      </w:r>
      <w:r w:rsidR="004179CC" w:rsidRPr="009A191B">
        <w:rPr>
          <w:rFonts w:ascii="Times New Roman" w:hAnsi="Times New Roman" w:cs="Times New Roman"/>
          <w:sz w:val="24"/>
          <w:szCs w:val="24"/>
        </w:rPr>
        <w:t>are shown as reported</w:t>
      </w:r>
      <w:r w:rsidRPr="009A19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781E91" w14:textId="250ACB99" w:rsidR="00CA1CAF" w:rsidRPr="009A191B" w:rsidRDefault="00992E06" w:rsidP="00CA1CA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A19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03E85" w:rsidRPr="009A191B">
        <w:rPr>
          <w:rFonts w:ascii="Times New Roman" w:hAnsi="Times New Roman" w:cs="Times New Roman"/>
          <w:sz w:val="24"/>
          <w:szCs w:val="24"/>
        </w:rPr>
        <w:t>T</w:t>
      </w:r>
      <w:r w:rsidR="00DA0A43" w:rsidRPr="009A191B">
        <w:rPr>
          <w:rFonts w:ascii="Times New Roman" w:hAnsi="Times New Roman" w:cs="Times New Roman"/>
          <w:sz w:val="24"/>
          <w:szCs w:val="24"/>
        </w:rPr>
        <w:t>he</w:t>
      </w:r>
      <w:r w:rsidR="00F03E85" w:rsidRPr="009A191B">
        <w:rPr>
          <w:rFonts w:ascii="Times New Roman" w:hAnsi="Times New Roman" w:cs="Times New Roman"/>
          <w:sz w:val="24"/>
          <w:szCs w:val="24"/>
        </w:rPr>
        <w:t>se</w:t>
      </w:r>
      <w:r w:rsidR="00DA0A43" w:rsidRPr="009A191B">
        <w:rPr>
          <w:rFonts w:ascii="Times New Roman" w:hAnsi="Times New Roman" w:cs="Times New Roman"/>
          <w:sz w:val="24"/>
          <w:szCs w:val="24"/>
        </w:rPr>
        <w:t xml:space="preserve"> </w:t>
      </w:r>
      <w:r w:rsidRPr="009A191B">
        <w:rPr>
          <w:rFonts w:ascii="Times New Roman" w:hAnsi="Times New Roman" w:cs="Times New Roman"/>
          <w:sz w:val="24"/>
          <w:szCs w:val="24"/>
        </w:rPr>
        <w:t>d</w:t>
      </w:r>
      <w:r w:rsidR="003C5A0A" w:rsidRPr="009A191B">
        <w:rPr>
          <w:rFonts w:ascii="Times New Roman" w:hAnsi="Times New Roman" w:cs="Times New Roman"/>
          <w:sz w:val="24"/>
          <w:szCs w:val="24"/>
        </w:rPr>
        <w:t>iplotype</w:t>
      </w:r>
      <w:r w:rsidR="00F03E85" w:rsidRPr="009A191B">
        <w:rPr>
          <w:rFonts w:ascii="Times New Roman" w:hAnsi="Times New Roman" w:cs="Times New Roman"/>
          <w:sz w:val="24"/>
          <w:szCs w:val="24"/>
        </w:rPr>
        <w:t>s</w:t>
      </w:r>
      <w:r w:rsidR="00E92B0D" w:rsidRPr="009A191B">
        <w:rPr>
          <w:rFonts w:ascii="Times New Roman" w:hAnsi="Times New Roman" w:cs="Times New Roman"/>
          <w:sz w:val="24"/>
          <w:szCs w:val="24"/>
        </w:rPr>
        <w:t xml:space="preserve"> could </w:t>
      </w:r>
      <w:r w:rsidR="004179CC" w:rsidRPr="009A191B">
        <w:rPr>
          <w:rFonts w:ascii="Times New Roman" w:hAnsi="Times New Roman" w:cs="Times New Roman"/>
          <w:sz w:val="24"/>
          <w:szCs w:val="24"/>
        </w:rPr>
        <w:t>not be resolved with certainty</w:t>
      </w:r>
      <w:r w:rsidR="00F03E85" w:rsidRPr="009A191B">
        <w:rPr>
          <w:rFonts w:ascii="Times New Roman" w:hAnsi="Times New Roman" w:cs="Times New Roman"/>
          <w:sz w:val="24"/>
          <w:szCs w:val="24"/>
        </w:rPr>
        <w:t xml:space="preserve"> and the most likely diplotype is presented</w:t>
      </w:r>
      <w:r w:rsidRPr="009A19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1F54AE" w14:textId="3CBBA8C7" w:rsidR="00D34EF4" w:rsidRPr="009A191B" w:rsidRDefault="00D34EF4" w:rsidP="002147B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00003B2" w14:textId="77777777" w:rsidR="00D269DD" w:rsidRPr="009A191B" w:rsidRDefault="00E92B0D">
      <w:pPr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sz w:val="24"/>
          <w:szCs w:val="24"/>
        </w:rPr>
        <w:br w:type="page"/>
      </w:r>
    </w:p>
    <w:p w14:paraId="00000607" w14:textId="67352EB1" w:rsidR="00D269DD" w:rsidRPr="009A191B" w:rsidRDefault="00E92B0D">
      <w:pPr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b/>
          <w:sz w:val="24"/>
          <w:szCs w:val="24"/>
        </w:rPr>
        <w:lastRenderedPageBreak/>
        <w:t>Supplementary Text</w:t>
      </w:r>
      <w:r w:rsidRPr="009A191B">
        <w:rPr>
          <w:rFonts w:ascii="Times New Roman" w:hAnsi="Times New Roman" w:cs="Times New Roman"/>
          <w:sz w:val="24"/>
          <w:szCs w:val="24"/>
        </w:rPr>
        <w:t xml:space="preserve">. Analysis scripts for </w:t>
      </w:r>
      <w:r w:rsidRPr="009A191B">
        <w:rPr>
          <w:rFonts w:ascii="Times New Roman" w:hAnsi="Times New Roman" w:cs="Times New Roman"/>
          <w:i/>
          <w:sz w:val="24"/>
          <w:szCs w:val="24"/>
        </w:rPr>
        <w:t>CYP2D6</w:t>
      </w:r>
      <w:r w:rsidRPr="009A191B">
        <w:rPr>
          <w:rFonts w:ascii="Times New Roman" w:hAnsi="Times New Roman" w:cs="Times New Roman"/>
          <w:sz w:val="24"/>
          <w:szCs w:val="24"/>
        </w:rPr>
        <w:t xml:space="preserve"> star allele calling using Astrolabe</w:t>
      </w:r>
    </w:p>
    <w:p w14:paraId="00000672" w14:textId="167C16D7" w:rsidR="00D269DD" w:rsidRPr="009A191B" w:rsidRDefault="006B6EAC" w:rsidP="00E27E08">
      <w:pPr>
        <w:rPr>
          <w:rFonts w:ascii="Times New Roman" w:hAnsi="Times New Roman" w:cs="Times New Roman"/>
          <w:sz w:val="24"/>
          <w:szCs w:val="24"/>
        </w:rPr>
      </w:pPr>
      <w:r w:rsidRPr="009A191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6C7FFE" wp14:editId="4B321EA9">
            <wp:extent cx="4379394" cy="46674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455"/>
                    <a:stretch/>
                  </pic:blipFill>
                  <pic:spPr bwMode="auto">
                    <a:xfrm>
                      <a:off x="0" y="0"/>
                      <a:ext cx="4392700" cy="4681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269DD" w:rsidRPr="009A191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07EE2" w14:textId="77777777" w:rsidR="00813D2A" w:rsidRDefault="00813D2A">
      <w:pPr>
        <w:spacing w:after="0" w:line="240" w:lineRule="auto"/>
      </w:pPr>
      <w:r>
        <w:separator/>
      </w:r>
    </w:p>
  </w:endnote>
  <w:endnote w:type="continuationSeparator" w:id="0">
    <w:p w14:paraId="316E7980" w14:textId="77777777" w:rsidR="00813D2A" w:rsidRDefault="00813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60767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0874D33" w14:textId="7B471A7C" w:rsidR="006F3E1A" w:rsidRPr="002F32D6" w:rsidRDefault="006F3E1A">
        <w:pPr>
          <w:pStyle w:val="Footer"/>
          <w:jc w:val="right"/>
          <w:rPr>
            <w:rFonts w:ascii="Times New Roman" w:hAnsi="Times New Roman" w:cs="Times New Roman"/>
          </w:rPr>
        </w:pPr>
        <w:r w:rsidRPr="002F32D6">
          <w:rPr>
            <w:rFonts w:ascii="Times New Roman" w:hAnsi="Times New Roman" w:cs="Times New Roman"/>
          </w:rPr>
          <w:fldChar w:fldCharType="begin"/>
        </w:r>
        <w:r w:rsidRPr="002F32D6">
          <w:rPr>
            <w:rFonts w:ascii="Times New Roman" w:hAnsi="Times New Roman" w:cs="Times New Roman"/>
          </w:rPr>
          <w:instrText xml:space="preserve"> PAGE   \* MERGEFORMAT </w:instrText>
        </w:r>
        <w:r w:rsidRPr="002F32D6">
          <w:rPr>
            <w:rFonts w:ascii="Times New Roman" w:hAnsi="Times New Roman" w:cs="Times New Roman"/>
          </w:rPr>
          <w:fldChar w:fldCharType="separate"/>
        </w:r>
        <w:r w:rsidRPr="002F32D6">
          <w:rPr>
            <w:rFonts w:ascii="Times New Roman" w:hAnsi="Times New Roman" w:cs="Times New Roman"/>
            <w:noProof/>
          </w:rPr>
          <w:t>2</w:t>
        </w:r>
        <w:r w:rsidRPr="002F32D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6BAD438" w14:textId="77777777" w:rsidR="006F3E1A" w:rsidRDefault="006F3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46F3E" w14:textId="77777777" w:rsidR="00813D2A" w:rsidRDefault="00813D2A">
      <w:pPr>
        <w:spacing w:after="0" w:line="240" w:lineRule="auto"/>
      </w:pPr>
      <w:r>
        <w:separator/>
      </w:r>
    </w:p>
  </w:footnote>
  <w:footnote w:type="continuationSeparator" w:id="0">
    <w:p w14:paraId="1B34E28A" w14:textId="77777777" w:rsidR="00813D2A" w:rsidRDefault="00813D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73" w14:textId="00F5E81D" w:rsidR="00D269DD" w:rsidRPr="00C742E7" w:rsidRDefault="006F3E1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hAnsi="Times New Roman" w:cs="Times New Roman"/>
        <w:color w:val="000000"/>
      </w:rPr>
    </w:pPr>
    <w:r w:rsidRPr="00C742E7">
      <w:rPr>
        <w:rFonts w:ascii="Times New Roman" w:hAnsi="Times New Roman" w:cs="Times New Roman"/>
        <w:i/>
        <w:iCs/>
        <w:color w:val="000000"/>
      </w:rPr>
      <w:t>CYP2D6</w:t>
    </w:r>
    <w:r w:rsidRPr="00C742E7">
      <w:rPr>
        <w:rFonts w:ascii="Times New Roman" w:hAnsi="Times New Roman" w:cs="Times New Roman"/>
        <w:color w:val="000000"/>
      </w:rPr>
      <w:t xml:space="preserve"> Variants in Hmong</w:t>
    </w:r>
  </w:p>
  <w:p w14:paraId="00000674" w14:textId="77777777" w:rsidR="00D269DD" w:rsidRDefault="00D269D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C76AA8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7FE79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7233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56CC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0548C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5E09A9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58AB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0526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E00D0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190A3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E6280D"/>
    <w:multiLevelType w:val="multilevel"/>
    <w:tmpl w:val="54DAC87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936C8F"/>
    <w:multiLevelType w:val="multilevel"/>
    <w:tmpl w:val="8D2C4E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91A0A7C"/>
    <w:multiLevelType w:val="hybridMultilevel"/>
    <w:tmpl w:val="B062303A"/>
    <w:lvl w:ilvl="0" w:tplc="50566BE6">
      <w:start w:val="5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190527"/>
    <w:multiLevelType w:val="multilevel"/>
    <w:tmpl w:val="BC36EF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11"/>
  </w:num>
  <w:num w:numId="5">
    <w:abstractNumId w:val="11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6">
    <w:abstractNumId w:val="11"/>
    <w:lvlOverride w:ilvl="0">
      <w:lvl w:ilvl="0">
        <w:start w:val="1"/>
        <w:numFmt w:val="decimal"/>
        <w:lvlText w:val="%1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9eadefrwppzhe5z0tv5fw9d0exrwpptszp&quot;&gt;Gout_PGx_Hmong&lt;record-ids&gt;&lt;item&gt;146&lt;/item&gt;&lt;item&gt;331&lt;/item&gt;&lt;item&gt;332&lt;/item&gt;&lt;item&gt;395&lt;/item&gt;&lt;item&gt;468&lt;/item&gt;&lt;item&gt;469&lt;/item&gt;&lt;item&gt;470&lt;/item&gt;&lt;item&gt;488&lt;/item&gt;&lt;item&gt;650&lt;/item&gt;&lt;item&gt;652&lt;/item&gt;&lt;item&gt;779&lt;/item&gt;&lt;item&gt;877&lt;/item&gt;&lt;item&gt;880&lt;/item&gt;&lt;item&gt;895&lt;/item&gt;&lt;item&gt;897&lt;/item&gt;&lt;item&gt;898&lt;/item&gt;&lt;item&gt;899&lt;/item&gt;&lt;item&gt;902&lt;/item&gt;&lt;item&gt;1084&lt;/item&gt;&lt;item&gt;1165&lt;/item&gt;&lt;item&gt;1346&lt;/item&gt;&lt;item&gt;1909&lt;/item&gt;&lt;item&gt;1919&lt;/item&gt;&lt;item&gt;2006&lt;/item&gt;&lt;item&gt;2058&lt;/item&gt;&lt;item&gt;2064&lt;/item&gt;&lt;item&gt;2113&lt;/item&gt;&lt;item&gt;2128&lt;/item&gt;&lt;item&gt;2143&lt;/item&gt;&lt;item&gt;2171&lt;/item&gt;&lt;item&gt;2232&lt;/item&gt;&lt;item&gt;2283&lt;/item&gt;&lt;item&gt;2294&lt;/item&gt;&lt;item&gt;2297&lt;/item&gt;&lt;item&gt;2299&lt;/item&gt;&lt;item&gt;2300&lt;/item&gt;&lt;item&gt;2302&lt;/item&gt;&lt;item&gt;2303&lt;/item&gt;&lt;item&gt;2305&lt;/item&gt;&lt;item&gt;2306&lt;/item&gt;&lt;item&gt;2307&lt;/item&gt;&lt;item&gt;2308&lt;/item&gt;&lt;item&gt;2309&lt;/item&gt;&lt;item&gt;2312&lt;/item&gt;&lt;item&gt;2336&lt;/item&gt;&lt;item&gt;2337&lt;/item&gt;&lt;item&gt;2338&lt;/item&gt;&lt;item&gt;2339&lt;/item&gt;&lt;item&gt;2371&lt;/item&gt;&lt;item&gt;2372&lt;/item&gt;&lt;item&gt;2374&lt;/item&gt;&lt;item&gt;2375&lt;/item&gt;&lt;item&gt;2378&lt;/item&gt;&lt;item&gt;2379&lt;/item&gt;&lt;item&gt;2380&lt;/item&gt;&lt;item&gt;2388&lt;/item&gt;&lt;item&gt;2448&lt;/item&gt;&lt;/record-ids&gt;&lt;/item&gt;&lt;/Libraries&gt;"/>
  </w:docVars>
  <w:rsids>
    <w:rsidRoot w:val="00D269DD"/>
    <w:rsid w:val="000000A1"/>
    <w:rsid w:val="000010F3"/>
    <w:rsid w:val="00004803"/>
    <w:rsid w:val="00005145"/>
    <w:rsid w:val="000054B8"/>
    <w:rsid w:val="00013D9F"/>
    <w:rsid w:val="000146DA"/>
    <w:rsid w:val="00016780"/>
    <w:rsid w:val="000259B1"/>
    <w:rsid w:val="00031B6F"/>
    <w:rsid w:val="0003208F"/>
    <w:rsid w:val="00032958"/>
    <w:rsid w:val="0003362F"/>
    <w:rsid w:val="0003511F"/>
    <w:rsid w:val="0003646E"/>
    <w:rsid w:val="000366A1"/>
    <w:rsid w:val="00037864"/>
    <w:rsid w:val="00041F92"/>
    <w:rsid w:val="00043737"/>
    <w:rsid w:val="00044695"/>
    <w:rsid w:val="00050CBD"/>
    <w:rsid w:val="00052A05"/>
    <w:rsid w:val="00052DB4"/>
    <w:rsid w:val="00056228"/>
    <w:rsid w:val="00057A39"/>
    <w:rsid w:val="000637E2"/>
    <w:rsid w:val="00065F88"/>
    <w:rsid w:val="0007094B"/>
    <w:rsid w:val="000738F7"/>
    <w:rsid w:val="000759F4"/>
    <w:rsid w:val="00077484"/>
    <w:rsid w:val="000846D1"/>
    <w:rsid w:val="00084731"/>
    <w:rsid w:val="00084B66"/>
    <w:rsid w:val="000851D0"/>
    <w:rsid w:val="000853C2"/>
    <w:rsid w:val="00085ACA"/>
    <w:rsid w:val="00090372"/>
    <w:rsid w:val="00090D5D"/>
    <w:rsid w:val="00093844"/>
    <w:rsid w:val="000951C3"/>
    <w:rsid w:val="00097D7F"/>
    <w:rsid w:val="000A12EB"/>
    <w:rsid w:val="000A196C"/>
    <w:rsid w:val="000A3DCA"/>
    <w:rsid w:val="000A432A"/>
    <w:rsid w:val="000A6875"/>
    <w:rsid w:val="000B2368"/>
    <w:rsid w:val="000B30AD"/>
    <w:rsid w:val="000B34C0"/>
    <w:rsid w:val="000B672D"/>
    <w:rsid w:val="000B74F2"/>
    <w:rsid w:val="000C3ADF"/>
    <w:rsid w:val="000C6F1E"/>
    <w:rsid w:val="000D01F2"/>
    <w:rsid w:val="000D0E32"/>
    <w:rsid w:val="000D0F65"/>
    <w:rsid w:val="000D13C5"/>
    <w:rsid w:val="000D33C2"/>
    <w:rsid w:val="000D5D86"/>
    <w:rsid w:val="000D7BB0"/>
    <w:rsid w:val="000E1F7A"/>
    <w:rsid w:val="000E2BC7"/>
    <w:rsid w:val="000E39EB"/>
    <w:rsid w:val="000E4623"/>
    <w:rsid w:val="000F32B3"/>
    <w:rsid w:val="000F4D46"/>
    <w:rsid w:val="000F54B3"/>
    <w:rsid w:val="00100380"/>
    <w:rsid w:val="00100DFB"/>
    <w:rsid w:val="00104FB5"/>
    <w:rsid w:val="0011146E"/>
    <w:rsid w:val="00111B7D"/>
    <w:rsid w:val="00112F0F"/>
    <w:rsid w:val="00114FFA"/>
    <w:rsid w:val="00122D81"/>
    <w:rsid w:val="00123D21"/>
    <w:rsid w:val="00132E04"/>
    <w:rsid w:val="001332D6"/>
    <w:rsid w:val="0013419C"/>
    <w:rsid w:val="00136466"/>
    <w:rsid w:val="00140026"/>
    <w:rsid w:val="001416DF"/>
    <w:rsid w:val="0014529D"/>
    <w:rsid w:val="0014608A"/>
    <w:rsid w:val="001509AE"/>
    <w:rsid w:val="00150CCA"/>
    <w:rsid w:val="00151687"/>
    <w:rsid w:val="00154671"/>
    <w:rsid w:val="00164AA5"/>
    <w:rsid w:val="00165F66"/>
    <w:rsid w:val="0017169A"/>
    <w:rsid w:val="00174050"/>
    <w:rsid w:val="00175498"/>
    <w:rsid w:val="00175E74"/>
    <w:rsid w:val="001763A4"/>
    <w:rsid w:val="00176DAC"/>
    <w:rsid w:val="00177DF2"/>
    <w:rsid w:val="00181B00"/>
    <w:rsid w:val="00184DE8"/>
    <w:rsid w:val="001906B9"/>
    <w:rsid w:val="00195C9F"/>
    <w:rsid w:val="001A2D4B"/>
    <w:rsid w:val="001A51E8"/>
    <w:rsid w:val="001A5A4D"/>
    <w:rsid w:val="001A6054"/>
    <w:rsid w:val="001B00A3"/>
    <w:rsid w:val="001B2751"/>
    <w:rsid w:val="001B424F"/>
    <w:rsid w:val="001B468B"/>
    <w:rsid w:val="001B5A5A"/>
    <w:rsid w:val="001C266A"/>
    <w:rsid w:val="001C2CBC"/>
    <w:rsid w:val="001C3B6C"/>
    <w:rsid w:val="001C4762"/>
    <w:rsid w:val="001C66E9"/>
    <w:rsid w:val="001C6ACF"/>
    <w:rsid w:val="001C6C8A"/>
    <w:rsid w:val="001C734F"/>
    <w:rsid w:val="001C75B9"/>
    <w:rsid w:val="001D194D"/>
    <w:rsid w:val="001D2C59"/>
    <w:rsid w:val="001D30AE"/>
    <w:rsid w:val="001D3299"/>
    <w:rsid w:val="001D56A9"/>
    <w:rsid w:val="001D5EC6"/>
    <w:rsid w:val="001E0067"/>
    <w:rsid w:val="001E011F"/>
    <w:rsid w:val="001E10AB"/>
    <w:rsid w:val="001E1444"/>
    <w:rsid w:val="001E1541"/>
    <w:rsid w:val="001E345C"/>
    <w:rsid w:val="001E656F"/>
    <w:rsid w:val="001F0AA7"/>
    <w:rsid w:val="001F0E46"/>
    <w:rsid w:val="001F1770"/>
    <w:rsid w:val="002006D2"/>
    <w:rsid w:val="00200871"/>
    <w:rsid w:val="00202DB9"/>
    <w:rsid w:val="002047CE"/>
    <w:rsid w:val="00206A80"/>
    <w:rsid w:val="00207C14"/>
    <w:rsid w:val="002102AB"/>
    <w:rsid w:val="00211814"/>
    <w:rsid w:val="002147B3"/>
    <w:rsid w:val="0021589D"/>
    <w:rsid w:val="00216AA6"/>
    <w:rsid w:val="0021734D"/>
    <w:rsid w:val="0022081A"/>
    <w:rsid w:val="0022485F"/>
    <w:rsid w:val="0022780F"/>
    <w:rsid w:val="00227877"/>
    <w:rsid w:val="002309B5"/>
    <w:rsid w:val="00230F20"/>
    <w:rsid w:val="00231625"/>
    <w:rsid w:val="002317DB"/>
    <w:rsid w:val="00237699"/>
    <w:rsid w:val="00240729"/>
    <w:rsid w:val="00241713"/>
    <w:rsid w:val="00244300"/>
    <w:rsid w:val="00246752"/>
    <w:rsid w:val="002510DD"/>
    <w:rsid w:val="00252913"/>
    <w:rsid w:val="00253C86"/>
    <w:rsid w:val="00254245"/>
    <w:rsid w:val="0025745D"/>
    <w:rsid w:val="00257CB1"/>
    <w:rsid w:val="00260EA9"/>
    <w:rsid w:val="00266F68"/>
    <w:rsid w:val="0027130D"/>
    <w:rsid w:val="00277457"/>
    <w:rsid w:val="00277469"/>
    <w:rsid w:val="00277693"/>
    <w:rsid w:val="00281C18"/>
    <w:rsid w:val="0028773F"/>
    <w:rsid w:val="00291927"/>
    <w:rsid w:val="00291F6B"/>
    <w:rsid w:val="00293ECB"/>
    <w:rsid w:val="00297F3B"/>
    <w:rsid w:val="002A03BE"/>
    <w:rsid w:val="002A6737"/>
    <w:rsid w:val="002A6E59"/>
    <w:rsid w:val="002B0662"/>
    <w:rsid w:val="002B0AEA"/>
    <w:rsid w:val="002B1FB0"/>
    <w:rsid w:val="002B3F5A"/>
    <w:rsid w:val="002B6287"/>
    <w:rsid w:val="002B6CDB"/>
    <w:rsid w:val="002C02AC"/>
    <w:rsid w:val="002C1961"/>
    <w:rsid w:val="002C1CB6"/>
    <w:rsid w:val="002C333A"/>
    <w:rsid w:val="002C5846"/>
    <w:rsid w:val="002C590A"/>
    <w:rsid w:val="002D017E"/>
    <w:rsid w:val="002D020A"/>
    <w:rsid w:val="002D5CE6"/>
    <w:rsid w:val="002E089F"/>
    <w:rsid w:val="002E1678"/>
    <w:rsid w:val="002E1A79"/>
    <w:rsid w:val="002E2709"/>
    <w:rsid w:val="002E6056"/>
    <w:rsid w:val="002E6842"/>
    <w:rsid w:val="002E6CFE"/>
    <w:rsid w:val="002E7941"/>
    <w:rsid w:val="002E7D49"/>
    <w:rsid w:val="002F1432"/>
    <w:rsid w:val="002F1AE8"/>
    <w:rsid w:val="002F1E7B"/>
    <w:rsid w:val="002F32D6"/>
    <w:rsid w:val="002F5FE6"/>
    <w:rsid w:val="00300091"/>
    <w:rsid w:val="00302204"/>
    <w:rsid w:val="00303992"/>
    <w:rsid w:val="003050C2"/>
    <w:rsid w:val="00305F90"/>
    <w:rsid w:val="0030697C"/>
    <w:rsid w:val="00311B48"/>
    <w:rsid w:val="00321F2C"/>
    <w:rsid w:val="00322657"/>
    <w:rsid w:val="00324748"/>
    <w:rsid w:val="0033408E"/>
    <w:rsid w:val="003353E0"/>
    <w:rsid w:val="00340D53"/>
    <w:rsid w:val="00341074"/>
    <w:rsid w:val="003468DE"/>
    <w:rsid w:val="0035134E"/>
    <w:rsid w:val="00353F06"/>
    <w:rsid w:val="003546EE"/>
    <w:rsid w:val="00355E41"/>
    <w:rsid w:val="0035666F"/>
    <w:rsid w:val="00364EDB"/>
    <w:rsid w:val="00367C5E"/>
    <w:rsid w:val="00370FDD"/>
    <w:rsid w:val="00373012"/>
    <w:rsid w:val="003735F5"/>
    <w:rsid w:val="003802F5"/>
    <w:rsid w:val="00380891"/>
    <w:rsid w:val="003810EB"/>
    <w:rsid w:val="00381B79"/>
    <w:rsid w:val="00384F11"/>
    <w:rsid w:val="0038601B"/>
    <w:rsid w:val="00386E77"/>
    <w:rsid w:val="00387FB7"/>
    <w:rsid w:val="003922E9"/>
    <w:rsid w:val="00392357"/>
    <w:rsid w:val="003928D4"/>
    <w:rsid w:val="00392947"/>
    <w:rsid w:val="0039796A"/>
    <w:rsid w:val="003979FF"/>
    <w:rsid w:val="00397D8E"/>
    <w:rsid w:val="003A2B61"/>
    <w:rsid w:val="003A38A5"/>
    <w:rsid w:val="003A4783"/>
    <w:rsid w:val="003B046D"/>
    <w:rsid w:val="003B25D0"/>
    <w:rsid w:val="003B7C86"/>
    <w:rsid w:val="003C0569"/>
    <w:rsid w:val="003C55E9"/>
    <w:rsid w:val="003C5A0A"/>
    <w:rsid w:val="003C7880"/>
    <w:rsid w:val="003D1604"/>
    <w:rsid w:val="003D2A3B"/>
    <w:rsid w:val="003D2E22"/>
    <w:rsid w:val="003D5E68"/>
    <w:rsid w:val="003D6908"/>
    <w:rsid w:val="003E1E79"/>
    <w:rsid w:val="003E7223"/>
    <w:rsid w:val="003E7892"/>
    <w:rsid w:val="003F1270"/>
    <w:rsid w:val="003F2918"/>
    <w:rsid w:val="003F4911"/>
    <w:rsid w:val="003F63ED"/>
    <w:rsid w:val="003F77D8"/>
    <w:rsid w:val="004030DE"/>
    <w:rsid w:val="00403980"/>
    <w:rsid w:val="004064B5"/>
    <w:rsid w:val="0041471A"/>
    <w:rsid w:val="00416631"/>
    <w:rsid w:val="00416D6D"/>
    <w:rsid w:val="004179CC"/>
    <w:rsid w:val="00417B2D"/>
    <w:rsid w:val="00422101"/>
    <w:rsid w:val="00424D4F"/>
    <w:rsid w:val="00425C08"/>
    <w:rsid w:val="00432287"/>
    <w:rsid w:val="004337BA"/>
    <w:rsid w:val="00433B28"/>
    <w:rsid w:val="00434D6E"/>
    <w:rsid w:val="00440DF4"/>
    <w:rsid w:val="00441F42"/>
    <w:rsid w:val="004429BE"/>
    <w:rsid w:val="004441FC"/>
    <w:rsid w:val="00444AE1"/>
    <w:rsid w:val="00444FB7"/>
    <w:rsid w:val="00452CFE"/>
    <w:rsid w:val="00454808"/>
    <w:rsid w:val="00454FAE"/>
    <w:rsid w:val="00461649"/>
    <w:rsid w:val="004629C2"/>
    <w:rsid w:val="0046482A"/>
    <w:rsid w:val="00464BE4"/>
    <w:rsid w:val="00465021"/>
    <w:rsid w:val="00473D67"/>
    <w:rsid w:val="00474383"/>
    <w:rsid w:val="004759A5"/>
    <w:rsid w:val="00477B46"/>
    <w:rsid w:val="00480D27"/>
    <w:rsid w:val="0048236C"/>
    <w:rsid w:val="00486C30"/>
    <w:rsid w:val="0049201A"/>
    <w:rsid w:val="00492E5D"/>
    <w:rsid w:val="00494B30"/>
    <w:rsid w:val="0049768A"/>
    <w:rsid w:val="004A14A1"/>
    <w:rsid w:val="004A5068"/>
    <w:rsid w:val="004A5CD6"/>
    <w:rsid w:val="004A6F9B"/>
    <w:rsid w:val="004B1CFF"/>
    <w:rsid w:val="004B7933"/>
    <w:rsid w:val="004C1A39"/>
    <w:rsid w:val="004C1CD8"/>
    <w:rsid w:val="004C7F9F"/>
    <w:rsid w:val="004D179D"/>
    <w:rsid w:val="004D2781"/>
    <w:rsid w:val="004D2C3A"/>
    <w:rsid w:val="004D5FA8"/>
    <w:rsid w:val="004E5264"/>
    <w:rsid w:val="004F1027"/>
    <w:rsid w:val="004F1437"/>
    <w:rsid w:val="004F5192"/>
    <w:rsid w:val="004F53A2"/>
    <w:rsid w:val="004F6415"/>
    <w:rsid w:val="004F7A0F"/>
    <w:rsid w:val="00501A47"/>
    <w:rsid w:val="00502E39"/>
    <w:rsid w:val="005046F0"/>
    <w:rsid w:val="00505333"/>
    <w:rsid w:val="00505C9B"/>
    <w:rsid w:val="00506C18"/>
    <w:rsid w:val="00510366"/>
    <w:rsid w:val="005172CE"/>
    <w:rsid w:val="00524ECF"/>
    <w:rsid w:val="00525AD2"/>
    <w:rsid w:val="00526CC9"/>
    <w:rsid w:val="00527518"/>
    <w:rsid w:val="00533C9A"/>
    <w:rsid w:val="00534CB0"/>
    <w:rsid w:val="00535631"/>
    <w:rsid w:val="00537FC2"/>
    <w:rsid w:val="005452D9"/>
    <w:rsid w:val="005459FD"/>
    <w:rsid w:val="00545E6C"/>
    <w:rsid w:val="005475AA"/>
    <w:rsid w:val="00550A85"/>
    <w:rsid w:val="00561C4B"/>
    <w:rsid w:val="0056295A"/>
    <w:rsid w:val="00562981"/>
    <w:rsid w:val="00564F16"/>
    <w:rsid w:val="0056618B"/>
    <w:rsid w:val="00570D12"/>
    <w:rsid w:val="00574069"/>
    <w:rsid w:val="0057441C"/>
    <w:rsid w:val="00574D5C"/>
    <w:rsid w:val="00575DAF"/>
    <w:rsid w:val="0057646F"/>
    <w:rsid w:val="0058199F"/>
    <w:rsid w:val="005826FA"/>
    <w:rsid w:val="00583895"/>
    <w:rsid w:val="005844D0"/>
    <w:rsid w:val="00586203"/>
    <w:rsid w:val="00590476"/>
    <w:rsid w:val="00591040"/>
    <w:rsid w:val="00591488"/>
    <w:rsid w:val="0059260C"/>
    <w:rsid w:val="00593EFB"/>
    <w:rsid w:val="0059418A"/>
    <w:rsid w:val="00597687"/>
    <w:rsid w:val="005A185E"/>
    <w:rsid w:val="005A2A8C"/>
    <w:rsid w:val="005A3AD4"/>
    <w:rsid w:val="005A4081"/>
    <w:rsid w:val="005A42EC"/>
    <w:rsid w:val="005A6CC7"/>
    <w:rsid w:val="005A74A1"/>
    <w:rsid w:val="005B323E"/>
    <w:rsid w:val="005C3517"/>
    <w:rsid w:val="005C632D"/>
    <w:rsid w:val="005C7661"/>
    <w:rsid w:val="005D0CD8"/>
    <w:rsid w:val="005D1095"/>
    <w:rsid w:val="005D233C"/>
    <w:rsid w:val="005E0863"/>
    <w:rsid w:val="005E6AA8"/>
    <w:rsid w:val="005F25C5"/>
    <w:rsid w:val="005F4F19"/>
    <w:rsid w:val="005F7132"/>
    <w:rsid w:val="005F7792"/>
    <w:rsid w:val="005F7F46"/>
    <w:rsid w:val="0060118F"/>
    <w:rsid w:val="0060252C"/>
    <w:rsid w:val="006032AA"/>
    <w:rsid w:val="006075DE"/>
    <w:rsid w:val="00612894"/>
    <w:rsid w:val="006130D5"/>
    <w:rsid w:val="00613712"/>
    <w:rsid w:val="00622A40"/>
    <w:rsid w:val="006248AC"/>
    <w:rsid w:val="00624E77"/>
    <w:rsid w:val="00627EB4"/>
    <w:rsid w:val="00630833"/>
    <w:rsid w:val="00630AF6"/>
    <w:rsid w:val="00630D9F"/>
    <w:rsid w:val="00632624"/>
    <w:rsid w:val="00637418"/>
    <w:rsid w:val="0063751C"/>
    <w:rsid w:val="006424F1"/>
    <w:rsid w:val="00643B47"/>
    <w:rsid w:val="00646E4C"/>
    <w:rsid w:val="0065182A"/>
    <w:rsid w:val="006544A5"/>
    <w:rsid w:val="0065615D"/>
    <w:rsid w:val="0065652E"/>
    <w:rsid w:val="006567ED"/>
    <w:rsid w:val="00661BAE"/>
    <w:rsid w:val="00663221"/>
    <w:rsid w:val="00663787"/>
    <w:rsid w:val="00664384"/>
    <w:rsid w:val="00665D62"/>
    <w:rsid w:val="00667395"/>
    <w:rsid w:val="0066775F"/>
    <w:rsid w:val="006709A1"/>
    <w:rsid w:val="006725F0"/>
    <w:rsid w:val="00673882"/>
    <w:rsid w:val="00675660"/>
    <w:rsid w:val="00677D5F"/>
    <w:rsid w:val="0068495A"/>
    <w:rsid w:val="006902B5"/>
    <w:rsid w:val="006917A2"/>
    <w:rsid w:val="00692510"/>
    <w:rsid w:val="0069310A"/>
    <w:rsid w:val="00693C29"/>
    <w:rsid w:val="006971AB"/>
    <w:rsid w:val="006A1CB7"/>
    <w:rsid w:val="006A3173"/>
    <w:rsid w:val="006A3815"/>
    <w:rsid w:val="006B2783"/>
    <w:rsid w:val="006B6EAC"/>
    <w:rsid w:val="006B7217"/>
    <w:rsid w:val="006B7B72"/>
    <w:rsid w:val="006C0DDB"/>
    <w:rsid w:val="006C107F"/>
    <w:rsid w:val="006C21A7"/>
    <w:rsid w:val="006C3144"/>
    <w:rsid w:val="006C51DC"/>
    <w:rsid w:val="006C521C"/>
    <w:rsid w:val="006C6B38"/>
    <w:rsid w:val="006C7112"/>
    <w:rsid w:val="006D2607"/>
    <w:rsid w:val="006D59FB"/>
    <w:rsid w:val="006D7B29"/>
    <w:rsid w:val="006E0058"/>
    <w:rsid w:val="006E22C2"/>
    <w:rsid w:val="006E31B6"/>
    <w:rsid w:val="006E63AD"/>
    <w:rsid w:val="006F0BC6"/>
    <w:rsid w:val="006F11E1"/>
    <w:rsid w:val="006F2FF4"/>
    <w:rsid w:val="006F3E1A"/>
    <w:rsid w:val="006F5924"/>
    <w:rsid w:val="006F5E77"/>
    <w:rsid w:val="006F6AE2"/>
    <w:rsid w:val="00704B77"/>
    <w:rsid w:val="0072000C"/>
    <w:rsid w:val="007245FF"/>
    <w:rsid w:val="00724E98"/>
    <w:rsid w:val="007254F6"/>
    <w:rsid w:val="00726A5E"/>
    <w:rsid w:val="007354EA"/>
    <w:rsid w:val="00737296"/>
    <w:rsid w:val="00737B80"/>
    <w:rsid w:val="00741D40"/>
    <w:rsid w:val="0074314A"/>
    <w:rsid w:val="00745017"/>
    <w:rsid w:val="0075563B"/>
    <w:rsid w:val="007573A3"/>
    <w:rsid w:val="0075785B"/>
    <w:rsid w:val="00760234"/>
    <w:rsid w:val="0076036D"/>
    <w:rsid w:val="00761BFC"/>
    <w:rsid w:val="00762F2C"/>
    <w:rsid w:val="00763D09"/>
    <w:rsid w:val="007648CF"/>
    <w:rsid w:val="0077021F"/>
    <w:rsid w:val="007703FC"/>
    <w:rsid w:val="00771963"/>
    <w:rsid w:val="007736BC"/>
    <w:rsid w:val="00773FEB"/>
    <w:rsid w:val="007750D4"/>
    <w:rsid w:val="00775C02"/>
    <w:rsid w:val="007763D8"/>
    <w:rsid w:val="00777156"/>
    <w:rsid w:val="007851ED"/>
    <w:rsid w:val="00791537"/>
    <w:rsid w:val="0079192C"/>
    <w:rsid w:val="00792F2F"/>
    <w:rsid w:val="00793CEB"/>
    <w:rsid w:val="00794FF1"/>
    <w:rsid w:val="00795201"/>
    <w:rsid w:val="0079532D"/>
    <w:rsid w:val="00795512"/>
    <w:rsid w:val="00795685"/>
    <w:rsid w:val="007960FE"/>
    <w:rsid w:val="0079641D"/>
    <w:rsid w:val="00796DF4"/>
    <w:rsid w:val="007A21F7"/>
    <w:rsid w:val="007A3D83"/>
    <w:rsid w:val="007A561A"/>
    <w:rsid w:val="007B4101"/>
    <w:rsid w:val="007B4E28"/>
    <w:rsid w:val="007C0134"/>
    <w:rsid w:val="007C45B1"/>
    <w:rsid w:val="007D152A"/>
    <w:rsid w:val="007D1CD5"/>
    <w:rsid w:val="007D3A61"/>
    <w:rsid w:val="007D58F0"/>
    <w:rsid w:val="007D672C"/>
    <w:rsid w:val="007D6A9D"/>
    <w:rsid w:val="007D6CC8"/>
    <w:rsid w:val="007D7D30"/>
    <w:rsid w:val="007E3E74"/>
    <w:rsid w:val="007E46CA"/>
    <w:rsid w:val="007E5140"/>
    <w:rsid w:val="007F0E33"/>
    <w:rsid w:val="007F46BB"/>
    <w:rsid w:val="007F5E26"/>
    <w:rsid w:val="007F6A6F"/>
    <w:rsid w:val="00802D35"/>
    <w:rsid w:val="008040F0"/>
    <w:rsid w:val="008069DF"/>
    <w:rsid w:val="00810A19"/>
    <w:rsid w:val="00812DFC"/>
    <w:rsid w:val="00813604"/>
    <w:rsid w:val="00813A87"/>
    <w:rsid w:val="00813AD3"/>
    <w:rsid w:val="00813D2A"/>
    <w:rsid w:val="00821B04"/>
    <w:rsid w:val="00822189"/>
    <w:rsid w:val="0082406C"/>
    <w:rsid w:val="008276E3"/>
    <w:rsid w:val="00840005"/>
    <w:rsid w:val="00854AD7"/>
    <w:rsid w:val="00855A16"/>
    <w:rsid w:val="008569CF"/>
    <w:rsid w:val="008574FC"/>
    <w:rsid w:val="00862956"/>
    <w:rsid w:val="00870D2C"/>
    <w:rsid w:val="00873A9B"/>
    <w:rsid w:val="00875E8D"/>
    <w:rsid w:val="0088141B"/>
    <w:rsid w:val="00883277"/>
    <w:rsid w:val="00886F93"/>
    <w:rsid w:val="00887C0B"/>
    <w:rsid w:val="00887F4F"/>
    <w:rsid w:val="0089535F"/>
    <w:rsid w:val="00895C50"/>
    <w:rsid w:val="008A06C3"/>
    <w:rsid w:val="008A2B19"/>
    <w:rsid w:val="008A2B4A"/>
    <w:rsid w:val="008A52B5"/>
    <w:rsid w:val="008A7760"/>
    <w:rsid w:val="008B1822"/>
    <w:rsid w:val="008B1D0E"/>
    <w:rsid w:val="008B2B72"/>
    <w:rsid w:val="008B3253"/>
    <w:rsid w:val="008B4CF3"/>
    <w:rsid w:val="008B5169"/>
    <w:rsid w:val="008B63B5"/>
    <w:rsid w:val="008B7FB2"/>
    <w:rsid w:val="008C1720"/>
    <w:rsid w:val="008C3A34"/>
    <w:rsid w:val="008C6ADA"/>
    <w:rsid w:val="008D05DB"/>
    <w:rsid w:val="008D14B3"/>
    <w:rsid w:val="008D3503"/>
    <w:rsid w:val="008D61BD"/>
    <w:rsid w:val="008D6E46"/>
    <w:rsid w:val="008E2DED"/>
    <w:rsid w:val="008E6520"/>
    <w:rsid w:val="008F0032"/>
    <w:rsid w:val="008F0FC1"/>
    <w:rsid w:val="008F1729"/>
    <w:rsid w:val="008F403D"/>
    <w:rsid w:val="00900775"/>
    <w:rsid w:val="00903B57"/>
    <w:rsid w:val="0090461F"/>
    <w:rsid w:val="00910A92"/>
    <w:rsid w:val="00910F3A"/>
    <w:rsid w:val="009132F8"/>
    <w:rsid w:val="00922C24"/>
    <w:rsid w:val="00924803"/>
    <w:rsid w:val="009263B3"/>
    <w:rsid w:val="009279BD"/>
    <w:rsid w:val="00927AE7"/>
    <w:rsid w:val="009330C8"/>
    <w:rsid w:val="00934BED"/>
    <w:rsid w:val="009357AB"/>
    <w:rsid w:val="00936479"/>
    <w:rsid w:val="00940B7F"/>
    <w:rsid w:val="00943906"/>
    <w:rsid w:val="00943B66"/>
    <w:rsid w:val="00943CD6"/>
    <w:rsid w:val="00945B79"/>
    <w:rsid w:val="00950E8A"/>
    <w:rsid w:val="00954940"/>
    <w:rsid w:val="00957303"/>
    <w:rsid w:val="00960BF7"/>
    <w:rsid w:val="00963625"/>
    <w:rsid w:val="0096648A"/>
    <w:rsid w:val="00966579"/>
    <w:rsid w:val="00980A2B"/>
    <w:rsid w:val="00985D5D"/>
    <w:rsid w:val="00992E06"/>
    <w:rsid w:val="009937E6"/>
    <w:rsid w:val="009959E4"/>
    <w:rsid w:val="009966AC"/>
    <w:rsid w:val="009A0145"/>
    <w:rsid w:val="009A191B"/>
    <w:rsid w:val="009A33BA"/>
    <w:rsid w:val="009A3887"/>
    <w:rsid w:val="009A6A49"/>
    <w:rsid w:val="009A7CB9"/>
    <w:rsid w:val="009B1084"/>
    <w:rsid w:val="009B5531"/>
    <w:rsid w:val="009B726D"/>
    <w:rsid w:val="009B7448"/>
    <w:rsid w:val="009B7523"/>
    <w:rsid w:val="009C12B5"/>
    <w:rsid w:val="009C13B8"/>
    <w:rsid w:val="009C3312"/>
    <w:rsid w:val="009C5FA0"/>
    <w:rsid w:val="009D091C"/>
    <w:rsid w:val="009D0CC0"/>
    <w:rsid w:val="009D1129"/>
    <w:rsid w:val="009D5373"/>
    <w:rsid w:val="009D537A"/>
    <w:rsid w:val="009D6D6C"/>
    <w:rsid w:val="009E2B6C"/>
    <w:rsid w:val="009E328F"/>
    <w:rsid w:val="009E3640"/>
    <w:rsid w:val="009E5850"/>
    <w:rsid w:val="009E6DE1"/>
    <w:rsid w:val="009E7750"/>
    <w:rsid w:val="009F5569"/>
    <w:rsid w:val="009F66A7"/>
    <w:rsid w:val="00A01ADF"/>
    <w:rsid w:val="00A01BF9"/>
    <w:rsid w:val="00A03BE9"/>
    <w:rsid w:val="00A0696C"/>
    <w:rsid w:val="00A10A4A"/>
    <w:rsid w:val="00A11718"/>
    <w:rsid w:val="00A13903"/>
    <w:rsid w:val="00A146C4"/>
    <w:rsid w:val="00A16153"/>
    <w:rsid w:val="00A21722"/>
    <w:rsid w:val="00A22874"/>
    <w:rsid w:val="00A318E2"/>
    <w:rsid w:val="00A32C11"/>
    <w:rsid w:val="00A36141"/>
    <w:rsid w:val="00A3776B"/>
    <w:rsid w:val="00A4083F"/>
    <w:rsid w:val="00A42AE0"/>
    <w:rsid w:val="00A4503A"/>
    <w:rsid w:val="00A4591C"/>
    <w:rsid w:val="00A4612E"/>
    <w:rsid w:val="00A51F99"/>
    <w:rsid w:val="00A52414"/>
    <w:rsid w:val="00A531DF"/>
    <w:rsid w:val="00A55430"/>
    <w:rsid w:val="00A5626C"/>
    <w:rsid w:val="00A56CEB"/>
    <w:rsid w:val="00A575E1"/>
    <w:rsid w:val="00A65326"/>
    <w:rsid w:val="00A722D5"/>
    <w:rsid w:val="00A74A33"/>
    <w:rsid w:val="00A801A5"/>
    <w:rsid w:val="00A8127D"/>
    <w:rsid w:val="00A82227"/>
    <w:rsid w:val="00A84460"/>
    <w:rsid w:val="00A85706"/>
    <w:rsid w:val="00A86516"/>
    <w:rsid w:val="00A86CCF"/>
    <w:rsid w:val="00A87C57"/>
    <w:rsid w:val="00A93A17"/>
    <w:rsid w:val="00A93FAF"/>
    <w:rsid w:val="00A94C45"/>
    <w:rsid w:val="00A97713"/>
    <w:rsid w:val="00AA14A8"/>
    <w:rsid w:val="00AA236D"/>
    <w:rsid w:val="00AA4DAC"/>
    <w:rsid w:val="00AA5DED"/>
    <w:rsid w:val="00AA634A"/>
    <w:rsid w:val="00AA68F0"/>
    <w:rsid w:val="00AA6E34"/>
    <w:rsid w:val="00AB0380"/>
    <w:rsid w:val="00AB2588"/>
    <w:rsid w:val="00AB2F6A"/>
    <w:rsid w:val="00AB4CAB"/>
    <w:rsid w:val="00AC3895"/>
    <w:rsid w:val="00AC6F09"/>
    <w:rsid w:val="00AC7865"/>
    <w:rsid w:val="00AD158D"/>
    <w:rsid w:val="00AD365D"/>
    <w:rsid w:val="00AE4865"/>
    <w:rsid w:val="00AE4A9B"/>
    <w:rsid w:val="00AE5DC0"/>
    <w:rsid w:val="00AE6F85"/>
    <w:rsid w:val="00AF0AB1"/>
    <w:rsid w:val="00AF16C7"/>
    <w:rsid w:val="00AF238B"/>
    <w:rsid w:val="00AF2457"/>
    <w:rsid w:val="00AF67F1"/>
    <w:rsid w:val="00AF7F3F"/>
    <w:rsid w:val="00B00522"/>
    <w:rsid w:val="00B01C21"/>
    <w:rsid w:val="00B02A0E"/>
    <w:rsid w:val="00B02EB9"/>
    <w:rsid w:val="00B04689"/>
    <w:rsid w:val="00B05F81"/>
    <w:rsid w:val="00B071A6"/>
    <w:rsid w:val="00B07ADE"/>
    <w:rsid w:val="00B10004"/>
    <w:rsid w:val="00B10880"/>
    <w:rsid w:val="00B12F6F"/>
    <w:rsid w:val="00B17352"/>
    <w:rsid w:val="00B2154F"/>
    <w:rsid w:val="00B25DA3"/>
    <w:rsid w:val="00B26EA3"/>
    <w:rsid w:val="00B3357A"/>
    <w:rsid w:val="00B3431C"/>
    <w:rsid w:val="00B34E6D"/>
    <w:rsid w:val="00B355FB"/>
    <w:rsid w:val="00B36D76"/>
    <w:rsid w:val="00B43A44"/>
    <w:rsid w:val="00B44ABB"/>
    <w:rsid w:val="00B505EB"/>
    <w:rsid w:val="00B520AC"/>
    <w:rsid w:val="00B52A8B"/>
    <w:rsid w:val="00B536AE"/>
    <w:rsid w:val="00B55B71"/>
    <w:rsid w:val="00B5688D"/>
    <w:rsid w:val="00B64E48"/>
    <w:rsid w:val="00B70031"/>
    <w:rsid w:val="00B70924"/>
    <w:rsid w:val="00B71871"/>
    <w:rsid w:val="00B726EC"/>
    <w:rsid w:val="00B73CF7"/>
    <w:rsid w:val="00B7443D"/>
    <w:rsid w:val="00B74790"/>
    <w:rsid w:val="00B77662"/>
    <w:rsid w:val="00B875CD"/>
    <w:rsid w:val="00B87626"/>
    <w:rsid w:val="00B87D1C"/>
    <w:rsid w:val="00B9145F"/>
    <w:rsid w:val="00BA03C3"/>
    <w:rsid w:val="00BA16FD"/>
    <w:rsid w:val="00BA26F3"/>
    <w:rsid w:val="00BA352F"/>
    <w:rsid w:val="00BA4B5B"/>
    <w:rsid w:val="00BA50C8"/>
    <w:rsid w:val="00BA68FC"/>
    <w:rsid w:val="00BA6930"/>
    <w:rsid w:val="00BA6D62"/>
    <w:rsid w:val="00BB0784"/>
    <w:rsid w:val="00BB371B"/>
    <w:rsid w:val="00BB6A58"/>
    <w:rsid w:val="00BC0002"/>
    <w:rsid w:val="00BC0E29"/>
    <w:rsid w:val="00BC1B99"/>
    <w:rsid w:val="00BC208D"/>
    <w:rsid w:val="00BC44A5"/>
    <w:rsid w:val="00BC5A4D"/>
    <w:rsid w:val="00BD7F95"/>
    <w:rsid w:val="00BE36C5"/>
    <w:rsid w:val="00BE3714"/>
    <w:rsid w:val="00BE3CF6"/>
    <w:rsid w:val="00BE664B"/>
    <w:rsid w:val="00BF1B19"/>
    <w:rsid w:val="00BF25E6"/>
    <w:rsid w:val="00BF2B22"/>
    <w:rsid w:val="00BF2EDB"/>
    <w:rsid w:val="00BF3A4A"/>
    <w:rsid w:val="00C03C6B"/>
    <w:rsid w:val="00C045A2"/>
    <w:rsid w:val="00C0659B"/>
    <w:rsid w:val="00C113CB"/>
    <w:rsid w:val="00C12371"/>
    <w:rsid w:val="00C13751"/>
    <w:rsid w:val="00C1452D"/>
    <w:rsid w:val="00C1691C"/>
    <w:rsid w:val="00C2159A"/>
    <w:rsid w:val="00C22B1C"/>
    <w:rsid w:val="00C22DDA"/>
    <w:rsid w:val="00C23C8A"/>
    <w:rsid w:val="00C24122"/>
    <w:rsid w:val="00C2701F"/>
    <w:rsid w:val="00C27BBF"/>
    <w:rsid w:val="00C27D8C"/>
    <w:rsid w:val="00C309E4"/>
    <w:rsid w:val="00C3189B"/>
    <w:rsid w:val="00C3780F"/>
    <w:rsid w:val="00C4059C"/>
    <w:rsid w:val="00C42420"/>
    <w:rsid w:val="00C43F4A"/>
    <w:rsid w:val="00C459E7"/>
    <w:rsid w:val="00C46B94"/>
    <w:rsid w:val="00C47356"/>
    <w:rsid w:val="00C528FE"/>
    <w:rsid w:val="00C53BE7"/>
    <w:rsid w:val="00C556C4"/>
    <w:rsid w:val="00C5697C"/>
    <w:rsid w:val="00C578E0"/>
    <w:rsid w:val="00C638FA"/>
    <w:rsid w:val="00C66E95"/>
    <w:rsid w:val="00C70970"/>
    <w:rsid w:val="00C742E7"/>
    <w:rsid w:val="00C76B82"/>
    <w:rsid w:val="00C8417B"/>
    <w:rsid w:val="00C84E41"/>
    <w:rsid w:val="00C87E1B"/>
    <w:rsid w:val="00C94379"/>
    <w:rsid w:val="00C97E73"/>
    <w:rsid w:val="00CA1590"/>
    <w:rsid w:val="00CA1CAF"/>
    <w:rsid w:val="00CA3885"/>
    <w:rsid w:val="00CA44F7"/>
    <w:rsid w:val="00CA5089"/>
    <w:rsid w:val="00CA59D1"/>
    <w:rsid w:val="00CA6E22"/>
    <w:rsid w:val="00CA73A2"/>
    <w:rsid w:val="00CB0AEE"/>
    <w:rsid w:val="00CB38A2"/>
    <w:rsid w:val="00CB4206"/>
    <w:rsid w:val="00CC1CF5"/>
    <w:rsid w:val="00CC2CD3"/>
    <w:rsid w:val="00CC4D20"/>
    <w:rsid w:val="00CD06C9"/>
    <w:rsid w:val="00CD0951"/>
    <w:rsid w:val="00CD41A8"/>
    <w:rsid w:val="00CD6DAC"/>
    <w:rsid w:val="00CD7458"/>
    <w:rsid w:val="00CE1C03"/>
    <w:rsid w:val="00CE2480"/>
    <w:rsid w:val="00CE37B2"/>
    <w:rsid w:val="00CE5502"/>
    <w:rsid w:val="00CF0CED"/>
    <w:rsid w:val="00CF121A"/>
    <w:rsid w:val="00CF1E09"/>
    <w:rsid w:val="00CF5D6E"/>
    <w:rsid w:val="00D01E5B"/>
    <w:rsid w:val="00D04713"/>
    <w:rsid w:val="00D0560A"/>
    <w:rsid w:val="00D11549"/>
    <w:rsid w:val="00D11FDE"/>
    <w:rsid w:val="00D12EC9"/>
    <w:rsid w:val="00D150BD"/>
    <w:rsid w:val="00D1532A"/>
    <w:rsid w:val="00D21C77"/>
    <w:rsid w:val="00D25101"/>
    <w:rsid w:val="00D269DD"/>
    <w:rsid w:val="00D26D9D"/>
    <w:rsid w:val="00D31BDE"/>
    <w:rsid w:val="00D32B17"/>
    <w:rsid w:val="00D333A0"/>
    <w:rsid w:val="00D33F43"/>
    <w:rsid w:val="00D34EF4"/>
    <w:rsid w:val="00D37235"/>
    <w:rsid w:val="00D40D5A"/>
    <w:rsid w:val="00D43A05"/>
    <w:rsid w:val="00D474F4"/>
    <w:rsid w:val="00D47C6D"/>
    <w:rsid w:val="00D50981"/>
    <w:rsid w:val="00D50AC8"/>
    <w:rsid w:val="00D51AB4"/>
    <w:rsid w:val="00D549AC"/>
    <w:rsid w:val="00D55AE2"/>
    <w:rsid w:val="00D60DF2"/>
    <w:rsid w:val="00D6126F"/>
    <w:rsid w:val="00D639AC"/>
    <w:rsid w:val="00D70C8E"/>
    <w:rsid w:val="00D75011"/>
    <w:rsid w:val="00D76B2A"/>
    <w:rsid w:val="00D80EA4"/>
    <w:rsid w:val="00D8423F"/>
    <w:rsid w:val="00D8471D"/>
    <w:rsid w:val="00D8564D"/>
    <w:rsid w:val="00D91474"/>
    <w:rsid w:val="00D938FF"/>
    <w:rsid w:val="00D94979"/>
    <w:rsid w:val="00D96A1F"/>
    <w:rsid w:val="00D96A73"/>
    <w:rsid w:val="00D96D46"/>
    <w:rsid w:val="00D97738"/>
    <w:rsid w:val="00DA0090"/>
    <w:rsid w:val="00DA0A43"/>
    <w:rsid w:val="00DA2700"/>
    <w:rsid w:val="00DA3389"/>
    <w:rsid w:val="00DB08FE"/>
    <w:rsid w:val="00DB1E6E"/>
    <w:rsid w:val="00DB2329"/>
    <w:rsid w:val="00DB2435"/>
    <w:rsid w:val="00DB30B6"/>
    <w:rsid w:val="00DB35BF"/>
    <w:rsid w:val="00DC371D"/>
    <w:rsid w:val="00DC3ADE"/>
    <w:rsid w:val="00DD01BC"/>
    <w:rsid w:val="00DD026D"/>
    <w:rsid w:val="00DD10A5"/>
    <w:rsid w:val="00DD66DA"/>
    <w:rsid w:val="00DD70EE"/>
    <w:rsid w:val="00DD73E3"/>
    <w:rsid w:val="00DD7C8B"/>
    <w:rsid w:val="00DE1B6F"/>
    <w:rsid w:val="00DE2614"/>
    <w:rsid w:val="00DE3719"/>
    <w:rsid w:val="00DE4F7E"/>
    <w:rsid w:val="00DE6675"/>
    <w:rsid w:val="00DF02E7"/>
    <w:rsid w:val="00DF1BB7"/>
    <w:rsid w:val="00DF21E3"/>
    <w:rsid w:val="00DF3297"/>
    <w:rsid w:val="00DF4DEC"/>
    <w:rsid w:val="00DF64D1"/>
    <w:rsid w:val="00E00F3C"/>
    <w:rsid w:val="00E021C4"/>
    <w:rsid w:val="00E06395"/>
    <w:rsid w:val="00E1039B"/>
    <w:rsid w:val="00E14497"/>
    <w:rsid w:val="00E1610B"/>
    <w:rsid w:val="00E165C2"/>
    <w:rsid w:val="00E16FEB"/>
    <w:rsid w:val="00E172B2"/>
    <w:rsid w:val="00E2189F"/>
    <w:rsid w:val="00E22E84"/>
    <w:rsid w:val="00E24A18"/>
    <w:rsid w:val="00E257A3"/>
    <w:rsid w:val="00E27E08"/>
    <w:rsid w:val="00E3188B"/>
    <w:rsid w:val="00E322A6"/>
    <w:rsid w:val="00E35D0A"/>
    <w:rsid w:val="00E37017"/>
    <w:rsid w:val="00E37501"/>
    <w:rsid w:val="00E37D1B"/>
    <w:rsid w:val="00E45F96"/>
    <w:rsid w:val="00E475CF"/>
    <w:rsid w:val="00E511E9"/>
    <w:rsid w:val="00E516C1"/>
    <w:rsid w:val="00E51DC4"/>
    <w:rsid w:val="00E5554C"/>
    <w:rsid w:val="00E55E19"/>
    <w:rsid w:val="00E61814"/>
    <w:rsid w:val="00E62DA0"/>
    <w:rsid w:val="00E70850"/>
    <w:rsid w:val="00E71640"/>
    <w:rsid w:val="00E727CB"/>
    <w:rsid w:val="00E7374C"/>
    <w:rsid w:val="00E8162E"/>
    <w:rsid w:val="00E909EC"/>
    <w:rsid w:val="00E92B0D"/>
    <w:rsid w:val="00E944CA"/>
    <w:rsid w:val="00E94C0C"/>
    <w:rsid w:val="00E9682B"/>
    <w:rsid w:val="00E97925"/>
    <w:rsid w:val="00EA0C9E"/>
    <w:rsid w:val="00EA5C19"/>
    <w:rsid w:val="00EA6259"/>
    <w:rsid w:val="00EB24D1"/>
    <w:rsid w:val="00EB4003"/>
    <w:rsid w:val="00EB480A"/>
    <w:rsid w:val="00EB5099"/>
    <w:rsid w:val="00EB535F"/>
    <w:rsid w:val="00EB6055"/>
    <w:rsid w:val="00EC0E29"/>
    <w:rsid w:val="00EC1202"/>
    <w:rsid w:val="00EC2E19"/>
    <w:rsid w:val="00EC309C"/>
    <w:rsid w:val="00EC561C"/>
    <w:rsid w:val="00EC63A1"/>
    <w:rsid w:val="00EC6706"/>
    <w:rsid w:val="00ED1638"/>
    <w:rsid w:val="00ED36B6"/>
    <w:rsid w:val="00ED3E78"/>
    <w:rsid w:val="00ED4B7F"/>
    <w:rsid w:val="00ED5DC1"/>
    <w:rsid w:val="00EE0D40"/>
    <w:rsid w:val="00EE16ED"/>
    <w:rsid w:val="00EE43C9"/>
    <w:rsid w:val="00EE5C09"/>
    <w:rsid w:val="00EE79D4"/>
    <w:rsid w:val="00EF4334"/>
    <w:rsid w:val="00EF7A45"/>
    <w:rsid w:val="00F02097"/>
    <w:rsid w:val="00F03E85"/>
    <w:rsid w:val="00F03EB8"/>
    <w:rsid w:val="00F07D45"/>
    <w:rsid w:val="00F102CC"/>
    <w:rsid w:val="00F13743"/>
    <w:rsid w:val="00F139FA"/>
    <w:rsid w:val="00F15D76"/>
    <w:rsid w:val="00F16CC8"/>
    <w:rsid w:val="00F20148"/>
    <w:rsid w:val="00F20D09"/>
    <w:rsid w:val="00F21186"/>
    <w:rsid w:val="00F2189A"/>
    <w:rsid w:val="00F22BF0"/>
    <w:rsid w:val="00F23694"/>
    <w:rsid w:val="00F30A82"/>
    <w:rsid w:val="00F3187B"/>
    <w:rsid w:val="00F3232B"/>
    <w:rsid w:val="00F32412"/>
    <w:rsid w:val="00F32901"/>
    <w:rsid w:val="00F3664E"/>
    <w:rsid w:val="00F37AA7"/>
    <w:rsid w:val="00F407DB"/>
    <w:rsid w:val="00F4267E"/>
    <w:rsid w:val="00F448DF"/>
    <w:rsid w:val="00F45503"/>
    <w:rsid w:val="00F52BD2"/>
    <w:rsid w:val="00F531F1"/>
    <w:rsid w:val="00F55A2F"/>
    <w:rsid w:val="00F62AC8"/>
    <w:rsid w:val="00F63BC4"/>
    <w:rsid w:val="00F64657"/>
    <w:rsid w:val="00F6467D"/>
    <w:rsid w:val="00F66069"/>
    <w:rsid w:val="00F66B55"/>
    <w:rsid w:val="00F67E63"/>
    <w:rsid w:val="00F70056"/>
    <w:rsid w:val="00F80B9D"/>
    <w:rsid w:val="00F831F2"/>
    <w:rsid w:val="00F837C6"/>
    <w:rsid w:val="00F86ACF"/>
    <w:rsid w:val="00F86E80"/>
    <w:rsid w:val="00F87957"/>
    <w:rsid w:val="00F9596B"/>
    <w:rsid w:val="00FA0EAF"/>
    <w:rsid w:val="00FA6942"/>
    <w:rsid w:val="00FA7013"/>
    <w:rsid w:val="00FB1D45"/>
    <w:rsid w:val="00FB4E43"/>
    <w:rsid w:val="00FB4FB8"/>
    <w:rsid w:val="00FB5EB2"/>
    <w:rsid w:val="00FB5FC9"/>
    <w:rsid w:val="00FB70E9"/>
    <w:rsid w:val="00FB743F"/>
    <w:rsid w:val="00FC0F7C"/>
    <w:rsid w:val="00FC1A57"/>
    <w:rsid w:val="00FC20E5"/>
    <w:rsid w:val="00FC4F8A"/>
    <w:rsid w:val="00FC6A21"/>
    <w:rsid w:val="00FC7B3F"/>
    <w:rsid w:val="00FD0CCF"/>
    <w:rsid w:val="00FD1043"/>
    <w:rsid w:val="00FD2D33"/>
    <w:rsid w:val="00FD4C4D"/>
    <w:rsid w:val="00FD5954"/>
    <w:rsid w:val="00FE0284"/>
    <w:rsid w:val="00FF245B"/>
    <w:rsid w:val="00FF3701"/>
    <w:rsid w:val="00FF3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158A4"/>
  <w15:docId w15:val="{3CD5F4D7-14DF-0C4C-9CE9-98458ACB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41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336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366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5D5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D59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45D5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5D59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B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B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0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509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7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018"/>
  </w:style>
  <w:style w:type="paragraph" w:styleId="Footer">
    <w:name w:val="footer"/>
    <w:basedOn w:val="Normal"/>
    <w:link w:val="FooterChar"/>
    <w:uiPriority w:val="99"/>
    <w:unhideWhenUsed/>
    <w:rsid w:val="00927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018"/>
  </w:style>
  <w:style w:type="paragraph" w:styleId="FootnoteText">
    <w:name w:val="footnote text"/>
    <w:basedOn w:val="Normal"/>
    <w:link w:val="FootnoteTextChar"/>
    <w:uiPriority w:val="99"/>
    <w:semiHidden/>
    <w:unhideWhenUsed/>
    <w:rsid w:val="003C59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59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5939"/>
    <w:rPr>
      <w:vertAlign w:val="superscript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GridTable1Light">
    <w:name w:val="Grid Table 1 Light"/>
    <w:basedOn w:val="TableNormal"/>
    <w:uiPriority w:val="46"/>
    <w:rsid w:val="008C28F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C3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6D7082"/>
  </w:style>
  <w:style w:type="character" w:styleId="Strong">
    <w:name w:val="Strong"/>
    <w:basedOn w:val="DefaultParagraphFont"/>
    <w:uiPriority w:val="22"/>
    <w:qFormat/>
    <w:rsid w:val="006D7082"/>
    <w:rPr>
      <w:b/>
      <w:bCs/>
    </w:rPr>
  </w:style>
  <w:style w:type="character" w:customStyle="1" w:styleId="docsum-pmid">
    <w:name w:val="docsum-pmid"/>
    <w:basedOn w:val="DefaultParagraphFont"/>
    <w:rsid w:val="001C13A0"/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1E011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5E7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5E7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5E7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F2118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79641D"/>
    <w:rPr>
      <w:rFonts w:ascii="Times New Roman" w:hAnsi="Times New Roman"/>
    </w:rPr>
  </w:style>
  <w:style w:type="paragraph" w:customStyle="1" w:styleId="SupplementaryMaterial">
    <w:name w:val="Supplementary Material"/>
    <w:basedOn w:val="Title"/>
    <w:next w:val="Title"/>
    <w:qFormat/>
    <w:rsid w:val="00A32C11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5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pharmvar.org/gene/CYP2D6" TargetMode="Externa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7VZolkAf//CbyCdDGHLxhiOeSA==">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</go:docsCustomData>
</go:gDocsCustomXmlDataStorage>
</file>

<file path=customXml/itemProps1.xml><?xml version="1.0" encoding="utf-8"?>
<ds:datastoreItem xmlns:ds="http://schemas.openxmlformats.org/officeDocument/2006/customXml" ds:itemID="{7C16B788-5DEB-4050-9787-BF41AFD353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09</Words>
  <Characters>6774</Characters>
  <Application>Microsoft Office Word</Application>
  <DocSecurity>0</DocSecurity>
  <Lines>752</Lines>
  <Paragraphs>5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-Feng Wen</dc:creator>
  <cp:keywords/>
  <dc:description/>
  <cp:lastModifiedBy>Ya-Feng Wen</cp:lastModifiedBy>
  <cp:revision>5</cp:revision>
  <cp:lastPrinted>2021-10-09T21:30:00Z</cp:lastPrinted>
  <dcterms:created xsi:type="dcterms:W3CDTF">2022-01-28T01:00:00Z</dcterms:created>
  <dcterms:modified xsi:type="dcterms:W3CDTF">2022-01-28T01:04:00Z</dcterms:modified>
</cp:coreProperties>
</file>